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38D0A" w14:textId="77777777" w:rsidR="00246022" w:rsidRDefault="00246022"/>
    <w:p w14:paraId="5A859A14" w14:textId="512C6A19" w:rsidR="00246022" w:rsidRPr="00043327" w:rsidRDefault="00246022">
      <w:pPr>
        <w:rPr>
          <w:b/>
          <w:bCs/>
        </w:rPr>
      </w:pPr>
      <w:r w:rsidRPr="00043327">
        <w:rPr>
          <w:b/>
          <w:bCs/>
        </w:rPr>
        <w:t xml:space="preserve">Appendix 1: </w:t>
      </w:r>
      <w:r w:rsidR="002231C9" w:rsidRPr="00043327">
        <w:rPr>
          <w:b/>
          <w:bCs/>
        </w:rPr>
        <w:t xml:space="preserve">Breastfeeding experiences and support </w:t>
      </w:r>
      <w:r w:rsidR="00043327" w:rsidRPr="00043327">
        <w:rPr>
          <w:b/>
          <w:bCs/>
        </w:rPr>
        <w:t xml:space="preserve">received, </w:t>
      </w:r>
      <w:proofErr w:type="spellStart"/>
      <w:r w:rsidR="00043327" w:rsidRPr="00043327">
        <w:rPr>
          <w:b/>
          <w:bCs/>
        </w:rPr>
        <w:t>Kruskall</w:t>
      </w:r>
      <w:proofErr w:type="spellEnd"/>
      <w:r w:rsidR="00043327" w:rsidRPr="00043327">
        <w:rPr>
          <w:b/>
          <w:bCs/>
        </w:rPr>
        <w:t xml:space="preserve"> Wallis test </w:t>
      </w:r>
      <w:proofErr w:type="spellStart"/>
      <w:proofErr w:type="gramStart"/>
      <w:r w:rsidR="00043327" w:rsidRPr="00043327">
        <w:rPr>
          <w:b/>
          <w:bCs/>
        </w:rPr>
        <w:t>resutls</w:t>
      </w:r>
      <w:proofErr w:type="spellEnd"/>
      <w:proofErr w:type="gramEnd"/>
    </w:p>
    <w:tbl>
      <w:tblPr>
        <w:tblW w:w="53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7"/>
        <w:gridCol w:w="10245"/>
        <w:gridCol w:w="888"/>
        <w:gridCol w:w="801"/>
        <w:gridCol w:w="435"/>
      </w:tblGrid>
      <w:tr w:rsidR="003F37CA" w:rsidRPr="006E4687" w14:paraId="64D31296" w14:textId="77777777" w:rsidTr="00263251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7404A538" w14:textId="3A74DA63" w:rsidR="003F37CA" w:rsidRPr="006E4687" w:rsidRDefault="00246022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1</w:t>
            </w:r>
            <w:r w:rsidR="003F37CA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1</w:t>
            </w:r>
            <w:r w:rsidR="00FC4F78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Midwife support and </w:t>
            </w:r>
            <w:r w:rsidR="00C95B62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</w:t>
            </w:r>
            <w:r w:rsidR="00FC4F78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experience questions</w:t>
            </w:r>
          </w:p>
          <w:p w14:paraId="12ABD33A" w14:textId="51669A05" w:rsidR="009D6A40" w:rsidRPr="006E4687" w:rsidRDefault="009D6A40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6D99" w:rsidRPr="006E4687" w14:paraId="4BF03C5F" w14:textId="36EC8931" w:rsidTr="00052B79">
        <w:trPr>
          <w:cantSplit/>
        </w:trPr>
        <w:tc>
          <w:tcPr>
            <w:tcW w:w="537" w:type="pct"/>
            <w:shd w:val="clear" w:color="auto" w:fill="FFFFFF"/>
          </w:tcPr>
          <w:p w14:paraId="0A4A8436" w14:textId="238E1E53" w:rsidR="00776D99" w:rsidRPr="006E4687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697" w:type="pct"/>
            <w:shd w:val="clear" w:color="auto" w:fill="FFFFFF"/>
          </w:tcPr>
          <w:p w14:paraId="13C14992" w14:textId="52B171A3" w:rsidR="00776D99" w:rsidRPr="006E4687" w:rsidRDefault="0059032C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Breast</w:t>
            </w:r>
            <w:r w:rsidR="00776D99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eeding question </w:t>
            </w:r>
          </w:p>
        </w:tc>
        <w:tc>
          <w:tcPr>
            <w:tcW w:w="320" w:type="pct"/>
            <w:shd w:val="clear" w:color="auto" w:fill="FFFFFF"/>
          </w:tcPr>
          <w:p w14:paraId="39E32CEE" w14:textId="3D642E0F" w:rsidR="00776D99" w:rsidRPr="006E4687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89" w:type="pct"/>
            <w:shd w:val="clear" w:color="auto" w:fill="FFFFFF"/>
          </w:tcPr>
          <w:p w14:paraId="51099169" w14:textId="008D07A8" w:rsidR="00776D99" w:rsidRPr="006E4687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57" w:type="pct"/>
            <w:shd w:val="clear" w:color="auto" w:fill="FFFFFF"/>
          </w:tcPr>
          <w:p w14:paraId="2B57E290" w14:textId="5FBB7BEF" w:rsidR="00776D99" w:rsidRPr="006E4687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0551C9" w:rsidRPr="006E4687" w14:paraId="45D151B7" w14:textId="77777777" w:rsidTr="00052B79">
        <w:trPr>
          <w:cantSplit/>
        </w:trPr>
        <w:tc>
          <w:tcPr>
            <w:tcW w:w="537" w:type="pct"/>
            <w:shd w:val="clear" w:color="auto" w:fill="FFFFFF"/>
          </w:tcPr>
          <w:p w14:paraId="40883E75" w14:textId="743A1CB4" w:rsidR="000551C9" w:rsidRPr="006E4687" w:rsidRDefault="000551C9" w:rsidP="000551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Midwife</w:t>
            </w:r>
          </w:p>
        </w:tc>
        <w:tc>
          <w:tcPr>
            <w:tcW w:w="3697" w:type="pct"/>
            <w:shd w:val="clear" w:color="auto" w:fill="FFFFFF"/>
          </w:tcPr>
          <w:p w14:paraId="45D0D5E9" w14:textId="42EB04A6" w:rsidR="000551C9" w:rsidRPr="006E4687" w:rsidRDefault="000551C9" w:rsidP="000551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320" w:type="pct"/>
            <w:shd w:val="clear" w:color="auto" w:fill="FFFFFF"/>
          </w:tcPr>
          <w:p w14:paraId="77AB2974" w14:textId="5012F9D6" w:rsidR="000551C9" w:rsidRPr="006E4687" w:rsidRDefault="00AA63AA" w:rsidP="000551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289" w:type="pct"/>
            <w:shd w:val="clear" w:color="auto" w:fill="FFFFFF"/>
          </w:tcPr>
          <w:p w14:paraId="7C6230DC" w14:textId="030756FF" w:rsidR="000551C9" w:rsidRPr="006E4687" w:rsidRDefault="00AA63AA" w:rsidP="000551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5DF97383" w14:textId="79FBDAD2" w:rsidR="000551C9" w:rsidRPr="006E4687" w:rsidRDefault="00C931D2" w:rsidP="000551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74</w:t>
            </w:r>
          </w:p>
        </w:tc>
      </w:tr>
      <w:tr w:rsidR="00776D99" w:rsidRPr="006E4687" w14:paraId="71599702" w14:textId="6CDD3676" w:rsidTr="00052B79">
        <w:trPr>
          <w:cantSplit/>
        </w:trPr>
        <w:tc>
          <w:tcPr>
            <w:tcW w:w="537" w:type="pct"/>
            <w:shd w:val="clear" w:color="auto" w:fill="FFFFFF"/>
          </w:tcPr>
          <w:p w14:paraId="740E21C2" w14:textId="77D30154" w:rsidR="00776D99" w:rsidRPr="006E4687" w:rsidRDefault="00776D99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566750E4" w14:textId="7CB198C5" w:rsidR="00776D99" w:rsidRPr="006E4687" w:rsidRDefault="005F38F7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</w:t>
            </w:r>
            <w:r w:rsidR="004D79D6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even if you encountered difficulties)?</w:t>
            </w:r>
          </w:p>
        </w:tc>
        <w:tc>
          <w:tcPr>
            <w:tcW w:w="320" w:type="pct"/>
            <w:shd w:val="clear" w:color="auto" w:fill="FFFFFF"/>
          </w:tcPr>
          <w:p w14:paraId="12FCCD91" w14:textId="038919E0" w:rsidR="00776D99" w:rsidRPr="006E4687" w:rsidRDefault="00874FFD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289" w:type="pct"/>
            <w:shd w:val="clear" w:color="auto" w:fill="FFFFFF"/>
          </w:tcPr>
          <w:p w14:paraId="31DD10E7" w14:textId="3DB263AB" w:rsidR="00776D99" w:rsidRPr="006E4687" w:rsidRDefault="00874FFD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7D7F2FB2" w14:textId="4D636D71" w:rsidR="00776D99" w:rsidRPr="006E4687" w:rsidRDefault="00F45E80" w:rsidP="00B41EE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74</w:t>
            </w:r>
          </w:p>
        </w:tc>
      </w:tr>
      <w:tr w:rsidR="00776D99" w:rsidRPr="006E4687" w14:paraId="12001734" w14:textId="2A623AFE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15F24AA7" w14:textId="0DECA2E3" w:rsidR="00776D99" w:rsidRPr="006E4687" w:rsidRDefault="00776D99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0B2698C7" w14:textId="4E81BFB6" w:rsidR="00776D99" w:rsidRPr="006E4687" w:rsidRDefault="001745CE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How much research did you do </w:t>
            </w:r>
            <w:r w:rsidR="00795933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to find out about breastfeeding?</w:t>
            </w:r>
          </w:p>
        </w:tc>
        <w:tc>
          <w:tcPr>
            <w:tcW w:w="320" w:type="pct"/>
            <w:shd w:val="clear" w:color="auto" w:fill="FFFFFF"/>
          </w:tcPr>
          <w:p w14:paraId="01F2D171" w14:textId="6304B58E" w:rsidR="00776D99" w:rsidRPr="006E4687" w:rsidRDefault="0058699D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289" w:type="pct"/>
            <w:shd w:val="clear" w:color="auto" w:fill="FFFFFF"/>
          </w:tcPr>
          <w:p w14:paraId="2FE1FF6B" w14:textId="46B5F695" w:rsidR="00776D99" w:rsidRPr="006E4687" w:rsidRDefault="0058699D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157DECAE" w14:textId="0E4C4DF4" w:rsidR="00776D99" w:rsidRPr="006E4687" w:rsidRDefault="003461B1" w:rsidP="009B23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2</w:t>
            </w:r>
          </w:p>
        </w:tc>
      </w:tr>
      <w:tr w:rsidR="00776D99" w:rsidRPr="006E4687" w14:paraId="5D0FD6E2" w14:textId="77777777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05FF8EC4" w14:textId="1CAAE8A0" w:rsidR="00776D99" w:rsidRPr="006E4687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3814B9C3" w14:textId="12276BFC" w:rsidR="00776D99" w:rsidRPr="006E4687" w:rsidRDefault="00795933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20" w:type="pct"/>
            <w:shd w:val="clear" w:color="auto" w:fill="FFFFFF"/>
          </w:tcPr>
          <w:p w14:paraId="0E274F66" w14:textId="02E7A760" w:rsidR="00776D99" w:rsidRPr="006E4687" w:rsidRDefault="008042A4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0</w:t>
            </w:r>
          </w:p>
        </w:tc>
        <w:tc>
          <w:tcPr>
            <w:tcW w:w="289" w:type="pct"/>
            <w:shd w:val="clear" w:color="auto" w:fill="FFFFFF"/>
          </w:tcPr>
          <w:p w14:paraId="151DC291" w14:textId="0C0CBC09" w:rsidR="00776D99" w:rsidRPr="006E4687" w:rsidRDefault="008042A4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31BDE53B" w14:textId="37F1303F" w:rsidR="00776D99" w:rsidRPr="006E4687" w:rsidRDefault="008042A4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59</w:t>
            </w:r>
          </w:p>
        </w:tc>
      </w:tr>
      <w:tr w:rsidR="00776D99" w:rsidRPr="006E4687" w14:paraId="526FFD58" w14:textId="77777777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4CB8FF13" w14:textId="63AB1153" w:rsidR="00776D99" w:rsidRPr="006E4687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701E4913" w14:textId="414A6BDB" w:rsidR="00776D99" w:rsidRPr="006E4687" w:rsidRDefault="008B52ED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20" w:type="pct"/>
            <w:shd w:val="clear" w:color="auto" w:fill="FFFFFF"/>
          </w:tcPr>
          <w:p w14:paraId="54E6618D" w14:textId="4485A07C" w:rsidR="00776D99" w:rsidRPr="006E4687" w:rsidRDefault="00A6623A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89" w:type="pct"/>
            <w:shd w:val="clear" w:color="auto" w:fill="FFFFFF"/>
          </w:tcPr>
          <w:p w14:paraId="25393D9C" w14:textId="556A9361" w:rsidR="00776D99" w:rsidRPr="006E4687" w:rsidRDefault="00A6623A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1FFD45EB" w14:textId="6FDF2A46" w:rsidR="00776D99" w:rsidRPr="006E4687" w:rsidRDefault="00A6623A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6</w:t>
            </w:r>
          </w:p>
        </w:tc>
      </w:tr>
      <w:tr w:rsidR="00377219" w:rsidRPr="006E4687" w14:paraId="33860481" w14:textId="77777777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648F838A" w14:textId="04E09192" w:rsidR="00377219" w:rsidRPr="006E4687" w:rsidRDefault="0037721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Midwife</w:t>
            </w:r>
          </w:p>
        </w:tc>
        <w:tc>
          <w:tcPr>
            <w:tcW w:w="3697" w:type="pct"/>
            <w:shd w:val="clear" w:color="auto" w:fill="FFFFFF"/>
          </w:tcPr>
          <w:p w14:paraId="70B62530" w14:textId="352F7740" w:rsidR="00377219" w:rsidRPr="006E4687" w:rsidRDefault="0037721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20" w:type="pct"/>
            <w:shd w:val="clear" w:color="auto" w:fill="FFFFFF"/>
          </w:tcPr>
          <w:p w14:paraId="16BD9D66" w14:textId="3DF3E742" w:rsidR="00377219" w:rsidRPr="006E4687" w:rsidRDefault="005473A2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89" w:type="pct"/>
            <w:shd w:val="clear" w:color="auto" w:fill="FFFFFF"/>
          </w:tcPr>
          <w:p w14:paraId="034C0862" w14:textId="50FB96D5" w:rsidR="00377219" w:rsidRPr="006E4687" w:rsidRDefault="005473A2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3B818D99" w14:textId="7422031E" w:rsidR="00377219" w:rsidRPr="006E4687" w:rsidRDefault="004B5E47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7</w:t>
            </w:r>
          </w:p>
          <w:p w14:paraId="16EA3F2B" w14:textId="071CE133" w:rsidR="004B5E47" w:rsidRPr="006E4687" w:rsidRDefault="004B5E47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</w:p>
        </w:tc>
      </w:tr>
      <w:tr w:rsidR="00776D99" w:rsidRPr="006E4687" w14:paraId="23DC6CA8" w14:textId="77777777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7CE49FE8" w14:textId="34C476C5" w:rsidR="00776D99" w:rsidRPr="006E4687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69D78D7A" w14:textId="14AE6CD5" w:rsidR="00776D99" w:rsidRPr="006E4687" w:rsidRDefault="003F4793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</w:t>
            </w:r>
            <w:r w:rsidR="00263198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 related to the intensity of</w:t>
            </w: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 breastfeeding?</w:t>
            </w:r>
          </w:p>
        </w:tc>
        <w:tc>
          <w:tcPr>
            <w:tcW w:w="320" w:type="pct"/>
            <w:shd w:val="clear" w:color="auto" w:fill="FFFFFF"/>
          </w:tcPr>
          <w:p w14:paraId="0D5B6773" w14:textId="6907ABF9" w:rsidR="00776D99" w:rsidRPr="006E4687" w:rsidRDefault="00DC76EF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11</w:t>
            </w:r>
          </w:p>
        </w:tc>
        <w:tc>
          <w:tcPr>
            <w:tcW w:w="289" w:type="pct"/>
            <w:shd w:val="clear" w:color="auto" w:fill="FFFFFF"/>
          </w:tcPr>
          <w:p w14:paraId="069C705C" w14:textId="2F171E06" w:rsidR="00776D99" w:rsidRPr="006E4687" w:rsidRDefault="00764B8E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3A8F3B22" w14:textId="6C7D37B0" w:rsidR="00776D99" w:rsidRPr="006E4687" w:rsidRDefault="00764B8E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</w:t>
            </w:r>
            <w:r w:rsidR="00F261F3"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9</w:t>
            </w:r>
          </w:p>
        </w:tc>
      </w:tr>
      <w:tr w:rsidR="00776D99" w:rsidRPr="006E4687" w14:paraId="0DB4AE51" w14:textId="77777777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44CA1086" w14:textId="700D2055" w:rsidR="00776D99" w:rsidRPr="006E4687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16E8C5DD" w14:textId="35439266" w:rsidR="00776D99" w:rsidRPr="006E4687" w:rsidRDefault="00B83E7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</w:t>
            </w:r>
            <w:r w:rsidR="00876118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when</w:t>
            </w: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 breastfeeding? </w:t>
            </w:r>
          </w:p>
        </w:tc>
        <w:tc>
          <w:tcPr>
            <w:tcW w:w="320" w:type="pct"/>
            <w:shd w:val="clear" w:color="auto" w:fill="FFFFFF"/>
          </w:tcPr>
          <w:p w14:paraId="7AFB7950" w14:textId="74412FD3" w:rsidR="00776D99" w:rsidRPr="006E4687" w:rsidRDefault="00B332E4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289" w:type="pct"/>
            <w:shd w:val="clear" w:color="auto" w:fill="FFFFFF"/>
          </w:tcPr>
          <w:p w14:paraId="1C69DD96" w14:textId="15DE1C0A" w:rsidR="00776D99" w:rsidRPr="006E4687" w:rsidRDefault="00EE4DC0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24669025" w14:textId="0D5FE826" w:rsidR="00776D99" w:rsidRPr="006E4687" w:rsidRDefault="00EE4DC0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2</w:t>
            </w:r>
          </w:p>
        </w:tc>
      </w:tr>
      <w:tr w:rsidR="00776D99" w:rsidRPr="006E4687" w14:paraId="1B678E0D" w14:textId="77777777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4F21B06A" w14:textId="429E42A2" w:rsidR="00776D99" w:rsidRPr="006E4687" w:rsidRDefault="00776D99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5A79BB1B" w14:textId="45EC78A9" w:rsidR="00776D99" w:rsidRPr="006E4687" w:rsidRDefault="005A5B43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</w:t>
            </w:r>
            <w:r w:rsidR="00876118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npleasant feeling </w:t>
            </w:r>
            <w:r w:rsidR="00387045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uring</w:t>
            </w:r>
            <w:r w:rsidR="00876118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 milk let down</w:t>
            </w: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 during breastfeeding?</w:t>
            </w:r>
          </w:p>
        </w:tc>
        <w:tc>
          <w:tcPr>
            <w:tcW w:w="320" w:type="pct"/>
            <w:shd w:val="clear" w:color="auto" w:fill="FFFFFF"/>
          </w:tcPr>
          <w:p w14:paraId="0B0BEA88" w14:textId="74673ADB" w:rsidR="00776D99" w:rsidRPr="006E4687" w:rsidRDefault="008774B3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2</w:t>
            </w:r>
          </w:p>
        </w:tc>
        <w:tc>
          <w:tcPr>
            <w:tcW w:w="289" w:type="pct"/>
            <w:shd w:val="clear" w:color="auto" w:fill="FFFFFF"/>
          </w:tcPr>
          <w:p w14:paraId="63311036" w14:textId="3749CCD5" w:rsidR="00776D99" w:rsidRPr="006E4687" w:rsidRDefault="008774B3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6C47D948" w14:textId="7F569240" w:rsidR="00776D99" w:rsidRPr="006E4687" w:rsidRDefault="008774B3" w:rsidP="00C23B5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52</w:t>
            </w:r>
          </w:p>
        </w:tc>
      </w:tr>
      <w:tr w:rsidR="00776D99" w:rsidRPr="006E4687" w14:paraId="184B1441" w14:textId="77777777" w:rsidTr="00052B79">
        <w:trPr>
          <w:cantSplit/>
          <w:trHeight w:val="63"/>
        </w:trPr>
        <w:tc>
          <w:tcPr>
            <w:tcW w:w="537" w:type="pct"/>
            <w:shd w:val="clear" w:color="auto" w:fill="FFFFFF"/>
          </w:tcPr>
          <w:p w14:paraId="2DA16DEA" w14:textId="0937EA73" w:rsidR="00776D99" w:rsidRPr="006E4687" w:rsidRDefault="00776D99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Midwife </w:t>
            </w:r>
          </w:p>
        </w:tc>
        <w:tc>
          <w:tcPr>
            <w:tcW w:w="3697" w:type="pct"/>
            <w:shd w:val="clear" w:color="auto" w:fill="FFFFFF"/>
          </w:tcPr>
          <w:p w14:paraId="25027277" w14:textId="10C9AACB" w:rsidR="00776D99" w:rsidRPr="006E4687" w:rsidRDefault="001B3B93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other sensory </w:t>
            </w:r>
            <w:r w:rsidR="00D84092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fficulties during breastfeeding?</w:t>
            </w:r>
          </w:p>
        </w:tc>
        <w:tc>
          <w:tcPr>
            <w:tcW w:w="320" w:type="pct"/>
            <w:shd w:val="clear" w:color="auto" w:fill="FFFFFF"/>
          </w:tcPr>
          <w:p w14:paraId="69EE0B81" w14:textId="157D06FD" w:rsidR="00776D99" w:rsidRPr="006E4687" w:rsidRDefault="00056BAD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8</w:t>
            </w:r>
          </w:p>
        </w:tc>
        <w:tc>
          <w:tcPr>
            <w:tcW w:w="289" w:type="pct"/>
            <w:shd w:val="clear" w:color="auto" w:fill="FFFFFF"/>
          </w:tcPr>
          <w:p w14:paraId="6C3C509E" w14:textId="7881E7DB" w:rsidR="00776D99" w:rsidRPr="006E4687" w:rsidRDefault="00056BAD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60EDA7CC" w14:textId="44B4B7C6" w:rsidR="00776D99" w:rsidRPr="006E4687" w:rsidRDefault="00C32872" w:rsidP="00E3008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0</w:t>
            </w:r>
          </w:p>
        </w:tc>
      </w:tr>
      <w:tr w:rsidR="00776D99" w:rsidRPr="006E4687" w14:paraId="124E5B11" w14:textId="77777777" w:rsidTr="00052B79">
        <w:trPr>
          <w:cantSplit/>
          <w:trHeight w:val="629"/>
        </w:trPr>
        <w:tc>
          <w:tcPr>
            <w:tcW w:w="537" w:type="pct"/>
            <w:shd w:val="clear" w:color="auto" w:fill="FFFFFF"/>
          </w:tcPr>
          <w:p w14:paraId="238F997F" w14:textId="02D47EAD" w:rsidR="00776D99" w:rsidRPr="006E4687" w:rsidRDefault="00776D9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Midwife</w:t>
            </w:r>
          </w:p>
        </w:tc>
        <w:tc>
          <w:tcPr>
            <w:tcW w:w="3697" w:type="pct"/>
            <w:shd w:val="clear" w:color="auto" w:fill="FFFFFF"/>
          </w:tcPr>
          <w:p w14:paraId="57006285" w14:textId="5DD9F228" w:rsidR="00776D99" w:rsidRPr="006E4687" w:rsidRDefault="00823523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20" w:type="pct"/>
            <w:shd w:val="clear" w:color="auto" w:fill="FFFFFF"/>
          </w:tcPr>
          <w:p w14:paraId="44D069CC" w14:textId="71803C3F" w:rsidR="00776D99" w:rsidRPr="006E4687" w:rsidRDefault="002214F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2</w:t>
            </w:r>
          </w:p>
        </w:tc>
        <w:tc>
          <w:tcPr>
            <w:tcW w:w="289" w:type="pct"/>
            <w:shd w:val="clear" w:color="auto" w:fill="FFFFFF"/>
          </w:tcPr>
          <w:p w14:paraId="0A779D04" w14:textId="5F942BEE" w:rsidR="00776D99" w:rsidRPr="006E4687" w:rsidRDefault="002214F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29CF5721" w14:textId="5B0A7A65" w:rsidR="00776D99" w:rsidRPr="006E4687" w:rsidRDefault="002214F9" w:rsidP="00967C3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4</w:t>
            </w:r>
          </w:p>
        </w:tc>
      </w:tr>
      <w:tr w:rsidR="00052B79" w:rsidRPr="006E4687" w14:paraId="0CBEDF5E" w14:textId="77777777" w:rsidTr="00052B79">
        <w:trPr>
          <w:cantSplit/>
          <w:trHeight w:val="350"/>
        </w:trPr>
        <w:tc>
          <w:tcPr>
            <w:tcW w:w="5000" w:type="pct"/>
            <w:gridSpan w:val="5"/>
            <w:shd w:val="clear" w:color="auto" w:fill="FFFFFF"/>
          </w:tcPr>
          <w:p w14:paraId="6AE921B4" w14:textId="24CDE97E" w:rsidR="00052B79" w:rsidRPr="006E4687" w:rsidRDefault="00052B79" w:rsidP="00052B7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026E76C4" w14:textId="77777777" w:rsidR="00E92CC2" w:rsidRPr="006E4687" w:rsidRDefault="00E92CC2">
      <w:pPr>
        <w:rPr>
          <w:rFonts w:cstheme="minorHAnsi"/>
          <w:sz w:val="24"/>
          <w:szCs w:val="24"/>
        </w:rPr>
      </w:pPr>
    </w:p>
    <w:p w14:paraId="41271D37" w14:textId="77777777" w:rsidR="004320F6" w:rsidRPr="006E4687" w:rsidRDefault="004320F6">
      <w:pPr>
        <w:rPr>
          <w:rFonts w:cstheme="minorHAnsi"/>
          <w:sz w:val="24"/>
          <w:szCs w:val="24"/>
        </w:rPr>
      </w:pPr>
    </w:p>
    <w:p w14:paraId="3EA92699" w14:textId="77777777" w:rsidR="004320F6" w:rsidRDefault="004320F6">
      <w:pPr>
        <w:rPr>
          <w:rFonts w:cstheme="minorHAnsi"/>
          <w:sz w:val="24"/>
          <w:szCs w:val="24"/>
        </w:rPr>
      </w:pPr>
    </w:p>
    <w:p w14:paraId="3939F7E5" w14:textId="77777777" w:rsidR="0008220B" w:rsidRPr="006E4687" w:rsidRDefault="0008220B">
      <w:pPr>
        <w:rPr>
          <w:rFonts w:cstheme="minorHAnsi"/>
          <w:sz w:val="24"/>
          <w:szCs w:val="24"/>
        </w:rPr>
      </w:pPr>
    </w:p>
    <w:p w14:paraId="35A294F9" w14:textId="77777777" w:rsidR="004320F6" w:rsidRPr="006E4687" w:rsidRDefault="004320F6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05"/>
        <w:gridCol w:w="9181"/>
        <w:gridCol w:w="900"/>
        <w:gridCol w:w="449"/>
        <w:gridCol w:w="630"/>
      </w:tblGrid>
      <w:tr w:rsidR="00836B26" w:rsidRPr="006E4687" w14:paraId="4AB67528" w14:textId="77777777" w:rsidTr="0008220B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62F0BFC9" w14:textId="2959DBBC" w:rsidR="00836B26" w:rsidRPr="006E4687" w:rsidRDefault="00246022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1</w:t>
            </w:r>
            <w:r w:rsidR="00836B2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2: Health visitor support and breastfeeding experience questions</w:t>
            </w:r>
          </w:p>
          <w:p w14:paraId="48FA7064" w14:textId="77777777" w:rsidR="00836B26" w:rsidRPr="006E4687" w:rsidRDefault="00836B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8220B" w:rsidRPr="006E4687" w14:paraId="1999AF63" w14:textId="77777777" w:rsidTr="0008220B">
        <w:trPr>
          <w:cantSplit/>
        </w:trPr>
        <w:tc>
          <w:tcPr>
            <w:tcW w:w="946" w:type="pct"/>
            <w:shd w:val="clear" w:color="auto" w:fill="FFFFFF"/>
          </w:tcPr>
          <w:p w14:paraId="54B96EA6" w14:textId="77777777" w:rsidR="00836B26" w:rsidRPr="006E4687" w:rsidRDefault="00836B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335" w:type="pct"/>
            <w:shd w:val="clear" w:color="auto" w:fill="FFFFFF"/>
          </w:tcPr>
          <w:p w14:paraId="68D6BE74" w14:textId="77777777" w:rsidR="00836B26" w:rsidRPr="006E4687" w:rsidRDefault="00836B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27" w:type="pct"/>
            <w:shd w:val="clear" w:color="auto" w:fill="FFFFFF"/>
          </w:tcPr>
          <w:p w14:paraId="1155546A" w14:textId="77777777" w:rsidR="00836B26" w:rsidRPr="006E4687" w:rsidRDefault="00836B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63" w:type="pct"/>
            <w:shd w:val="clear" w:color="auto" w:fill="FFFFFF"/>
          </w:tcPr>
          <w:p w14:paraId="11942C0B" w14:textId="77777777" w:rsidR="00836B26" w:rsidRPr="006E4687" w:rsidRDefault="00836B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29" w:type="pct"/>
            <w:shd w:val="clear" w:color="auto" w:fill="FFFFFF"/>
          </w:tcPr>
          <w:p w14:paraId="7C6A6B0C" w14:textId="77777777" w:rsidR="00836B26" w:rsidRPr="006E4687" w:rsidRDefault="00836B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08220B" w:rsidRPr="006E4687" w14:paraId="6DCCE55A" w14:textId="77777777" w:rsidTr="0008220B">
        <w:trPr>
          <w:cantSplit/>
        </w:trPr>
        <w:tc>
          <w:tcPr>
            <w:tcW w:w="946" w:type="pct"/>
            <w:shd w:val="clear" w:color="auto" w:fill="FFFFFF"/>
          </w:tcPr>
          <w:p w14:paraId="0413FC9A" w14:textId="3691E000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Health visitor support</w:t>
            </w:r>
          </w:p>
        </w:tc>
        <w:tc>
          <w:tcPr>
            <w:tcW w:w="3335" w:type="pct"/>
            <w:shd w:val="clear" w:color="auto" w:fill="FFFFFF"/>
          </w:tcPr>
          <w:p w14:paraId="0DCE4723" w14:textId="3C2913DB" w:rsidR="00836B26" w:rsidRPr="006E4687" w:rsidRDefault="003F287B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327" w:type="pct"/>
            <w:shd w:val="clear" w:color="auto" w:fill="FFFFFF"/>
          </w:tcPr>
          <w:p w14:paraId="3D8BBD1E" w14:textId="6697F9E0" w:rsidR="00836B26" w:rsidRPr="006E4687" w:rsidRDefault="003B655C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63" w:type="pct"/>
            <w:shd w:val="clear" w:color="auto" w:fill="FFFFFF"/>
          </w:tcPr>
          <w:p w14:paraId="34E2F29A" w14:textId="4B8A4885" w:rsidR="00836B26" w:rsidRPr="006E4687" w:rsidRDefault="005B77C0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0181DB76" w14:textId="16B1A692" w:rsidR="00836B26" w:rsidRPr="006E4687" w:rsidRDefault="005B77C0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7</w:t>
            </w:r>
          </w:p>
        </w:tc>
      </w:tr>
      <w:tr w:rsidR="0008220B" w:rsidRPr="006E4687" w14:paraId="7EF89712" w14:textId="77777777" w:rsidTr="0008220B">
        <w:trPr>
          <w:cantSplit/>
        </w:trPr>
        <w:tc>
          <w:tcPr>
            <w:tcW w:w="946" w:type="pct"/>
            <w:shd w:val="clear" w:color="auto" w:fill="FFFFFF"/>
          </w:tcPr>
          <w:p w14:paraId="37EA1E8A" w14:textId="1C4491BB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2BA2691A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27" w:type="pct"/>
            <w:shd w:val="clear" w:color="auto" w:fill="FFFFFF"/>
          </w:tcPr>
          <w:p w14:paraId="10A6E38A" w14:textId="7E264B8A" w:rsidR="00836B26" w:rsidRPr="006E4687" w:rsidRDefault="00272818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63" w:type="pct"/>
            <w:shd w:val="clear" w:color="auto" w:fill="FFFFFF"/>
          </w:tcPr>
          <w:p w14:paraId="6D73D77B" w14:textId="1E2CDA9B" w:rsidR="00836B26" w:rsidRPr="006E4687" w:rsidRDefault="00272818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101E8C49" w14:textId="621B257A" w:rsidR="00836B26" w:rsidRPr="006E4687" w:rsidRDefault="00272818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2</w:t>
            </w:r>
          </w:p>
        </w:tc>
      </w:tr>
      <w:tr w:rsidR="0008220B" w:rsidRPr="006E4687" w14:paraId="4FCA9676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21C8837A" w14:textId="0380047C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2468B591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27" w:type="pct"/>
            <w:shd w:val="clear" w:color="auto" w:fill="FFFFFF"/>
          </w:tcPr>
          <w:p w14:paraId="600A31C6" w14:textId="3DCFD33C" w:rsidR="00836B26" w:rsidRPr="006E4687" w:rsidRDefault="00E53DF1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4</w:t>
            </w:r>
          </w:p>
        </w:tc>
        <w:tc>
          <w:tcPr>
            <w:tcW w:w="163" w:type="pct"/>
            <w:shd w:val="clear" w:color="auto" w:fill="FFFFFF"/>
          </w:tcPr>
          <w:p w14:paraId="02245851" w14:textId="68E78BE5" w:rsidR="00836B26" w:rsidRPr="006E4687" w:rsidRDefault="00E53DF1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475CD7AB" w14:textId="09BE80AD" w:rsidR="00836B26" w:rsidRPr="006E4687" w:rsidRDefault="00E53DF1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84</w:t>
            </w:r>
          </w:p>
        </w:tc>
      </w:tr>
      <w:tr w:rsidR="0008220B" w:rsidRPr="006E4687" w14:paraId="6BB87360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29FB0775" w14:textId="59B64610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1E59DE23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27" w:type="pct"/>
            <w:shd w:val="clear" w:color="auto" w:fill="FFFFFF"/>
          </w:tcPr>
          <w:p w14:paraId="78AB94E4" w14:textId="36BE91DC" w:rsidR="00836B26" w:rsidRPr="006E4687" w:rsidRDefault="001D7BA3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163" w:type="pct"/>
            <w:shd w:val="clear" w:color="auto" w:fill="FFFFFF"/>
          </w:tcPr>
          <w:p w14:paraId="697BE729" w14:textId="47EE88A7" w:rsidR="00836B26" w:rsidRPr="006E4687" w:rsidRDefault="001D7BA3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5160054E" w14:textId="62F0682C" w:rsidR="00836B26" w:rsidRPr="006E4687" w:rsidRDefault="001D7BA3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1</w:t>
            </w:r>
          </w:p>
        </w:tc>
      </w:tr>
      <w:tr w:rsidR="0008220B" w:rsidRPr="006E4687" w14:paraId="0718C8E7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1E2F1540" w14:textId="73555D7A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0F4EF6F8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63653CD7" w14:textId="36D3BE55" w:rsidR="00836B26" w:rsidRPr="006E4687" w:rsidRDefault="0005030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4.85</w:t>
            </w:r>
          </w:p>
        </w:tc>
        <w:tc>
          <w:tcPr>
            <w:tcW w:w="163" w:type="pct"/>
            <w:shd w:val="clear" w:color="auto" w:fill="FFFFFF"/>
          </w:tcPr>
          <w:p w14:paraId="3DDBFF83" w14:textId="74398F3A" w:rsidR="00836B26" w:rsidRPr="006E4687" w:rsidRDefault="0005030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3BE624A6" w14:textId="62E0E5A1" w:rsidR="00836B26" w:rsidRPr="006E4687" w:rsidRDefault="000C4185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3</w:t>
            </w:r>
            <w:r w:rsidR="001933A3"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</w:t>
            </w:r>
          </w:p>
        </w:tc>
      </w:tr>
      <w:tr w:rsidR="0008220B" w:rsidRPr="006E4687" w14:paraId="0FCD38D4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5CDFFC2A" w14:textId="105BB953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17D9C495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18573C22" w14:textId="44652B0F" w:rsidR="00836B26" w:rsidRPr="006E4687" w:rsidRDefault="000C4185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21</w:t>
            </w:r>
          </w:p>
        </w:tc>
        <w:tc>
          <w:tcPr>
            <w:tcW w:w="163" w:type="pct"/>
            <w:shd w:val="clear" w:color="auto" w:fill="FFFFFF"/>
          </w:tcPr>
          <w:p w14:paraId="65AA9A13" w14:textId="7831BF1B" w:rsidR="00836B26" w:rsidRPr="006E4687" w:rsidRDefault="000C4185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7249AF0B" w14:textId="1041075F" w:rsidR="00836B26" w:rsidRPr="006E4687" w:rsidRDefault="000C4185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7</w:t>
            </w:r>
          </w:p>
        </w:tc>
      </w:tr>
      <w:tr w:rsidR="0008220B" w:rsidRPr="006E4687" w14:paraId="7A3AD343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4F09CBFF" w14:textId="4622FDE0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45E3CB34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27" w:type="pct"/>
            <w:shd w:val="clear" w:color="auto" w:fill="FFFFFF"/>
          </w:tcPr>
          <w:p w14:paraId="4EF7745D" w14:textId="1698C0EC" w:rsidR="00836B26" w:rsidRPr="006E4687" w:rsidRDefault="00FB0ACB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4.59</w:t>
            </w:r>
          </w:p>
        </w:tc>
        <w:tc>
          <w:tcPr>
            <w:tcW w:w="163" w:type="pct"/>
            <w:shd w:val="clear" w:color="auto" w:fill="FFFFFF"/>
          </w:tcPr>
          <w:p w14:paraId="0637F1E6" w14:textId="7D2DD268" w:rsidR="00836B26" w:rsidRPr="006E4687" w:rsidRDefault="00FB0ACB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2B47BD6D" w14:textId="7F3719EB" w:rsidR="00836B26" w:rsidRPr="006E4687" w:rsidRDefault="009B7E3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3</w:t>
            </w:r>
            <w:r w:rsidR="001933A3"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</w:t>
            </w:r>
          </w:p>
        </w:tc>
      </w:tr>
      <w:tr w:rsidR="0008220B" w:rsidRPr="006E4687" w14:paraId="77A917C4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3DC7BB49" w14:textId="06D68203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3268A26F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27" w:type="pct"/>
            <w:shd w:val="clear" w:color="auto" w:fill="FFFFFF"/>
          </w:tcPr>
          <w:p w14:paraId="732C37AA" w14:textId="4C3F2505" w:rsidR="00836B26" w:rsidRPr="006E4687" w:rsidRDefault="009B7E3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5.56</w:t>
            </w:r>
          </w:p>
        </w:tc>
        <w:tc>
          <w:tcPr>
            <w:tcW w:w="163" w:type="pct"/>
            <w:shd w:val="clear" w:color="auto" w:fill="FFFFFF"/>
          </w:tcPr>
          <w:p w14:paraId="02606F92" w14:textId="2D7C0783" w:rsidR="00836B26" w:rsidRPr="006E4687" w:rsidRDefault="009B7E3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48A4DC6D" w14:textId="5CC75B48" w:rsidR="00836B26" w:rsidRPr="006E4687" w:rsidRDefault="007E0695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2</w:t>
            </w:r>
            <w:r w:rsidR="001933A3"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</w:t>
            </w:r>
          </w:p>
        </w:tc>
      </w:tr>
      <w:tr w:rsidR="0008220B" w:rsidRPr="006E4687" w14:paraId="067B2AE5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2D01A6B3" w14:textId="1C72122B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3364FB78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27" w:type="pct"/>
            <w:shd w:val="clear" w:color="auto" w:fill="FFFFFF"/>
          </w:tcPr>
          <w:p w14:paraId="440FE749" w14:textId="365E6EC4" w:rsidR="00836B26" w:rsidRPr="006E4687" w:rsidRDefault="007E0695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07</w:t>
            </w:r>
          </w:p>
        </w:tc>
        <w:tc>
          <w:tcPr>
            <w:tcW w:w="163" w:type="pct"/>
            <w:shd w:val="clear" w:color="auto" w:fill="FFFFFF"/>
          </w:tcPr>
          <w:p w14:paraId="3128BA4E" w14:textId="5FCC21A1" w:rsidR="00836B26" w:rsidRPr="006E4687" w:rsidRDefault="007E0695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02801390" w14:textId="3B72C286" w:rsidR="00836B26" w:rsidRPr="006E4687" w:rsidRDefault="004613C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5</w:t>
            </w:r>
          </w:p>
        </w:tc>
      </w:tr>
      <w:tr w:rsidR="0008220B" w:rsidRPr="006E4687" w14:paraId="4B6B3F3A" w14:textId="77777777" w:rsidTr="0008220B">
        <w:trPr>
          <w:cantSplit/>
          <w:trHeight w:val="63"/>
        </w:trPr>
        <w:tc>
          <w:tcPr>
            <w:tcW w:w="946" w:type="pct"/>
            <w:shd w:val="clear" w:color="auto" w:fill="FFFFFF"/>
          </w:tcPr>
          <w:p w14:paraId="3E2953C8" w14:textId="481A2D2E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52800027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27" w:type="pct"/>
            <w:shd w:val="clear" w:color="auto" w:fill="FFFFFF"/>
          </w:tcPr>
          <w:p w14:paraId="1392C74A" w14:textId="5F71F71E" w:rsidR="00836B26" w:rsidRPr="006E4687" w:rsidRDefault="004613C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23</w:t>
            </w:r>
          </w:p>
        </w:tc>
        <w:tc>
          <w:tcPr>
            <w:tcW w:w="163" w:type="pct"/>
            <w:shd w:val="clear" w:color="auto" w:fill="FFFFFF"/>
          </w:tcPr>
          <w:p w14:paraId="00F423AD" w14:textId="322231C9" w:rsidR="00836B26" w:rsidRPr="006E4687" w:rsidRDefault="004613C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31094365" w14:textId="3B93E79A" w:rsidR="00836B26" w:rsidRPr="006E4687" w:rsidRDefault="004613C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7</w:t>
            </w:r>
          </w:p>
        </w:tc>
      </w:tr>
      <w:tr w:rsidR="0008220B" w:rsidRPr="006E4687" w14:paraId="2B1787E7" w14:textId="77777777" w:rsidTr="0008220B">
        <w:trPr>
          <w:cantSplit/>
          <w:trHeight w:val="458"/>
        </w:trPr>
        <w:tc>
          <w:tcPr>
            <w:tcW w:w="946" w:type="pct"/>
            <w:shd w:val="clear" w:color="auto" w:fill="FFFFFF"/>
          </w:tcPr>
          <w:p w14:paraId="6C6568A0" w14:textId="604E64A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Health visitor support </w:t>
            </w:r>
          </w:p>
        </w:tc>
        <w:tc>
          <w:tcPr>
            <w:tcW w:w="3335" w:type="pct"/>
            <w:shd w:val="clear" w:color="auto" w:fill="FFFFFF"/>
          </w:tcPr>
          <w:p w14:paraId="096BAE7A" w14:textId="77777777" w:rsidR="00836B26" w:rsidRPr="006E4687" w:rsidRDefault="00836B26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27" w:type="pct"/>
            <w:shd w:val="clear" w:color="auto" w:fill="FFFFFF"/>
          </w:tcPr>
          <w:p w14:paraId="0311249D" w14:textId="187D8E55" w:rsidR="00836B26" w:rsidRPr="006E4687" w:rsidRDefault="005D14C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5</w:t>
            </w:r>
          </w:p>
        </w:tc>
        <w:tc>
          <w:tcPr>
            <w:tcW w:w="163" w:type="pct"/>
            <w:shd w:val="clear" w:color="auto" w:fill="FFFFFF"/>
          </w:tcPr>
          <w:p w14:paraId="43B6478B" w14:textId="23CA0994" w:rsidR="00836B26" w:rsidRPr="006E4687" w:rsidRDefault="005D14C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42E3754B" w14:textId="6CE8EC18" w:rsidR="00836B26" w:rsidRPr="006E4687" w:rsidRDefault="005D14C2" w:rsidP="00836B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2</w:t>
            </w:r>
          </w:p>
        </w:tc>
      </w:tr>
      <w:tr w:rsidR="00947732" w:rsidRPr="006E4687" w14:paraId="10A2DEE4" w14:textId="77777777" w:rsidTr="00947732">
        <w:trPr>
          <w:cantSplit/>
          <w:trHeight w:val="458"/>
        </w:trPr>
        <w:tc>
          <w:tcPr>
            <w:tcW w:w="5000" w:type="pct"/>
            <w:gridSpan w:val="5"/>
            <w:shd w:val="clear" w:color="auto" w:fill="FFFFFF"/>
          </w:tcPr>
          <w:p w14:paraId="07101FDC" w14:textId="4BC307C1" w:rsidR="00947732" w:rsidRPr="006E4687" w:rsidRDefault="00947732" w:rsidP="00947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33A74739" w14:textId="77777777" w:rsidR="00836B26" w:rsidRDefault="00836B26">
      <w:pPr>
        <w:rPr>
          <w:rFonts w:cstheme="minorHAnsi"/>
          <w:sz w:val="24"/>
          <w:szCs w:val="24"/>
        </w:rPr>
      </w:pPr>
    </w:p>
    <w:p w14:paraId="7D697612" w14:textId="77777777" w:rsidR="0008220B" w:rsidRDefault="0008220B">
      <w:pPr>
        <w:rPr>
          <w:rFonts w:cstheme="minorHAnsi"/>
          <w:sz w:val="24"/>
          <w:szCs w:val="24"/>
        </w:rPr>
      </w:pPr>
    </w:p>
    <w:p w14:paraId="2248B9F1" w14:textId="77777777" w:rsidR="0008220B" w:rsidRDefault="0008220B">
      <w:pPr>
        <w:rPr>
          <w:rFonts w:cstheme="minorHAnsi"/>
          <w:sz w:val="24"/>
          <w:szCs w:val="24"/>
        </w:rPr>
      </w:pPr>
    </w:p>
    <w:p w14:paraId="60F08483" w14:textId="77777777" w:rsidR="0008220B" w:rsidRDefault="0008220B">
      <w:pPr>
        <w:rPr>
          <w:rFonts w:cstheme="minorHAnsi"/>
          <w:sz w:val="24"/>
          <w:szCs w:val="24"/>
        </w:rPr>
      </w:pPr>
    </w:p>
    <w:p w14:paraId="7285FFFC" w14:textId="77777777" w:rsidR="0008220B" w:rsidRDefault="0008220B">
      <w:pPr>
        <w:rPr>
          <w:rFonts w:cstheme="minorHAnsi"/>
          <w:sz w:val="24"/>
          <w:szCs w:val="24"/>
        </w:rPr>
      </w:pPr>
    </w:p>
    <w:p w14:paraId="1BDCE9EA" w14:textId="77777777" w:rsidR="0008220B" w:rsidRDefault="0008220B">
      <w:pPr>
        <w:rPr>
          <w:rFonts w:cstheme="minorHAnsi"/>
          <w:sz w:val="24"/>
          <w:szCs w:val="24"/>
        </w:rPr>
      </w:pPr>
    </w:p>
    <w:p w14:paraId="65200827" w14:textId="77777777" w:rsidR="0008220B" w:rsidRPr="006E4687" w:rsidRDefault="0008220B">
      <w:pPr>
        <w:rPr>
          <w:rFonts w:cstheme="minorHAnsi"/>
          <w:sz w:val="24"/>
          <w:szCs w:val="24"/>
        </w:rPr>
      </w:pPr>
    </w:p>
    <w:p w14:paraId="21732E38" w14:textId="77777777" w:rsidR="00836B26" w:rsidRPr="006E4687" w:rsidRDefault="00836B26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1"/>
        <w:gridCol w:w="8369"/>
        <w:gridCol w:w="985"/>
        <w:gridCol w:w="446"/>
        <w:gridCol w:w="554"/>
      </w:tblGrid>
      <w:tr w:rsidR="00805A26" w:rsidRPr="006E4687" w14:paraId="65F9D3FA" w14:textId="77777777" w:rsidTr="00947732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1CB08D00" w14:textId="4164450B" w:rsidR="00805A26" w:rsidRPr="006E4687" w:rsidRDefault="00246022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ppendix 1</w:t>
            </w:r>
            <w:r w:rsidR="00805A2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3: Lactation consultant support and breastfeeding experience questions</w:t>
            </w:r>
          </w:p>
          <w:p w14:paraId="3C1E002F" w14:textId="77777777" w:rsidR="00805A26" w:rsidRPr="006E4687" w:rsidRDefault="00805A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805A26" w:rsidRPr="006E4687" w14:paraId="6878E030" w14:textId="77777777" w:rsidTr="00947732">
        <w:trPr>
          <w:cantSplit/>
        </w:trPr>
        <w:tc>
          <w:tcPr>
            <w:tcW w:w="1240" w:type="pct"/>
            <w:shd w:val="clear" w:color="auto" w:fill="FFFFFF"/>
          </w:tcPr>
          <w:p w14:paraId="3C4613E8" w14:textId="77777777" w:rsidR="00805A26" w:rsidRPr="006E4687" w:rsidRDefault="00805A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041" w:type="pct"/>
            <w:shd w:val="clear" w:color="auto" w:fill="FFFFFF"/>
          </w:tcPr>
          <w:p w14:paraId="67768F4F" w14:textId="77777777" w:rsidR="00805A26" w:rsidRPr="006E4687" w:rsidRDefault="00805A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59" w:type="pct"/>
            <w:shd w:val="clear" w:color="auto" w:fill="FFFFFF"/>
          </w:tcPr>
          <w:p w14:paraId="4A64B658" w14:textId="77777777" w:rsidR="00805A26" w:rsidRPr="006E4687" w:rsidRDefault="00805A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63" w:type="pct"/>
            <w:shd w:val="clear" w:color="auto" w:fill="FFFFFF"/>
          </w:tcPr>
          <w:p w14:paraId="14B43659" w14:textId="77777777" w:rsidR="00805A26" w:rsidRPr="006E4687" w:rsidRDefault="00805A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97" w:type="pct"/>
            <w:shd w:val="clear" w:color="auto" w:fill="FFFFFF"/>
          </w:tcPr>
          <w:p w14:paraId="6095A8C8" w14:textId="77777777" w:rsidR="00805A26" w:rsidRPr="006E4687" w:rsidRDefault="00805A26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805A26" w:rsidRPr="006E4687" w14:paraId="081B058C" w14:textId="77777777" w:rsidTr="00947732">
        <w:trPr>
          <w:cantSplit/>
        </w:trPr>
        <w:tc>
          <w:tcPr>
            <w:tcW w:w="1240" w:type="pct"/>
            <w:shd w:val="clear" w:color="auto" w:fill="FFFFFF"/>
          </w:tcPr>
          <w:p w14:paraId="003D81FC" w14:textId="00636C02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52B04D47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359" w:type="pct"/>
            <w:shd w:val="clear" w:color="auto" w:fill="FFFFFF"/>
          </w:tcPr>
          <w:p w14:paraId="5091877E" w14:textId="11F9F1D8" w:rsidR="00805A26" w:rsidRPr="006E4687" w:rsidRDefault="00D46D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163" w:type="pct"/>
            <w:shd w:val="clear" w:color="auto" w:fill="FFFFFF"/>
          </w:tcPr>
          <w:p w14:paraId="7A07C7CF" w14:textId="3CBFA0F8" w:rsidR="00805A26" w:rsidRPr="006E4687" w:rsidRDefault="00D46D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178944A4" w14:textId="6C9ADBCD" w:rsidR="00805A26" w:rsidRPr="006E4687" w:rsidRDefault="00D46D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9</w:t>
            </w:r>
          </w:p>
        </w:tc>
      </w:tr>
      <w:tr w:rsidR="00805A26" w:rsidRPr="006E4687" w14:paraId="4B827A9C" w14:textId="77777777" w:rsidTr="00947732">
        <w:trPr>
          <w:cantSplit/>
        </w:trPr>
        <w:tc>
          <w:tcPr>
            <w:tcW w:w="1240" w:type="pct"/>
            <w:shd w:val="clear" w:color="auto" w:fill="FFFFFF"/>
          </w:tcPr>
          <w:p w14:paraId="0FB087A8" w14:textId="2493D456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0250E990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59" w:type="pct"/>
            <w:shd w:val="clear" w:color="auto" w:fill="FFFFFF"/>
          </w:tcPr>
          <w:p w14:paraId="751CEF42" w14:textId="20E1BBD0" w:rsidR="00805A26" w:rsidRPr="006E4687" w:rsidRDefault="00D46D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7</w:t>
            </w:r>
          </w:p>
        </w:tc>
        <w:tc>
          <w:tcPr>
            <w:tcW w:w="163" w:type="pct"/>
            <w:shd w:val="clear" w:color="auto" w:fill="FFFFFF"/>
          </w:tcPr>
          <w:p w14:paraId="7213AEC9" w14:textId="0EEEDC6E" w:rsidR="00805A26" w:rsidRPr="006E4687" w:rsidRDefault="00D46D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782556DE" w14:textId="49D2A951" w:rsidR="00805A26" w:rsidRPr="006E4687" w:rsidRDefault="00B914F4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68</w:t>
            </w:r>
          </w:p>
        </w:tc>
      </w:tr>
      <w:tr w:rsidR="00805A26" w:rsidRPr="006E4687" w14:paraId="1CE70B58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67A6852A" w14:textId="4818EEDB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7A4F9BEF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59" w:type="pct"/>
            <w:shd w:val="clear" w:color="auto" w:fill="FFFFFF"/>
          </w:tcPr>
          <w:p w14:paraId="5B1E0D71" w14:textId="28D373D7" w:rsidR="00805A26" w:rsidRPr="006E4687" w:rsidRDefault="00B914F4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42</w:t>
            </w:r>
          </w:p>
        </w:tc>
        <w:tc>
          <w:tcPr>
            <w:tcW w:w="163" w:type="pct"/>
            <w:shd w:val="clear" w:color="auto" w:fill="FFFFFF"/>
          </w:tcPr>
          <w:p w14:paraId="2AF69E5D" w14:textId="530FBBA6" w:rsidR="00805A26" w:rsidRPr="006E4687" w:rsidRDefault="00B914F4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5226285B" w14:textId="74E1090B" w:rsidR="00805A26" w:rsidRPr="006E4687" w:rsidRDefault="00B914F4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52</w:t>
            </w:r>
          </w:p>
        </w:tc>
      </w:tr>
      <w:tr w:rsidR="00805A26" w:rsidRPr="006E4687" w14:paraId="5ED3EFFD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66AAF21A" w14:textId="55F10826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4716C60F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59" w:type="pct"/>
            <w:shd w:val="clear" w:color="auto" w:fill="FFFFFF"/>
          </w:tcPr>
          <w:p w14:paraId="4FB8F588" w14:textId="20FB9093" w:rsidR="00805A26" w:rsidRPr="006E4687" w:rsidRDefault="00184CF9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8</w:t>
            </w:r>
          </w:p>
        </w:tc>
        <w:tc>
          <w:tcPr>
            <w:tcW w:w="163" w:type="pct"/>
            <w:shd w:val="clear" w:color="auto" w:fill="FFFFFF"/>
          </w:tcPr>
          <w:p w14:paraId="05B03235" w14:textId="6DE61B23" w:rsidR="00805A26" w:rsidRPr="006E4687" w:rsidRDefault="00184CF9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5382DFE3" w14:textId="035115DF" w:rsidR="00805A26" w:rsidRPr="006E4687" w:rsidRDefault="00184CF9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78</w:t>
            </w:r>
          </w:p>
        </w:tc>
      </w:tr>
      <w:tr w:rsidR="00805A26" w:rsidRPr="006E4687" w14:paraId="06FC874A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03AAA5AA" w14:textId="1A4EA8B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44A21BB0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59" w:type="pct"/>
            <w:shd w:val="clear" w:color="auto" w:fill="FFFFFF"/>
          </w:tcPr>
          <w:p w14:paraId="1A0CF9DE" w14:textId="02227884" w:rsidR="00805A26" w:rsidRPr="006E4687" w:rsidRDefault="005F70FB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63" w:type="pct"/>
            <w:shd w:val="clear" w:color="auto" w:fill="FFFFFF"/>
          </w:tcPr>
          <w:p w14:paraId="7EDA85B2" w14:textId="7F760ABC" w:rsidR="00805A26" w:rsidRPr="006E4687" w:rsidRDefault="005F70FB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20480BE1" w14:textId="43348D78" w:rsidR="00805A26" w:rsidRPr="006E4687" w:rsidRDefault="005F70FB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9</w:t>
            </w:r>
          </w:p>
        </w:tc>
      </w:tr>
      <w:tr w:rsidR="00805A26" w:rsidRPr="006E4687" w14:paraId="7ECC53B1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20DEDF7A" w14:textId="0036E786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21300AA3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59" w:type="pct"/>
            <w:shd w:val="clear" w:color="auto" w:fill="FFFFFF"/>
          </w:tcPr>
          <w:p w14:paraId="4B14D559" w14:textId="05B2A9EE" w:rsidR="00805A26" w:rsidRPr="006E4687" w:rsidRDefault="005F70FB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5</w:t>
            </w:r>
          </w:p>
        </w:tc>
        <w:tc>
          <w:tcPr>
            <w:tcW w:w="163" w:type="pct"/>
            <w:shd w:val="clear" w:color="auto" w:fill="FFFFFF"/>
          </w:tcPr>
          <w:p w14:paraId="794991C4" w14:textId="322DB2E7" w:rsidR="00805A26" w:rsidRPr="006E4687" w:rsidRDefault="005F70FB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166A15A0" w14:textId="3B627EE5" w:rsidR="00805A26" w:rsidRPr="006E4687" w:rsidRDefault="005F70FB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2</w:t>
            </w:r>
          </w:p>
        </w:tc>
      </w:tr>
      <w:tr w:rsidR="00805A26" w:rsidRPr="006E4687" w14:paraId="5DB6DEBA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7FB3B2D2" w14:textId="5FB0DE72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2BE01681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59" w:type="pct"/>
            <w:shd w:val="clear" w:color="auto" w:fill="FFFFFF"/>
          </w:tcPr>
          <w:p w14:paraId="4ECC2236" w14:textId="3758DD88" w:rsidR="00805A26" w:rsidRPr="006E4687" w:rsidRDefault="00037C62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4.62</w:t>
            </w:r>
          </w:p>
        </w:tc>
        <w:tc>
          <w:tcPr>
            <w:tcW w:w="163" w:type="pct"/>
            <w:shd w:val="clear" w:color="auto" w:fill="FFFFFF"/>
          </w:tcPr>
          <w:p w14:paraId="0849592C" w14:textId="6737770E" w:rsidR="00805A26" w:rsidRPr="006E4687" w:rsidRDefault="00037C62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00EEA183" w14:textId="48C10828" w:rsidR="00805A26" w:rsidRPr="006E4687" w:rsidRDefault="00037C62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3</w:t>
            </w:r>
            <w:r w:rsidR="00947732">
              <w:rPr>
                <w:rFonts w:cstheme="minorHAnsi"/>
                <w:color w:val="010205"/>
                <w:kern w:val="0"/>
                <w:sz w:val="24"/>
                <w:szCs w:val="24"/>
              </w:rPr>
              <w:t>*</w:t>
            </w:r>
          </w:p>
        </w:tc>
      </w:tr>
      <w:tr w:rsidR="00805A26" w:rsidRPr="006E4687" w14:paraId="4303ED77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4B8B71FE" w14:textId="40625732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3FA0FC35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59" w:type="pct"/>
            <w:shd w:val="clear" w:color="auto" w:fill="FFFFFF"/>
          </w:tcPr>
          <w:p w14:paraId="1DF85C6A" w14:textId="26290737" w:rsidR="00805A26" w:rsidRPr="006E4687" w:rsidRDefault="00037C62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9</w:t>
            </w:r>
          </w:p>
        </w:tc>
        <w:tc>
          <w:tcPr>
            <w:tcW w:w="163" w:type="pct"/>
            <w:shd w:val="clear" w:color="auto" w:fill="FFFFFF"/>
          </w:tcPr>
          <w:p w14:paraId="5BFE1C35" w14:textId="0F06951C" w:rsidR="00805A26" w:rsidRPr="006E4687" w:rsidRDefault="00037C62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3E8D04F4" w14:textId="000B249A" w:rsidR="00805A26" w:rsidRPr="006E4687" w:rsidRDefault="00037C62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32</w:t>
            </w:r>
          </w:p>
        </w:tc>
      </w:tr>
      <w:tr w:rsidR="00805A26" w:rsidRPr="006E4687" w14:paraId="1E14D127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08B9CC7E" w14:textId="07CCB536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5AE6C494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59" w:type="pct"/>
            <w:shd w:val="clear" w:color="auto" w:fill="FFFFFF"/>
          </w:tcPr>
          <w:p w14:paraId="6210548E" w14:textId="0BB02A7F" w:rsidR="00805A26" w:rsidRPr="006E4687" w:rsidRDefault="00B07DB1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8</w:t>
            </w:r>
          </w:p>
        </w:tc>
        <w:tc>
          <w:tcPr>
            <w:tcW w:w="163" w:type="pct"/>
            <w:shd w:val="clear" w:color="auto" w:fill="FFFFFF"/>
          </w:tcPr>
          <w:p w14:paraId="2788AFEB" w14:textId="005B015D" w:rsidR="00805A26" w:rsidRPr="006E4687" w:rsidRDefault="00B07DB1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41D1862A" w14:textId="77659030" w:rsidR="00805A26" w:rsidRPr="006E4687" w:rsidRDefault="00B07DB1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78</w:t>
            </w:r>
          </w:p>
        </w:tc>
      </w:tr>
      <w:tr w:rsidR="00805A26" w:rsidRPr="006E4687" w14:paraId="1F4171AC" w14:textId="77777777" w:rsidTr="00947732">
        <w:trPr>
          <w:cantSplit/>
          <w:trHeight w:val="63"/>
        </w:trPr>
        <w:tc>
          <w:tcPr>
            <w:tcW w:w="1240" w:type="pct"/>
            <w:shd w:val="clear" w:color="auto" w:fill="FFFFFF"/>
          </w:tcPr>
          <w:p w14:paraId="1FA87B1E" w14:textId="5318920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1D87FF59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59" w:type="pct"/>
            <w:shd w:val="clear" w:color="auto" w:fill="FFFFFF"/>
          </w:tcPr>
          <w:p w14:paraId="055BBDD2" w14:textId="04A2EB1B" w:rsidR="00805A26" w:rsidRPr="006E4687" w:rsidRDefault="00B07DB1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79</w:t>
            </w:r>
          </w:p>
        </w:tc>
        <w:tc>
          <w:tcPr>
            <w:tcW w:w="163" w:type="pct"/>
            <w:shd w:val="clear" w:color="auto" w:fill="FFFFFF"/>
          </w:tcPr>
          <w:p w14:paraId="2B8DD584" w14:textId="7922252D" w:rsidR="00805A26" w:rsidRPr="006E4687" w:rsidRDefault="00B07DB1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7B44F394" w14:textId="6D1E6D6B" w:rsidR="00805A26" w:rsidRPr="006E4687" w:rsidRDefault="00B07DB1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38</w:t>
            </w:r>
          </w:p>
        </w:tc>
      </w:tr>
      <w:tr w:rsidR="00805A26" w:rsidRPr="006E4687" w14:paraId="6DEE3092" w14:textId="77777777" w:rsidTr="00947732">
        <w:trPr>
          <w:cantSplit/>
          <w:trHeight w:val="701"/>
        </w:trPr>
        <w:tc>
          <w:tcPr>
            <w:tcW w:w="1240" w:type="pct"/>
            <w:shd w:val="clear" w:color="auto" w:fill="FFFFFF"/>
          </w:tcPr>
          <w:p w14:paraId="2CB2A588" w14:textId="532685D2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Lactation consultant support </w:t>
            </w:r>
          </w:p>
        </w:tc>
        <w:tc>
          <w:tcPr>
            <w:tcW w:w="3041" w:type="pct"/>
            <w:shd w:val="clear" w:color="auto" w:fill="FFFFFF"/>
          </w:tcPr>
          <w:p w14:paraId="5C852846" w14:textId="77777777" w:rsidR="00805A26" w:rsidRPr="006E4687" w:rsidRDefault="00805A26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59" w:type="pct"/>
            <w:shd w:val="clear" w:color="auto" w:fill="FFFFFF"/>
          </w:tcPr>
          <w:p w14:paraId="7B66E569" w14:textId="22C71B05" w:rsidR="00805A26" w:rsidRPr="006E4687" w:rsidRDefault="000E64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4</w:t>
            </w:r>
          </w:p>
        </w:tc>
        <w:tc>
          <w:tcPr>
            <w:tcW w:w="163" w:type="pct"/>
            <w:shd w:val="clear" w:color="auto" w:fill="FFFFFF"/>
          </w:tcPr>
          <w:p w14:paraId="357BE122" w14:textId="4B6459F8" w:rsidR="00805A26" w:rsidRPr="006E4687" w:rsidRDefault="000E64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7" w:type="pct"/>
            <w:shd w:val="clear" w:color="auto" w:fill="FFFFFF"/>
          </w:tcPr>
          <w:p w14:paraId="6C78B615" w14:textId="5CF11F23" w:rsidR="00805A26" w:rsidRPr="006E4687" w:rsidRDefault="000E64FF" w:rsidP="00805A2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71</w:t>
            </w:r>
          </w:p>
        </w:tc>
      </w:tr>
      <w:tr w:rsidR="00947732" w:rsidRPr="006E4687" w14:paraId="0A89D0BC" w14:textId="77777777" w:rsidTr="00947732">
        <w:trPr>
          <w:cantSplit/>
          <w:trHeight w:val="449"/>
        </w:trPr>
        <w:tc>
          <w:tcPr>
            <w:tcW w:w="5000" w:type="pct"/>
            <w:gridSpan w:val="5"/>
            <w:shd w:val="clear" w:color="auto" w:fill="FFFFFF"/>
          </w:tcPr>
          <w:p w14:paraId="2C95D143" w14:textId="3CB88602" w:rsidR="00947732" w:rsidRPr="006E4687" w:rsidRDefault="00947732" w:rsidP="009477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6A6E188B" w14:textId="77777777" w:rsidR="00805A26" w:rsidRPr="006E4687" w:rsidRDefault="00805A26">
      <w:pPr>
        <w:rPr>
          <w:rFonts w:cstheme="minorHAnsi"/>
          <w:sz w:val="24"/>
          <w:szCs w:val="24"/>
        </w:rPr>
      </w:pPr>
    </w:p>
    <w:p w14:paraId="503701B0" w14:textId="77777777" w:rsidR="00805A26" w:rsidRDefault="00805A26">
      <w:pPr>
        <w:rPr>
          <w:rFonts w:cstheme="minorHAnsi"/>
          <w:sz w:val="24"/>
          <w:szCs w:val="24"/>
        </w:rPr>
      </w:pPr>
    </w:p>
    <w:p w14:paraId="28CA3426" w14:textId="77777777" w:rsidR="0024565D" w:rsidRDefault="0024565D">
      <w:pPr>
        <w:rPr>
          <w:rFonts w:cstheme="minorHAnsi"/>
          <w:sz w:val="24"/>
          <w:szCs w:val="24"/>
        </w:rPr>
      </w:pPr>
    </w:p>
    <w:p w14:paraId="4AC7F457" w14:textId="77777777" w:rsidR="0024565D" w:rsidRPr="006E4687" w:rsidRDefault="0024565D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7"/>
        <w:gridCol w:w="9418"/>
        <w:gridCol w:w="1440"/>
        <w:gridCol w:w="540"/>
        <w:gridCol w:w="540"/>
      </w:tblGrid>
      <w:tr w:rsidR="000E4977" w:rsidRPr="006E4687" w14:paraId="48D9931F" w14:textId="77777777" w:rsidTr="0024565D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73A59041" w14:textId="71CD9E34" w:rsidR="000E4977" w:rsidRPr="006E4687" w:rsidRDefault="00246022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0E4977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 4: Doula support and breastfeeding experience questions</w:t>
            </w:r>
          </w:p>
          <w:p w14:paraId="319C00DB" w14:textId="77777777" w:rsidR="000E4977" w:rsidRPr="006E4687" w:rsidRDefault="000E4977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E4977" w:rsidRPr="006E4687" w14:paraId="32127350" w14:textId="77777777" w:rsidTr="0024565D">
        <w:trPr>
          <w:cantSplit/>
        </w:trPr>
        <w:tc>
          <w:tcPr>
            <w:tcW w:w="664" w:type="pct"/>
            <w:shd w:val="clear" w:color="auto" w:fill="FFFFFF"/>
          </w:tcPr>
          <w:p w14:paraId="5DEDE3A0" w14:textId="77777777" w:rsidR="000E4977" w:rsidRPr="006E4687" w:rsidRDefault="000E4977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421" w:type="pct"/>
            <w:shd w:val="clear" w:color="auto" w:fill="FFFFFF"/>
          </w:tcPr>
          <w:p w14:paraId="0A426963" w14:textId="77777777" w:rsidR="000E4977" w:rsidRPr="006E4687" w:rsidRDefault="000E4977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523" w:type="pct"/>
            <w:shd w:val="clear" w:color="auto" w:fill="FFFFFF"/>
          </w:tcPr>
          <w:p w14:paraId="30D1C2E6" w14:textId="77777777" w:rsidR="000E4977" w:rsidRPr="006E4687" w:rsidRDefault="000E4977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96" w:type="pct"/>
            <w:shd w:val="clear" w:color="auto" w:fill="FFFFFF"/>
          </w:tcPr>
          <w:p w14:paraId="7A2EB36A" w14:textId="77777777" w:rsidR="000E4977" w:rsidRPr="006E4687" w:rsidRDefault="000E4977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96" w:type="pct"/>
            <w:shd w:val="clear" w:color="auto" w:fill="FFFFFF"/>
          </w:tcPr>
          <w:p w14:paraId="6CA5DCBF" w14:textId="77777777" w:rsidR="000E4977" w:rsidRPr="006E4687" w:rsidRDefault="000E4977" w:rsidP="00E6615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0E4977" w:rsidRPr="006E4687" w14:paraId="7CA36AED" w14:textId="77777777" w:rsidTr="0024565D">
        <w:trPr>
          <w:cantSplit/>
        </w:trPr>
        <w:tc>
          <w:tcPr>
            <w:tcW w:w="664" w:type="pct"/>
            <w:shd w:val="clear" w:color="auto" w:fill="FFFFFF"/>
          </w:tcPr>
          <w:p w14:paraId="08DE9B82" w14:textId="77E85D4C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5F007CBA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523" w:type="pct"/>
            <w:shd w:val="clear" w:color="auto" w:fill="FFFFFF"/>
          </w:tcPr>
          <w:p w14:paraId="30BDD5BF" w14:textId="4EF06EAA" w:rsidR="000E4977" w:rsidRPr="006E4687" w:rsidRDefault="001D4C6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196" w:type="pct"/>
            <w:shd w:val="clear" w:color="auto" w:fill="FFFFFF"/>
          </w:tcPr>
          <w:p w14:paraId="7DBDC29F" w14:textId="78D23F1B" w:rsidR="000E4977" w:rsidRPr="006E4687" w:rsidRDefault="001D4C6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73E03D7A" w14:textId="2342B6C3" w:rsidR="000E4977" w:rsidRPr="006E4687" w:rsidRDefault="0000793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94</w:t>
            </w:r>
          </w:p>
        </w:tc>
      </w:tr>
      <w:tr w:rsidR="000E4977" w:rsidRPr="006E4687" w14:paraId="66890B03" w14:textId="77777777" w:rsidTr="0024565D">
        <w:trPr>
          <w:cantSplit/>
        </w:trPr>
        <w:tc>
          <w:tcPr>
            <w:tcW w:w="664" w:type="pct"/>
            <w:shd w:val="clear" w:color="auto" w:fill="FFFFFF"/>
          </w:tcPr>
          <w:p w14:paraId="2449FECF" w14:textId="236FE05E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45C116A7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523" w:type="pct"/>
            <w:shd w:val="clear" w:color="auto" w:fill="FFFFFF"/>
          </w:tcPr>
          <w:p w14:paraId="1B8EDB23" w14:textId="1BCB6F48" w:rsidR="000E4977" w:rsidRPr="006E4687" w:rsidRDefault="0000793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196" w:type="pct"/>
            <w:shd w:val="clear" w:color="auto" w:fill="FFFFFF"/>
          </w:tcPr>
          <w:p w14:paraId="527998B8" w14:textId="6678CD42" w:rsidR="000E4977" w:rsidRPr="006E4687" w:rsidRDefault="0000793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1DE49DDE" w14:textId="32A3C5A4" w:rsidR="000E4977" w:rsidRPr="006E4687" w:rsidRDefault="0000793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5</w:t>
            </w:r>
          </w:p>
        </w:tc>
      </w:tr>
      <w:tr w:rsidR="000E4977" w:rsidRPr="006E4687" w14:paraId="0C714444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3278693A" w14:textId="7C706851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5069A891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523" w:type="pct"/>
            <w:shd w:val="clear" w:color="auto" w:fill="FFFFFF"/>
          </w:tcPr>
          <w:p w14:paraId="00749BFF" w14:textId="1EEDAB02" w:rsidR="000E4977" w:rsidRPr="006E4687" w:rsidRDefault="0000793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7</w:t>
            </w:r>
          </w:p>
        </w:tc>
        <w:tc>
          <w:tcPr>
            <w:tcW w:w="196" w:type="pct"/>
            <w:shd w:val="clear" w:color="auto" w:fill="FFFFFF"/>
          </w:tcPr>
          <w:p w14:paraId="14912689" w14:textId="077EAF02" w:rsidR="000E4977" w:rsidRPr="006E4687" w:rsidRDefault="00D63582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1F7FFF49" w14:textId="20FE3460" w:rsidR="000E4977" w:rsidRPr="006E4687" w:rsidRDefault="00D63582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79</w:t>
            </w:r>
          </w:p>
        </w:tc>
      </w:tr>
      <w:tr w:rsidR="000E4977" w:rsidRPr="006E4687" w14:paraId="29D0A3B5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70548B07" w14:textId="73DC1B5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76667514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523" w:type="pct"/>
            <w:shd w:val="clear" w:color="auto" w:fill="FFFFFF"/>
          </w:tcPr>
          <w:p w14:paraId="53A6674B" w14:textId="3D43EDC9" w:rsidR="000E4977" w:rsidRPr="006E4687" w:rsidRDefault="004251FA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4</w:t>
            </w:r>
          </w:p>
        </w:tc>
        <w:tc>
          <w:tcPr>
            <w:tcW w:w="196" w:type="pct"/>
            <w:shd w:val="clear" w:color="auto" w:fill="FFFFFF"/>
          </w:tcPr>
          <w:p w14:paraId="31D578CC" w14:textId="720618AD" w:rsidR="000E4977" w:rsidRPr="006E4687" w:rsidRDefault="004251FA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6587E7B3" w14:textId="5BBD0227" w:rsidR="000E4977" w:rsidRPr="006E4687" w:rsidRDefault="0025218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85</w:t>
            </w:r>
          </w:p>
        </w:tc>
      </w:tr>
      <w:tr w:rsidR="000E4977" w:rsidRPr="006E4687" w14:paraId="01BAD556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44251CE3" w14:textId="697E7F92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5ED20AE7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523" w:type="pct"/>
            <w:shd w:val="clear" w:color="auto" w:fill="FFFFFF"/>
          </w:tcPr>
          <w:p w14:paraId="3AF922F9" w14:textId="674D555A" w:rsidR="000E4977" w:rsidRPr="006E4687" w:rsidRDefault="0025218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93</w:t>
            </w:r>
          </w:p>
        </w:tc>
        <w:tc>
          <w:tcPr>
            <w:tcW w:w="196" w:type="pct"/>
            <w:shd w:val="clear" w:color="auto" w:fill="FFFFFF"/>
          </w:tcPr>
          <w:p w14:paraId="02BF893F" w14:textId="1CD04BC4" w:rsidR="000E4977" w:rsidRPr="006E4687" w:rsidRDefault="0025218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0900E0C0" w14:textId="3E08F019" w:rsidR="000E4977" w:rsidRPr="006E4687" w:rsidRDefault="0025218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7</w:t>
            </w:r>
          </w:p>
        </w:tc>
      </w:tr>
      <w:tr w:rsidR="000E4977" w:rsidRPr="006E4687" w14:paraId="1745ECF6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7796F575" w14:textId="1AB5CD4C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75538769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523" w:type="pct"/>
            <w:shd w:val="clear" w:color="auto" w:fill="FFFFFF"/>
          </w:tcPr>
          <w:p w14:paraId="207EC567" w14:textId="7D785545" w:rsidR="000E4977" w:rsidRPr="006E4687" w:rsidRDefault="00524153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28</w:t>
            </w:r>
          </w:p>
        </w:tc>
        <w:tc>
          <w:tcPr>
            <w:tcW w:w="196" w:type="pct"/>
            <w:shd w:val="clear" w:color="auto" w:fill="FFFFFF"/>
          </w:tcPr>
          <w:p w14:paraId="3A67B671" w14:textId="0C6C3FB1" w:rsidR="000E4977" w:rsidRPr="006E4687" w:rsidRDefault="00524153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37CEE578" w14:textId="602F14CD" w:rsidR="000E4977" w:rsidRPr="006E4687" w:rsidRDefault="00524153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6</w:t>
            </w:r>
          </w:p>
        </w:tc>
      </w:tr>
      <w:tr w:rsidR="000E4977" w:rsidRPr="006E4687" w14:paraId="2E4BF4D9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70A04DF7" w14:textId="2B3A4331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50DBEA33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523" w:type="pct"/>
            <w:shd w:val="clear" w:color="auto" w:fill="FFFFFF"/>
          </w:tcPr>
          <w:p w14:paraId="1FB48EE8" w14:textId="197A4686" w:rsidR="000E4977" w:rsidRPr="006E4687" w:rsidRDefault="00F11251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40</w:t>
            </w:r>
          </w:p>
        </w:tc>
        <w:tc>
          <w:tcPr>
            <w:tcW w:w="196" w:type="pct"/>
            <w:shd w:val="clear" w:color="auto" w:fill="FFFFFF"/>
          </w:tcPr>
          <w:p w14:paraId="6CDB0EBB" w14:textId="02F02F0B" w:rsidR="000E4977" w:rsidRPr="006E4687" w:rsidRDefault="00F11251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2AD0FB78" w14:textId="58D3DE1F" w:rsidR="000E4977" w:rsidRPr="006E4687" w:rsidRDefault="00F11251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4</w:t>
            </w:r>
          </w:p>
        </w:tc>
      </w:tr>
      <w:tr w:rsidR="000E4977" w:rsidRPr="006E4687" w14:paraId="35A886F6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32FD02E6" w14:textId="5DDD9C74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2F64F1C5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523" w:type="pct"/>
            <w:shd w:val="clear" w:color="auto" w:fill="FFFFFF"/>
          </w:tcPr>
          <w:p w14:paraId="4E9BDF98" w14:textId="6BE1B1BA" w:rsidR="000E4977" w:rsidRPr="006E4687" w:rsidRDefault="00F11251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2</w:t>
            </w:r>
          </w:p>
        </w:tc>
        <w:tc>
          <w:tcPr>
            <w:tcW w:w="196" w:type="pct"/>
            <w:shd w:val="clear" w:color="auto" w:fill="FFFFFF"/>
          </w:tcPr>
          <w:p w14:paraId="4CDD9991" w14:textId="4C6C1146" w:rsidR="000E4977" w:rsidRPr="006E4687" w:rsidRDefault="00F11251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6C593739" w14:textId="2D2314C9" w:rsidR="000E4977" w:rsidRPr="006E4687" w:rsidRDefault="00210A13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73</w:t>
            </w:r>
          </w:p>
        </w:tc>
      </w:tr>
      <w:tr w:rsidR="000E4977" w:rsidRPr="006E4687" w14:paraId="17B0F0D0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1D4E4B95" w14:textId="26408CAB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5FB66027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523" w:type="pct"/>
            <w:shd w:val="clear" w:color="auto" w:fill="FFFFFF"/>
          </w:tcPr>
          <w:p w14:paraId="7293ADE1" w14:textId="53BA4D58" w:rsidR="000E4977" w:rsidRPr="006E4687" w:rsidRDefault="00210A13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9</w:t>
            </w:r>
          </w:p>
        </w:tc>
        <w:tc>
          <w:tcPr>
            <w:tcW w:w="196" w:type="pct"/>
            <w:shd w:val="clear" w:color="auto" w:fill="FFFFFF"/>
          </w:tcPr>
          <w:p w14:paraId="2682784B" w14:textId="2D35FACB" w:rsidR="000E4977" w:rsidRPr="006E4687" w:rsidRDefault="00210A13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764D89EB" w14:textId="78279343" w:rsidR="000E4977" w:rsidRPr="006E4687" w:rsidRDefault="002511C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9</w:t>
            </w:r>
          </w:p>
        </w:tc>
      </w:tr>
      <w:tr w:rsidR="000E4977" w:rsidRPr="006E4687" w14:paraId="41633050" w14:textId="77777777" w:rsidTr="0024565D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7A131986" w14:textId="4C99D02F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49C73233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523" w:type="pct"/>
            <w:shd w:val="clear" w:color="auto" w:fill="FFFFFF"/>
          </w:tcPr>
          <w:p w14:paraId="79DDA691" w14:textId="0A4CE988" w:rsidR="000E4977" w:rsidRPr="006E4687" w:rsidRDefault="00181A48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N/A</w:t>
            </w:r>
            <w:r w:rsidR="005B4882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: </w:t>
            </w: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no one who had </w:t>
            </w:r>
            <w:r w:rsidR="001C17B6"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received doula support answered</w:t>
            </w:r>
          </w:p>
        </w:tc>
        <w:tc>
          <w:tcPr>
            <w:tcW w:w="196" w:type="pct"/>
            <w:shd w:val="clear" w:color="auto" w:fill="FFFFFF"/>
          </w:tcPr>
          <w:p w14:paraId="474BF2ED" w14:textId="0314A104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196" w:type="pct"/>
            <w:shd w:val="clear" w:color="auto" w:fill="FFFFFF"/>
          </w:tcPr>
          <w:p w14:paraId="47B33774" w14:textId="69C69A26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</w:p>
        </w:tc>
      </w:tr>
      <w:tr w:rsidR="000E4977" w:rsidRPr="006E4687" w14:paraId="78D2014E" w14:textId="77777777" w:rsidTr="005B4882">
        <w:trPr>
          <w:cantSplit/>
          <w:trHeight w:val="296"/>
        </w:trPr>
        <w:tc>
          <w:tcPr>
            <w:tcW w:w="664" w:type="pct"/>
            <w:shd w:val="clear" w:color="auto" w:fill="FFFFFF"/>
          </w:tcPr>
          <w:p w14:paraId="1541385E" w14:textId="4A22B4D5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Doula support </w:t>
            </w:r>
          </w:p>
        </w:tc>
        <w:tc>
          <w:tcPr>
            <w:tcW w:w="3421" w:type="pct"/>
            <w:shd w:val="clear" w:color="auto" w:fill="FFFFFF"/>
          </w:tcPr>
          <w:p w14:paraId="021C36AF" w14:textId="77777777" w:rsidR="000E4977" w:rsidRPr="006E4687" w:rsidRDefault="000E4977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523" w:type="pct"/>
            <w:shd w:val="clear" w:color="auto" w:fill="FFFFFF"/>
          </w:tcPr>
          <w:p w14:paraId="0F6A8476" w14:textId="23CEF351" w:rsidR="000E4977" w:rsidRPr="006E4687" w:rsidRDefault="00083455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0</w:t>
            </w:r>
          </w:p>
        </w:tc>
        <w:tc>
          <w:tcPr>
            <w:tcW w:w="196" w:type="pct"/>
            <w:shd w:val="clear" w:color="auto" w:fill="FFFFFF"/>
          </w:tcPr>
          <w:p w14:paraId="04684EC8" w14:textId="555930A2" w:rsidR="000E4977" w:rsidRPr="006E4687" w:rsidRDefault="00083455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96" w:type="pct"/>
            <w:shd w:val="clear" w:color="auto" w:fill="FFFFFF"/>
          </w:tcPr>
          <w:p w14:paraId="30A303B5" w14:textId="52329BCD" w:rsidR="000E4977" w:rsidRPr="006E4687" w:rsidRDefault="00083455" w:rsidP="000E497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6</w:t>
            </w:r>
          </w:p>
        </w:tc>
      </w:tr>
      <w:tr w:rsidR="005B4882" w:rsidRPr="006E4687" w14:paraId="58A682E9" w14:textId="77777777" w:rsidTr="005B4882">
        <w:trPr>
          <w:cantSplit/>
          <w:trHeight w:val="296"/>
        </w:trPr>
        <w:tc>
          <w:tcPr>
            <w:tcW w:w="5000" w:type="pct"/>
            <w:gridSpan w:val="5"/>
            <w:shd w:val="clear" w:color="auto" w:fill="FFFFFF"/>
          </w:tcPr>
          <w:p w14:paraId="43240A28" w14:textId="759CCF85" w:rsidR="005B4882" w:rsidRPr="006E4687" w:rsidRDefault="005B4882" w:rsidP="005B488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5A2FB7A8" w14:textId="77777777" w:rsidR="000E4977" w:rsidRPr="006E4687" w:rsidRDefault="000E4977">
      <w:pPr>
        <w:rPr>
          <w:rFonts w:cstheme="minorHAnsi"/>
          <w:sz w:val="24"/>
          <w:szCs w:val="24"/>
        </w:rPr>
      </w:pPr>
    </w:p>
    <w:p w14:paraId="21DB55CF" w14:textId="77777777" w:rsidR="00805A26" w:rsidRDefault="00805A26">
      <w:pPr>
        <w:rPr>
          <w:rFonts w:cstheme="minorHAnsi"/>
          <w:sz w:val="24"/>
          <w:szCs w:val="24"/>
        </w:rPr>
      </w:pPr>
    </w:p>
    <w:p w14:paraId="7E8DE1F0" w14:textId="77777777" w:rsidR="00D36E80" w:rsidRPr="006E4687" w:rsidRDefault="00D36E80">
      <w:pPr>
        <w:rPr>
          <w:rFonts w:cstheme="minorHAnsi"/>
          <w:sz w:val="24"/>
          <w:szCs w:val="24"/>
        </w:rPr>
      </w:pPr>
    </w:p>
    <w:p w14:paraId="360E7023" w14:textId="77777777" w:rsidR="00836B26" w:rsidRPr="006E4687" w:rsidRDefault="00836B26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3"/>
        <w:gridCol w:w="7918"/>
        <w:gridCol w:w="1531"/>
        <w:gridCol w:w="540"/>
        <w:gridCol w:w="633"/>
      </w:tblGrid>
      <w:tr w:rsidR="001E7B96" w:rsidRPr="006E4687" w14:paraId="7EDF3BEB" w14:textId="77777777" w:rsidTr="00D36E80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2B06ECA4" w14:textId="0E39A11D" w:rsidR="001E7B96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1E7B9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5</w:t>
            </w:r>
            <w:r w:rsidR="001E7B9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</w:t>
            </w:r>
            <w:r w:rsidR="00F74EAE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Breastfeeding counsellor supp</w:t>
            </w:r>
            <w:r w:rsidR="001E7B9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ort and breastfeeding experience questions</w:t>
            </w:r>
          </w:p>
          <w:p w14:paraId="43B12B84" w14:textId="77777777" w:rsidR="001E7B96" w:rsidRPr="006E4687" w:rsidRDefault="001E7B9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1E7B96" w:rsidRPr="006E4687" w14:paraId="28185967" w14:textId="77777777" w:rsidTr="00D36E80">
        <w:trPr>
          <w:cantSplit/>
        </w:trPr>
        <w:tc>
          <w:tcPr>
            <w:tcW w:w="1142" w:type="pct"/>
            <w:shd w:val="clear" w:color="auto" w:fill="FFFFFF"/>
          </w:tcPr>
          <w:p w14:paraId="550AA5D3" w14:textId="77777777" w:rsidR="001E7B96" w:rsidRPr="006E4687" w:rsidRDefault="001E7B9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2876" w:type="pct"/>
            <w:shd w:val="clear" w:color="auto" w:fill="FFFFFF"/>
          </w:tcPr>
          <w:p w14:paraId="14886872" w14:textId="77777777" w:rsidR="001E7B96" w:rsidRPr="006E4687" w:rsidRDefault="001E7B9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556" w:type="pct"/>
            <w:shd w:val="clear" w:color="auto" w:fill="FFFFFF"/>
          </w:tcPr>
          <w:p w14:paraId="501B9A41" w14:textId="77777777" w:rsidR="001E7B96" w:rsidRPr="006E4687" w:rsidRDefault="001E7B9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96" w:type="pct"/>
            <w:shd w:val="clear" w:color="auto" w:fill="FFFFFF"/>
          </w:tcPr>
          <w:p w14:paraId="4DF99C55" w14:textId="77777777" w:rsidR="001E7B96" w:rsidRPr="006E4687" w:rsidRDefault="001E7B9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30" w:type="pct"/>
            <w:shd w:val="clear" w:color="auto" w:fill="FFFFFF"/>
          </w:tcPr>
          <w:p w14:paraId="7BEF5838" w14:textId="77777777" w:rsidR="001E7B96" w:rsidRPr="006E4687" w:rsidRDefault="001E7B9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C931D2" w:rsidRPr="006E4687" w14:paraId="25D606C7" w14:textId="77777777" w:rsidTr="00D36E80">
        <w:trPr>
          <w:cantSplit/>
        </w:trPr>
        <w:tc>
          <w:tcPr>
            <w:tcW w:w="1142" w:type="pct"/>
            <w:shd w:val="clear" w:color="auto" w:fill="FFFFFF"/>
          </w:tcPr>
          <w:p w14:paraId="2088DC45" w14:textId="7316F38B" w:rsidR="00C931D2" w:rsidRPr="006E4687" w:rsidRDefault="00C4125B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Breastfeeding counsellor</w:t>
            </w:r>
          </w:p>
        </w:tc>
        <w:tc>
          <w:tcPr>
            <w:tcW w:w="2876" w:type="pct"/>
            <w:shd w:val="clear" w:color="auto" w:fill="FFFFFF"/>
          </w:tcPr>
          <w:p w14:paraId="3D771484" w14:textId="4E3FBCC9" w:rsidR="00C931D2" w:rsidRPr="006E4687" w:rsidRDefault="00C4125B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556" w:type="pct"/>
            <w:shd w:val="clear" w:color="auto" w:fill="FFFFFF"/>
          </w:tcPr>
          <w:p w14:paraId="1C5AD071" w14:textId="675FFF91" w:rsidR="00C931D2" w:rsidRPr="006E4687" w:rsidRDefault="00CF616A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196" w:type="pct"/>
            <w:shd w:val="clear" w:color="auto" w:fill="FFFFFF"/>
          </w:tcPr>
          <w:p w14:paraId="62FB3346" w14:textId="68DC4C45" w:rsidR="00C931D2" w:rsidRPr="006E4687" w:rsidRDefault="00CF616A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59EAF56C" w14:textId="6F31B78B" w:rsidR="00C931D2" w:rsidRPr="006E4687" w:rsidRDefault="00633B0C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1</w:t>
            </w:r>
          </w:p>
        </w:tc>
      </w:tr>
      <w:tr w:rsidR="001E7B96" w:rsidRPr="006E4687" w14:paraId="0B66F83B" w14:textId="77777777" w:rsidTr="00D36E80">
        <w:trPr>
          <w:cantSplit/>
        </w:trPr>
        <w:tc>
          <w:tcPr>
            <w:tcW w:w="1142" w:type="pct"/>
            <w:shd w:val="clear" w:color="auto" w:fill="FFFFFF"/>
          </w:tcPr>
          <w:p w14:paraId="492A7E0A" w14:textId="5F9EA5C3" w:rsidR="001E7B96" w:rsidRPr="006E4687" w:rsidRDefault="00F74EAE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Breastfeeding counsellor</w:t>
            </w:r>
          </w:p>
        </w:tc>
        <w:tc>
          <w:tcPr>
            <w:tcW w:w="2876" w:type="pct"/>
            <w:shd w:val="clear" w:color="auto" w:fill="FFFFFF"/>
          </w:tcPr>
          <w:p w14:paraId="7E321341" w14:textId="77777777" w:rsidR="001E7B96" w:rsidRPr="006E4687" w:rsidRDefault="001E7B9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556" w:type="pct"/>
            <w:shd w:val="clear" w:color="auto" w:fill="FFFFFF"/>
          </w:tcPr>
          <w:p w14:paraId="6219ABB5" w14:textId="03472031" w:rsidR="001E7B96" w:rsidRPr="006E4687" w:rsidRDefault="008262C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96" w:type="pct"/>
            <w:shd w:val="clear" w:color="auto" w:fill="FFFFFF"/>
          </w:tcPr>
          <w:p w14:paraId="0DDD2BC7" w14:textId="5AAAB265" w:rsidR="001E7B96" w:rsidRPr="006E4687" w:rsidRDefault="008262C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78E52FC8" w14:textId="2915316E" w:rsidR="001E7B96" w:rsidRPr="006E4687" w:rsidRDefault="002772A3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9</w:t>
            </w:r>
          </w:p>
        </w:tc>
      </w:tr>
      <w:tr w:rsidR="00F74EAE" w:rsidRPr="006E4687" w14:paraId="4CFB8B2B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084DAA8E" w14:textId="66C4FA06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2694C921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556" w:type="pct"/>
            <w:shd w:val="clear" w:color="auto" w:fill="FFFFFF"/>
          </w:tcPr>
          <w:p w14:paraId="34F4ABAA" w14:textId="472A7133" w:rsidR="00F74EAE" w:rsidRPr="006E4687" w:rsidRDefault="002772A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196" w:type="pct"/>
            <w:shd w:val="clear" w:color="auto" w:fill="FFFFFF"/>
          </w:tcPr>
          <w:p w14:paraId="296A66D6" w14:textId="42458453" w:rsidR="00F74EAE" w:rsidRPr="006E4687" w:rsidRDefault="002772A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71F7DD8E" w14:textId="4F5519D4" w:rsidR="00F74EAE" w:rsidRPr="006E4687" w:rsidRDefault="004F76E1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3</w:t>
            </w:r>
            <w:r w:rsidR="0008770C">
              <w:rPr>
                <w:rFonts w:cstheme="minorHAnsi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F74EAE" w:rsidRPr="006E4687" w14:paraId="37E60063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6916D0C0" w14:textId="2DB8A9D9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2B5357AD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556" w:type="pct"/>
            <w:shd w:val="clear" w:color="auto" w:fill="FFFFFF"/>
          </w:tcPr>
          <w:p w14:paraId="37576057" w14:textId="4D7EB774" w:rsidR="00F74EAE" w:rsidRPr="006E4687" w:rsidRDefault="00F8754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7</w:t>
            </w:r>
          </w:p>
        </w:tc>
        <w:tc>
          <w:tcPr>
            <w:tcW w:w="196" w:type="pct"/>
            <w:shd w:val="clear" w:color="auto" w:fill="FFFFFF"/>
          </w:tcPr>
          <w:p w14:paraId="2E17B0F0" w14:textId="1150C49F" w:rsidR="00F74EAE" w:rsidRPr="006E4687" w:rsidRDefault="00F8754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5DEBBE07" w14:textId="6B52D066" w:rsidR="00F74EAE" w:rsidRPr="006E4687" w:rsidRDefault="00D92B2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61</w:t>
            </w:r>
          </w:p>
        </w:tc>
      </w:tr>
      <w:tr w:rsidR="00F74EAE" w:rsidRPr="006E4687" w14:paraId="36EAE6CC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0DA9BABF" w14:textId="2058B25D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436DF0A0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556" w:type="pct"/>
            <w:shd w:val="clear" w:color="auto" w:fill="FFFFFF"/>
          </w:tcPr>
          <w:p w14:paraId="6BB50FA7" w14:textId="44856E1A" w:rsidR="00F74EAE" w:rsidRPr="006E4687" w:rsidRDefault="00D92B2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9</w:t>
            </w:r>
          </w:p>
        </w:tc>
        <w:tc>
          <w:tcPr>
            <w:tcW w:w="196" w:type="pct"/>
            <w:shd w:val="clear" w:color="auto" w:fill="FFFFFF"/>
          </w:tcPr>
          <w:p w14:paraId="1C26583B" w14:textId="4DDDA759" w:rsidR="00F74EAE" w:rsidRPr="006E4687" w:rsidRDefault="00D92B2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06138BE8" w14:textId="02DB8851" w:rsidR="00F74EAE" w:rsidRPr="006E4687" w:rsidRDefault="00D92B2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77</w:t>
            </w:r>
          </w:p>
        </w:tc>
      </w:tr>
      <w:tr w:rsidR="00F74EAE" w:rsidRPr="006E4687" w14:paraId="5C5168B3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6CA4FDB1" w14:textId="05BF6D09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10A56A7C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556" w:type="pct"/>
            <w:shd w:val="clear" w:color="auto" w:fill="FFFFFF"/>
          </w:tcPr>
          <w:p w14:paraId="34F2E233" w14:textId="76B3A161" w:rsidR="00F74EAE" w:rsidRPr="006E4687" w:rsidRDefault="00FA1A5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4.23</w:t>
            </w:r>
          </w:p>
        </w:tc>
        <w:tc>
          <w:tcPr>
            <w:tcW w:w="196" w:type="pct"/>
            <w:shd w:val="clear" w:color="auto" w:fill="FFFFFF"/>
          </w:tcPr>
          <w:p w14:paraId="64DC9F7C" w14:textId="64430697" w:rsidR="00F74EAE" w:rsidRPr="00D36E80" w:rsidRDefault="00FA1A53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D36E80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53C8E04A" w14:textId="50F773AC" w:rsidR="00F74EAE" w:rsidRPr="00D36E80" w:rsidRDefault="00B0033F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D36E80">
              <w:rPr>
                <w:rFonts w:cstheme="minorHAnsi"/>
                <w:color w:val="010205"/>
                <w:kern w:val="0"/>
                <w:sz w:val="24"/>
                <w:szCs w:val="24"/>
              </w:rPr>
              <w:t>.04 *</w:t>
            </w:r>
          </w:p>
        </w:tc>
      </w:tr>
      <w:tr w:rsidR="00F74EAE" w:rsidRPr="006E4687" w14:paraId="776A4B9B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3A2A717F" w14:textId="1BC69E2E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0950E025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556" w:type="pct"/>
            <w:shd w:val="clear" w:color="auto" w:fill="FFFFFF"/>
          </w:tcPr>
          <w:p w14:paraId="7EB39818" w14:textId="290EFFEB" w:rsidR="00F74EAE" w:rsidRPr="006E4687" w:rsidRDefault="00BC05AD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1</w:t>
            </w:r>
          </w:p>
        </w:tc>
        <w:tc>
          <w:tcPr>
            <w:tcW w:w="196" w:type="pct"/>
            <w:shd w:val="clear" w:color="auto" w:fill="FFFFFF"/>
          </w:tcPr>
          <w:p w14:paraId="4ADEDAD0" w14:textId="3F7CB0D7" w:rsidR="00F74EAE" w:rsidRPr="006E4687" w:rsidRDefault="00BC05AD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627D2E69" w14:textId="145021E3" w:rsidR="00F74EAE" w:rsidRPr="006E4687" w:rsidRDefault="00CB19F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74</w:t>
            </w:r>
          </w:p>
        </w:tc>
      </w:tr>
      <w:tr w:rsidR="00F74EAE" w:rsidRPr="006E4687" w14:paraId="1C164A74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43E374DE" w14:textId="2DAF0F1F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0807305C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556" w:type="pct"/>
            <w:shd w:val="clear" w:color="auto" w:fill="FFFFFF"/>
          </w:tcPr>
          <w:p w14:paraId="16D6E662" w14:textId="0C77F484" w:rsidR="00F74EAE" w:rsidRPr="006E4687" w:rsidRDefault="00B70591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0</w:t>
            </w:r>
          </w:p>
        </w:tc>
        <w:tc>
          <w:tcPr>
            <w:tcW w:w="196" w:type="pct"/>
            <w:shd w:val="clear" w:color="auto" w:fill="FFFFFF"/>
          </w:tcPr>
          <w:p w14:paraId="4D50F07A" w14:textId="70EC1BD4" w:rsidR="00F74EAE" w:rsidRPr="006E4687" w:rsidRDefault="00B70591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35265EF9" w14:textId="3D21479A" w:rsidR="00F74EAE" w:rsidRPr="006E4687" w:rsidRDefault="00D21CFD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89</w:t>
            </w:r>
          </w:p>
        </w:tc>
      </w:tr>
      <w:tr w:rsidR="00F74EAE" w:rsidRPr="006E4687" w14:paraId="5268139E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1E330F5F" w14:textId="2FE3EBE2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27E17113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556" w:type="pct"/>
            <w:shd w:val="clear" w:color="auto" w:fill="FFFFFF"/>
          </w:tcPr>
          <w:p w14:paraId="0EBBBD46" w14:textId="7320C1CF" w:rsidR="00F74EAE" w:rsidRPr="006E4687" w:rsidRDefault="00292E77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4.01</w:t>
            </w:r>
          </w:p>
        </w:tc>
        <w:tc>
          <w:tcPr>
            <w:tcW w:w="196" w:type="pct"/>
            <w:shd w:val="clear" w:color="auto" w:fill="FFFFFF"/>
          </w:tcPr>
          <w:p w14:paraId="5358D1F6" w14:textId="4AB81750" w:rsidR="00F74EAE" w:rsidRPr="006E4687" w:rsidRDefault="00292E77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117BB8AA" w14:textId="76F37678" w:rsidR="00F74EAE" w:rsidRPr="006E4687" w:rsidRDefault="00A87659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5</w:t>
            </w:r>
          </w:p>
        </w:tc>
      </w:tr>
      <w:tr w:rsidR="00F74EAE" w:rsidRPr="006E4687" w14:paraId="1744B8F7" w14:textId="77777777" w:rsidTr="00D36E80">
        <w:trPr>
          <w:cantSplit/>
          <w:trHeight w:val="63"/>
        </w:trPr>
        <w:tc>
          <w:tcPr>
            <w:tcW w:w="1142" w:type="pct"/>
            <w:shd w:val="clear" w:color="auto" w:fill="FFFFFF"/>
          </w:tcPr>
          <w:p w14:paraId="7DC587A2" w14:textId="55DD0BDA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1DF15FFE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556" w:type="pct"/>
            <w:shd w:val="clear" w:color="auto" w:fill="FFFFFF"/>
          </w:tcPr>
          <w:p w14:paraId="4FFC5CC7" w14:textId="34BB1AB6" w:rsidR="00F74EAE" w:rsidRPr="006E4687" w:rsidRDefault="008F4BB6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4</w:t>
            </w:r>
          </w:p>
        </w:tc>
        <w:tc>
          <w:tcPr>
            <w:tcW w:w="196" w:type="pct"/>
            <w:shd w:val="clear" w:color="auto" w:fill="FFFFFF"/>
          </w:tcPr>
          <w:p w14:paraId="1F801F67" w14:textId="08FC8F7D" w:rsidR="00F74EAE" w:rsidRPr="006E4687" w:rsidRDefault="008F4BB6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1141757B" w14:textId="001354FA" w:rsidR="00F74EAE" w:rsidRPr="006E4687" w:rsidRDefault="00EA0830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85</w:t>
            </w:r>
          </w:p>
        </w:tc>
      </w:tr>
      <w:tr w:rsidR="00F74EAE" w:rsidRPr="006E4687" w14:paraId="0EFBB433" w14:textId="77777777" w:rsidTr="00D36E80">
        <w:trPr>
          <w:cantSplit/>
          <w:trHeight w:val="413"/>
        </w:trPr>
        <w:tc>
          <w:tcPr>
            <w:tcW w:w="1142" w:type="pct"/>
            <w:shd w:val="clear" w:color="auto" w:fill="FFFFFF"/>
          </w:tcPr>
          <w:p w14:paraId="4278A7EF" w14:textId="1C1C805E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counsellor </w:t>
            </w:r>
          </w:p>
        </w:tc>
        <w:tc>
          <w:tcPr>
            <w:tcW w:w="2876" w:type="pct"/>
            <w:shd w:val="clear" w:color="auto" w:fill="FFFFFF"/>
          </w:tcPr>
          <w:p w14:paraId="29CF4B40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556" w:type="pct"/>
            <w:shd w:val="clear" w:color="auto" w:fill="FFFFFF"/>
          </w:tcPr>
          <w:p w14:paraId="10869E69" w14:textId="6FC9BF41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</w:t>
            </w:r>
            <w:r w:rsidR="00EA0830"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4</w:t>
            </w: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96" w:type="pct"/>
            <w:shd w:val="clear" w:color="auto" w:fill="FFFFFF"/>
          </w:tcPr>
          <w:p w14:paraId="1777D28D" w14:textId="77777777" w:rsidR="00F74EAE" w:rsidRPr="006E4687" w:rsidRDefault="00F74EAE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30" w:type="pct"/>
            <w:shd w:val="clear" w:color="auto" w:fill="FFFFFF"/>
          </w:tcPr>
          <w:p w14:paraId="6AD52BBC" w14:textId="58D508E6" w:rsidR="00F74EAE" w:rsidRPr="006E4687" w:rsidRDefault="005B6359" w:rsidP="00F74EA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52</w:t>
            </w:r>
          </w:p>
        </w:tc>
      </w:tr>
      <w:tr w:rsidR="00D36E80" w:rsidRPr="006E4687" w14:paraId="4DB20E6E" w14:textId="77777777" w:rsidTr="00D36E80">
        <w:trPr>
          <w:cantSplit/>
          <w:trHeight w:val="413"/>
        </w:trPr>
        <w:tc>
          <w:tcPr>
            <w:tcW w:w="5000" w:type="pct"/>
            <w:gridSpan w:val="5"/>
            <w:shd w:val="clear" w:color="auto" w:fill="FFFFFF"/>
          </w:tcPr>
          <w:p w14:paraId="7280AE77" w14:textId="6DFAD82B" w:rsidR="00D36E80" w:rsidRPr="006E4687" w:rsidRDefault="00D36E80" w:rsidP="00D36E8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6A542C08" w14:textId="77777777" w:rsidR="001E7B96" w:rsidRDefault="001E7B96">
      <w:pPr>
        <w:rPr>
          <w:rFonts w:cstheme="minorHAnsi"/>
          <w:sz w:val="24"/>
          <w:szCs w:val="24"/>
        </w:rPr>
      </w:pPr>
    </w:p>
    <w:p w14:paraId="5FA95862" w14:textId="77777777" w:rsidR="0008770C" w:rsidRDefault="0008770C">
      <w:pPr>
        <w:rPr>
          <w:rFonts w:cstheme="minorHAnsi"/>
          <w:sz w:val="24"/>
          <w:szCs w:val="24"/>
        </w:rPr>
      </w:pPr>
    </w:p>
    <w:p w14:paraId="555412DC" w14:textId="77777777" w:rsidR="0008770C" w:rsidRDefault="0008770C">
      <w:pPr>
        <w:rPr>
          <w:rFonts w:cstheme="minorHAnsi"/>
          <w:sz w:val="24"/>
          <w:szCs w:val="24"/>
        </w:rPr>
      </w:pPr>
    </w:p>
    <w:p w14:paraId="45F31B95" w14:textId="77777777" w:rsidR="0008770C" w:rsidRDefault="0008770C">
      <w:pPr>
        <w:rPr>
          <w:rFonts w:cstheme="minorHAnsi"/>
          <w:sz w:val="24"/>
          <w:szCs w:val="24"/>
        </w:rPr>
      </w:pPr>
    </w:p>
    <w:p w14:paraId="39C75B2A" w14:textId="77777777" w:rsidR="0008770C" w:rsidRPr="006E4687" w:rsidRDefault="0008770C">
      <w:pPr>
        <w:rPr>
          <w:rFonts w:cstheme="minorHAnsi"/>
          <w:sz w:val="24"/>
          <w:szCs w:val="24"/>
        </w:rPr>
      </w:pPr>
    </w:p>
    <w:p w14:paraId="7FE79AB9" w14:textId="77777777" w:rsidR="004320F6" w:rsidRPr="006E4687" w:rsidRDefault="004320F6">
      <w:pPr>
        <w:rPr>
          <w:rFonts w:cstheme="minorHAnsi"/>
          <w:sz w:val="24"/>
          <w:szCs w:val="24"/>
        </w:rPr>
      </w:pPr>
    </w:p>
    <w:tbl>
      <w:tblPr>
        <w:tblW w:w="53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4"/>
        <w:gridCol w:w="8672"/>
        <w:gridCol w:w="888"/>
        <w:gridCol w:w="388"/>
        <w:gridCol w:w="554"/>
      </w:tblGrid>
      <w:tr w:rsidR="00251B5E" w:rsidRPr="006E4687" w14:paraId="245D3C3E" w14:textId="77777777" w:rsidTr="0008770C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7F7D15A3" w14:textId="4CC4598A" w:rsidR="00251B5E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251B5E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6</w:t>
            </w:r>
            <w:r w:rsidR="00251B5E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</w:t>
            </w:r>
            <w:r w:rsidR="00D032AC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Breastfeeding peer supporter</w:t>
            </w:r>
            <w:r w:rsidR="00251B5E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nd breastfeeding experience questions</w:t>
            </w:r>
          </w:p>
          <w:p w14:paraId="7CB41A2D" w14:textId="77777777" w:rsidR="00251B5E" w:rsidRPr="006E4687" w:rsidRDefault="00251B5E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251B5E" w:rsidRPr="006E4687" w14:paraId="4EABB117" w14:textId="77777777" w:rsidTr="0008770C">
        <w:trPr>
          <w:cantSplit/>
        </w:trPr>
        <w:tc>
          <w:tcPr>
            <w:tcW w:w="1232" w:type="pct"/>
            <w:shd w:val="clear" w:color="auto" w:fill="FFFFFF"/>
          </w:tcPr>
          <w:p w14:paraId="27DCCECC" w14:textId="77777777" w:rsidR="00251B5E" w:rsidRPr="006E4687" w:rsidRDefault="00251B5E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151" w:type="pct"/>
            <w:shd w:val="clear" w:color="auto" w:fill="FFFFFF"/>
          </w:tcPr>
          <w:p w14:paraId="5CF62B65" w14:textId="77777777" w:rsidR="00251B5E" w:rsidRPr="006E4687" w:rsidRDefault="00251B5E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20" w:type="pct"/>
            <w:shd w:val="clear" w:color="auto" w:fill="FFFFFF"/>
          </w:tcPr>
          <w:p w14:paraId="6AEB9FE0" w14:textId="77777777" w:rsidR="00251B5E" w:rsidRPr="006E4687" w:rsidRDefault="00251B5E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40" w:type="pct"/>
            <w:shd w:val="clear" w:color="auto" w:fill="FFFFFF"/>
          </w:tcPr>
          <w:p w14:paraId="6C613A93" w14:textId="77777777" w:rsidR="00251B5E" w:rsidRPr="006E4687" w:rsidRDefault="00251B5E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57" w:type="pct"/>
            <w:shd w:val="clear" w:color="auto" w:fill="FFFFFF"/>
          </w:tcPr>
          <w:p w14:paraId="69111050" w14:textId="77777777" w:rsidR="00251B5E" w:rsidRPr="006E4687" w:rsidRDefault="00251B5E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285995" w:rsidRPr="006E4687" w14:paraId="3CACC975" w14:textId="77777777" w:rsidTr="0008770C">
        <w:trPr>
          <w:cantSplit/>
        </w:trPr>
        <w:tc>
          <w:tcPr>
            <w:tcW w:w="1232" w:type="pct"/>
            <w:shd w:val="clear" w:color="auto" w:fill="FFFFFF"/>
          </w:tcPr>
          <w:p w14:paraId="0AF3D92C" w14:textId="713F8770" w:rsidR="00285995" w:rsidRPr="006E4687" w:rsidRDefault="007A1880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Breastfeeding peer supporter</w:t>
            </w:r>
          </w:p>
        </w:tc>
        <w:tc>
          <w:tcPr>
            <w:tcW w:w="3151" w:type="pct"/>
            <w:shd w:val="clear" w:color="auto" w:fill="FFFFFF"/>
          </w:tcPr>
          <w:p w14:paraId="47DF1765" w14:textId="4BB955CF" w:rsidR="00285995" w:rsidRPr="006E4687" w:rsidRDefault="00285995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320" w:type="pct"/>
            <w:shd w:val="clear" w:color="auto" w:fill="FFFFFF"/>
          </w:tcPr>
          <w:p w14:paraId="54915BB0" w14:textId="1E8732FE" w:rsidR="00285995" w:rsidRPr="006E4687" w:rsidRDefault="00EE405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140" w:type="pct"/>
            <w:shd w:val="clear" w:color="auto" w:fill="FFFFFF"/>
          </w:tcPr>
          <w:p w14:paraId="677756F0" w14:textId="43BBF671" w:rsidR="00285995" w:rsidRPr="006E4687" w:rsidRDefault="00EE405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684F1385" w14:textId="6E6B37DE" w:rsidR="00285995" w:rsidRPr="006E4687" w:rsidRDefault="00EE405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89</w:t>
            </w:r>
          </w:p>
        </w:tc>
      </w:tr>
      <w:tr w:rsidR="00D032AC" w:rsidRPr="006E4687" w14:paraId="7F3B19CF" w14:textId="77777777" w:rsidTr="0008770C">
        <w:trPr>
          <w:cantSplit/>
        </w:trPr>
        <w:tc>
          <w:tcPr>
            <w:tcW w:w="1232" w:type="pct"/>
            <w:shd w:val="clear" w:color="auto" w:fill="FFFFFF"/>
          </w:tcPr>
          <w:p w14:paraId="2BB5AC01" w14:textId="134AFCCC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7394645F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20" w:type="pct"/>
            <w:shd w:val="clear" w:color="auto" w:fill="FFFFFF"/>
          </w:tcPr>
          <w:p w14:paraId="1EDB91B1" w14:textId="5DFC3E4C" w:rsidR="00D032AC" w:rsidRPr="006E4687" w:rsidRDefault="00FA4F0E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30</w:t>
            </w:r>
          </w:p>
        </w:tc>
        <w:tc>
          <w:tcPr>
            <w:tcW w:w="140" w:type="pct"/>
            <w:shd w:val="clear" w:color="auto" w:fill="FFFFFF"/>
          </w:tcPr>
          <w:p w14:paraId="6870EC78" w14:textId="30EEC16D" w:rsidR="00D032AC" w:rsidRPr="006E4687" w:rsidRDefault="00FA4F0E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4F2CA823" w14:textId="391121A0" w:rsidR="00D032AC" w:rsidRPr="006E4687" w:rsidRDefault="00683693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5</w:t>
            </w:r>
          </w:p>
        </w:tc>
      </w:tr>
      <w:tr w:rsidR="00D032AC" w:rsidRPr="006E4687" w14:paraId="6F870836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195A04E6" w14:textId="6E74FD19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2D7AB835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20" w:type="pct"/>
            <w:shd w:val="clear" w:color="auto" w:fill="FFFFFF"/>
          </w:tcPr>
          <w:p w14:paraId="57F99C20" w14:textId="0C3979C6" w:rsidR="00D032AC" w:rsidRPr="006E4687" w:rsidRDefault="00683693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5.79</w:t>
            </w:r>
          </w:p>
        </w:tc>
        <w:tc>
          <w:tcPr>
            <w:tcW w:w="140" w:type="pct"/>
            <w:shd w:val="clear" w:color="auto" w:fill="FFFFFF"/>
          </w:tcPr>
          <w:p w14:paraId="1DE74D6C" w14:textId="14015455" w:rsidR="00D032AC" w:rsidRPr="006E4687" w:rsidRDefault="00683693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4D91DAE3" w14:textId="1533AE30" w:rsidR="00D032AC" w:rsidRPr="006E4687" w:rsidRDefault="00B04A5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2</w:t>
            </w:r>
            <w:r w:rsidR="0076452D">
              <w:rPr>
                <w:rFonts w:cstheme="minorHAnsi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D032AC" w:rsidRPr="006E4687" w14:paraId="0E499DEC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2A52DFFA" w14:textId="46507FAE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48674413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20" w:type="pct"/>
            <w:shd w:val="clear" w:color="auto" w:fill="FFFFFF"/>
          </w:tcPr>
          <w:p w14:paraId="3CAB66F7" w14:textId="7EB66AC2" w:rsidR="00D032AC" w:rsidRPr="006E4687" w:rsidRDefault="0074372E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4</w:t>
            </w:r>
          </w:p>
        </w:tc>
        <w:tc>
          <w:tcPr>
            <w:tcW w:w="140" w:type="pct"/>
            <w:shd w:val="clear" w:color="auto" w:fill="FFFFFF"/>
          </w:tcPr>
          <w:p w14:paraId="1699F84F" w14:textId="372A8B17" w:rsidR="00D032AC" w:rsidRPr="006E4687" w:rsidRDefault="0074372E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2BD7BBBA" w14:textId="29B26316" w:rsidR="00D032AC" w:rsidRPr="006E4687" w:rsidRDefault="0074372E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56</w:t>
            </w:r>
          </w:p>
        </w:tc>
      </w:tr>
      <w:tr w:rsidR="00D032AC" w:rsidRPr="006E4687" w14:paraId="450DB4E0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393C27EC" w14:textId="23C7AF5A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53D4639F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20" w:type="pct"/>
            <w:shd w:val="clear" w:color="auto" w:fill="FFFFFF"/>
          </w:tcPr>
          <w:p w14:paraId="15FEB144" w14:textId="4D6CFDD1" w:rsidR="00D032AC" w:rsidRPr="006E4687" w:rsidRDefault="00A879A0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3.43</w:t>
            </w:r>
          </w:p>
        </w:tc>
        <w:tc>
          <w:tcPr>
            <w:tcW w:w="140" w:type="pct"/>
            <w:shd w:val="clear" w:color="auto" w:fill="FFFFFF"/>
          </w:tcPr>
          <w:p w14:paraId="66E343C2" w14:textId="69520C72" w:rsidR="00D032AC" w:rsidRPr="006E4687" w:rsidRDefault="00A879A0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37AB6350" w14:textId="6475FCEB" w:rsidR="00D032AC" w:rsidRPr="006E4687" w:rsidRDefault="00A879A0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6</w:t>
            </w:r>
          </w:p>
        </w:tc>
      </w:tr>
      <w:tr w:rsidR="00D032AC" w:rsidRPr="006E4687" w14:paraId="69DFCC51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39E0D3C9" w14:textId="7049EBC2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01299AC5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20" w:type="pct"/>
            <w:shd w:val="clear" w:color="auto" w:fill="FFFFFF"/>
          </w:tcPr>
          <w:p w14:paraId="34231564" w14:textId="72CC1D76" w:rsidR="00D032AC" w:rsidRPr="006E4687" w:rsidRDefault="008A0C4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08</w:t>
            </w:r>
          </w:p>
        </w:tc>
        <w:tc>
          <w:tcPr>
            <w:tcW w:w="140" w:type="pct"/>
            <w:shd w:val="clear" w:color="auto" w:fill="FFFFFF"/>
          </w:tcPr>
          <w:p w14:paraId="40F85C0B" w14:textId="1B931C46" w:rsidR="00D032AC" w:rsidRPr="006E4687" w:rsidRDefault="008A0C4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1B215C54" w14:textId="2B1928E0" w:rsidR="00D032AC" w:rsidRPr="006E4687" w:rsidRDefault="008A0C4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5</w:t>
            </w:r>
          </w:p>
        </w:tc>
      </w:tr>
      <w:tr w:rsidR="00D032AC" w:rsidRPr="006E4687" w14:paraId="01AABBF4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49AE3C68" w14:textId="49F18E8A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3C503AB9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20" w:type="pct"/>
            <w:shd w:val="clear" w:color="auto" w:fill="FFFFFF"/>
          </w:tcPr>
          <w:p w14:paraId="6CE995FC" w14:textId="4AB9FC2E" w:rsidR="00D032AC" w:rsidRPr="006E4687" w:rsidRDefault="0047629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5.39</w:t>
            </w:r>
          </w:p>
        </w:tc>
        <w:tc>
          <w:tcPr>
            <w:tcW w:w="140" w:type="pct"/>
            <w:shd w:val="clear" w:color="auto" w:fill="FFFFFF"/>
          </w:tcPr>
          <w:p w14:paraId="582BC906" w14:textId="5C0C490D" w:rsidR="00D032AC" w:rsidRPr="006E4687" w:rsidRDefault="0047629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22CBDB59" w14:textId="1628613B" w:rsidR="00D032AC" w:rsidRPr="006E4687" w:rsidRDefault="0047629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2</w:t>
            </w:r>
            <w:r w:rsidR="002D6A20"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 xml:space="preserve"> *</w:t>
            </w:r>
          </w:p>
        </w:tc>
      </w:tr>
      <w:tr w:rsidR="00D032AC" w:rsidRPr="006E4687" w14:paraId="3AB75B27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0DF93238" w14:textId="4980AD41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2C085920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20" w:type="pct"/>
            <w:shd w:val="clear" w:color="auto" w:fill="FFFFFF"/>
          </w:tcPr>
          <w:p w14:paraId="574FF5BE" w14:textId="4B6D8311" w:rsidR="00D032AC" w:rsidRPr="006E4687" w:rsidRDefault="0030314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9</w:t>
            </w:r>
          </w:p>
        </w:tc>
        <w:tc>
          <w:tcPr>
            <w:tcW w:w="140" w:type="pct"/>
            <w:shd w:val="clear" w:color="auto" w:fill="FFFFFF"/>
          </w:tcPr>
          <w:p w14:paraId="3193610D" w14:textId="4349F6B9" w:rsidR="00D032AC" w:rsidRPr="006E4687" w:rsidRDefault="0030314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7DFF0031" w14:textId="11D339E2" w:rsidR="00D032AC" w:rsidRPr="006E4687" w:rsidRDefault="008C57A7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1</w:t>
            </w:r>
          </w:p>
        </w:tc>
      </w:tr>
      <w:tr w:rsidR="00D032AC" w:rsidRPr="006E4687" w14:paraId="5D8E39BC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2730AAAE" w14:textId="167DB84E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1110A1F1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20" w:type="pct"/>
            <w:shd w:val="clear" w:color="auto" w:fill="FFFFFF"/>
          </w:tcPr>
          <w:p w14:paraId="46214E07" w14:textId="69125842" w:rsidR="00D032AC" w:rsidRPr="006E4687" w:rsidRDefault="008C57A7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34</w:t>
            </w:r>
          </w:p>
        </w:tc>
        <w:tc>
          <w:tcPr>
            <w:tcW w:w="140" w:type="pct"/>
            <w:shd w:val="clear" w:color="auto" w:fill="FFFFFF"/>
          </w:tcPr>
          <w:p w14:paraId="06BB3438" w14:textId="7FD0BF2E" w:rsidR="00D032AC" w:rsidRPr="006E4687" w:rsidRDefault="008C57A7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56CEFB5E" w14:textId="7FD31E5D" w:rsidR="00D032AC" w:rsidRPr="006E4687" w:rsidRDefault="005D4777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56</w:t>
            </w:r>
          </w:p>
        </w:tc>
      </w:tr>
      <w:tr w:rsidR="00D032AC" w:rsidRPr="006E4687" w14:paraId="21429619" w14:textId="77777777" w:rsidTr="0008770C">
        <w:trPr>
          <w:cantSplit/>
          <w:trHeight w:val="63"/>
        </w:trPr>
        <w:tc>
          <w:tcPr>
            <w:tcW w:w="1232" w:type="pct"/>
            <w:shd w:val="clear" w:color="auto" w:fill="FFFFFF"/>
          </w:tcPr>
          <w:p w14:paraId="3449D36A" w14:textId="55BCEFE9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0F40557D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20" w:type="pct"/>
            <w:shd w:val="clear" w:color="auto" w:fill="FFFFFF"/>
          </w:tcPr>
          <w:p w14:paraId="321C56EE" w14:textId="08F5128A" w:rsidR="00D032AC" w:rsidRPr="006E4687" w:rsidRDefault="005D4777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1</w:t>
            </w:r>
          </w:p>
        </w:tc>
        <w:tc>
          <w:tcPr>
            <w:tcW w:w="140" w:type="pct"/>
            <w:shd w:val="clear" w:color="auto" w:fill="FFFFFF"/>
          </w:tcPr>
          <w:p w14:paraId="043FBCFC" w14:textId="3CD4E35E" w:rsidR="00D032AC" w:rsidRPr="006E4687" w:rsidRDefault="005D4777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1C41BED4" w14:textId="75313F57" w:rsidR="00D032AC" w:rsidRPr="006E4687" w:rsidRDefault="005D4777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52</w:t>
            </w:r>
          </w:p>
        </w:tc>
      </w:tr>
      <w:tr w:rsidR="00D032AC" w:rsidRPr="006E4687" w14:paraId="04163335" w14:textId="77777777" w:rsidTr="0008770C">
        <w:trPr>
          <w:cantSplit/>
          <w:trHeight w:val="539"/>
        </w:trPr>
        <w:tc>
          <w:tcPr>
            <w:tcW w:w="1232" w:type="pct"/>
            <w:shd w:val="clear" w:color="auto" w:fill="FFFFFF"/>
          </w:tcPr>
          <w:p w14:paraId="1284F0B6" w14:textId="340862F1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peer supporter </w:t>
            </w:r>
          </w:p>
        </w:tc>
        <w:tc>
          <w:tcPr>
            <w:tcW w:w="3151" w:type="pct"/>
            <w:shd w:val="clear" w:color="auto" w:fill="FFFFFF"/>
          </w:tcPr>
          <w:p w14:paraId="11132F5E" w14:textId="77777777" w:rsidR="00D032AC" w:rsidRPr="006E4687" w:rsidRDefault="00D032AC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20" w:type="pct"/>
            <w:shd w:val="clear" w:color="auto" w:fill="FFFFFF"/>
          </w:tcPr>
          <w:p w14:paraId="280CD3EF" w14:textId="26A46E5F" w:rsidR="00D032AC" w:rsidRPr="006E4687" w:rsidRDefault="00BB438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40" w:type="pct"/>
            <w:shd w:val="clear" w:color="auto" w:fill="FFFFFF"/>
          </w:tcPr>
          <w:p w14:paraId="0F2B46CD" w14:textId="0D2B06E2" w:rsidR="00D032AC" w:rsidRPr="006E4687" w:rsidRDefault="00BB438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7" w:type="pct"/>
            <w:shd w:val="clear" w:color="auto" w:fill="FFFFFF"/>
          </w:tcPr>
          <w:p w14:paraId="0A47EB2F" w14:textId="2F15EA8F" w:rsidR="00D032AC" w:rsidRPr="006E4687" w:rsidRDefault="00BB4388" w:rsidP="00D032A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5</w:t>
            </w:r>
          </w:p>
        </w:tc>
      </w:tr>
      <w:tr w:rsidR="0008770C" w:rsidRPr="006E4687" w14:paraId="6ABC90FB" w14:textId="77777777" w:rsidTr="0008770C">
        <w:trPr>
          <w:cantSplit/>
          <w:trHeight w:val="539"/>
        </w:trPr>
        <w:tc>
          <w:tcPr>
            <w:tcW w:w="5000" w:type="pct"/>
            <w:gridSpan w:val="5"/>
            <w:shd w:val="clear" w:color="auto" w:fill="FFFFFF"/>
          </w:tcPr>
          <w:p w14:paraId="1929916C" w14:textId="192B43BA" w:rsidR="0008770C" w:rsidRPr="006E4687" w:rsidRDefault="0008770C" w:rsidP="000877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55465D1D" w14:textId="77777777" w:rsidR="004320F6" w:rsidRDefault="004320F6">
      <w:pPr>
        <w:rPr>
          <w:rFonts w:cstheme="minorHAnsi"/>
          <w:sz w:val="24"/>
          <w:szCs w:val="24"/>
        </w:rPr>
      </w:pPr>
    </w:p>
    <w:p w14:paraId="66756B0A" w14:textId="77777777" w:rsidR="00485BB6" w:rsidRDefault="00485BB6">
      <w:pPr>
        <w:rPr>
          <w:rFonts w:cstheme="minorHAnsi"/>
          <w:sz w:val="24"/>
          <w:szCs w:val="24"/>
        </w:rPr>
      </w:pPr>
    </w:p>
    <w:p w14:paraId="09D1F394" w14:textId="77777777" w:rsidR="00485BB6" w:rsidRDefault="00485BB6">
      <w:pPr>
        <w:rPr>
          <w:rFonts w:cstheme="minorHAnsi"/>
          <w:sz w:val="24"/>
          <w:szCs w:val="24"/>
        </w:rPr>
      </w:pPr>
    </w:p>
    <w:p w14:paraId="277223AE" w14:textId="77777777" w:rsidR="00485BB6" w:rsidRPr="006E4687" w:rsidRDefault="00485BB6">
      <w:pPr>
        <w:rPr>
          <w:rFonts w:cstheme="minorHAnsi"/>
          <w:sz w:val="24"/>
          <w:szCs w:val="24"/>
        </w:rPr>
      </w:pPr>
    </w:p>
    <w:p w14:paraId="2A8830F4" w14:textId="77777777" w:rsidR="002D6A20" w:rsidRPr="006E4687" w:rsidRDefault="002D6A20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6"/>
        <w:gridCol w:w="8369"/>
        <w:gridCol w:w="900"/>
        <w:gridCol w:w="630"/>
        <w:gridCol w:w="630"/>
      </w:tblGrid>
      <w:tr w:rsidR="002D6A20" w:rsidRPr="006E4687" w14:paraId="326597A5" w14:textId="77777777" w:rsidTr="00485BB6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059A99FD" w14:textId="13D307ED" w:rsidR="002D6A20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2D6A20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7</w:t>
            </w:r>
            <w:r w:rsidR="002D6A20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Breastfeeding </w:t>
            </w:r>
            <w:r w:rsidR="00561FB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support group</w:t>
            </w:r>
            <w:r w:rsidR="002D6A20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nd breastfeeding experience questions</w:t>
            </w:r>
          </w:p>
          <w:p w14:paraId="17124173" w14:textId="77777777" w:rsidR="002D6A20" w:rsidRPr="006E4687" w:rsidRDefault="002D6A20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2D6A20" w:rsidRPr="006E4687" w14:paraId="5B15F246" w14:textId="77777777" w:rsidTr="00485BB6">
        <w:trPr>
          <w:cantSplit/>
        </w:trPr>
        <w:tc>
          <w:tcPr>
            <w:tcW w:w="1175" w:type="pct"/>
            <w:shd w:val="clear" w:color="auto" w:fill="FFFFFF"/>
          </w:tcPr>
          <w:p w14:paraId="7E7757A0" w14:textId="77777777" w:rsidR="002D6A20" w:rsidRPr="006E4687" w:rsidRDefault="002D6A20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040" w:type="pct"/>
            <w:shd w:val="clear" w:color="auto" w:fill="FFFFFF"/>
          </w:tcPr>
          <w:p w14:paraId="4369884A" w14:textId="77777777" w:rsidR="002D6A20" w:rsidRPr="006E4687" w:rsidRDefault="002D6A20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27" w:type="pct"/>
            <w:shd w:val="clear" w:color="auto" w:fill="FFFFFF"/>
          </w:tcPr>
          <w:p w14:paraId="429E5FC4" w14:textId="77777777" w:rsidR="002D6A20" w:rsidRPr="006E4687" w:rsidRDefault="002D6A20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29" w:type="pct"/>
            <w:shd w:val="clear" w:color="auto" w:fill="FFFFFF"/>
          </w:tcPr>
          <w:p w14:paraId="50CCB6B9" w14:textId="77777777" w:rsidR="002D6A20" w:rsidRPr="006E4687" w:rsidRDefault="002D6A20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29" w:type="pct"/>
            <w:shd w:val="clear" w:color="auto" w:fill="FFFFFF"/>
          </w:tcPr>
          <w:p w14:paraId="588AACD9" w14:textId="77777777" w:rsidR="002D6A20" w:rsidRPr="006E4687" w:rsidRDefault="002D6A20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827818" w:rsidRPr="006E4687" w14:paraId="0ABFAAC5" w14:textId="77777777" w:rsidTr="00485BB6">
        <w:trPr>
          <w:cantSplit/>
        </w:trPr>
        <w:tc>
          <w:tcPr>
            <w:tcW w:w="1175" w:type="pct"/>
            <w:shd w:val="clear" w:color="auto" w:fill="FFFFFF"/>
          </w:tcPr>
          <w:p w14:paraId="402553FD" w14:textId="112348BB" w:rsidR="00827818" w:rsidRPr="006E4687" w:rsidRDefault="00827818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Breastfeeding support group</w:t>
            </w:r>
          </w:p>
        </w:tc>
        <w:tc>
          <w:tcPr>
            <w:tcW w:w="3040" w:type="pct"/>
            <w:shd w:val="clear" w:color="auto" w:fill="FFFFFF"/>
          </w:tcPr>
          <w:p w14:paraId="7313D791" w14:textId="1AC2D055" w:rsidR="00827818" w:rsidRPr="006E4687" w:rsidRDefault="00827818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27" w:type="pct"/>
            <w:shd w:val="clear" w:color="auto" w:fill="FFFFFF"/>
          </w:tcPr>
          <w:p w14:paraId="5B41BA87" w14:textId="3D39766A" w:rsidR="00827818" w:rsidRPr="006E4687" w:rsidRDefault="008478ED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8.60</w:t>
            </w:r>
          </w:p>
        </w:tc>
        <w:tc>
          <w:tcPr>
            <w:tcW w:w="229" w:type="pct"/>
            <w:shd w:val="clear" w:color="auto" w:fill="FFFFFF"/>
          </w:tcPr>
          <w:p w14:paraId="039DB9C5" w14:textId="6080A044" w:rsidR="00827818" w:rsidRPr="006E4687" w:rsidRDefault="008478ED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54EC5D2F" w14:textId="1EB809DD" w:rsidR="00827818" w:rsidRPr="006E4687" w:rsidRDefault="00E46145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0 *</w:t>
            </w:r>
            <w:r w:rsidR="00711FF1">
              <w:rPr>
                <w:rFonts w:cstheme="minorHAnsi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61FB6" w:rsidRPr="006E4687" w14:paraId="708593B2" w14:textId="77777777" w:rsidTr="00485BB6">
        <w:trPr>
          <w:cantSplit/>
        </w:trPr>
        <w:tc>
          <w:tcPr>
            <w:tcW w:w="1175" w:type="pct"/>
            <w:shd w:val="clear" w:color="auto" w:fill="FFFFFF"/>
          </w:tcPr>
          <w:p w14:paraId="73FC416A" w14:textId="0CCAF312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2F66857B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27" w:type="pct"/>
            <w:shd w:val="clear" w:color="auto" w:fill="FFFFFF"/>
          </w:tcPr>
          <w:p w14:paraId="0B1B90D6" w14:textId="59FE1B19" w:rsidR="00561FB6" w:rsidRPr="006E4687" w:rsidRDefault="001F4539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4.37</w:t>
            </w:r>
          </w:p>
        </w:tc>
        <w:tc>
          <w:tcPr>
            <w:tcW w:w="229" w:type="pct"/>
            <w:shd w:val="clear" w:color="auto" w:fill="FFFFFF"/>
          </w:tcPr>
          <w:p w14:paraId="3B900A5B" w14:textId="2D6D2875" w:rsidR="00561FB6" w:rsidRPr="006E4687" w:rsidRDefault="00B101E0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1FEA09C5" w14:textId="155F193D" w:rsidR="00561FB6" w:rsidRPr="006E4687" w:rsidRDefault="00B101E0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4</w:t>
            </w:r>
            <w:r w:rsidR="00711FF1">
              <w:rPr>
                <w:rFonts w:cstheme="minorHAnsi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561FB6" w:rsidRPr="006E4687" w14:paraId="3499BF0E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4F7FF84B" w14:textId="688EACD8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7B652CFC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27" w:type="pct"/>
            <w:shd w:val="clear" w:color="auto" w:fill="FFFFFF"/>
          </w:tcPr>
          <w:p w14:paraId="737BB448" w14:textId="7C56ADD2" w:rsidR="00561FB6" w:rsidRPr="006E4687" w:rsidRDefault="00BF6530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229" w:type="pct"/>
            <w:shd w:val="clear" w:color="auto" w:fill="FFFFFF"/>
          </w:tcPr>
          <w:p w14:paraId="6BC02E5B" w14:textId="24574DAC" w:rsidR="00561FB6" w:rsidRPr="006E4687" w:rsidRDefault="00BF6530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46BF512B" w14:textId="153C3E48" w:rsidR="00561FB6" w:rsidRPr="006E4687" w:rsidRDefault="00B05E62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5</w:t>
            </w:r>
          </w:p>
        </w:tc>
      </w:tr>
      <w:tr w:rsidR="00561FB6" w:rsidRPr="006E4687" w14:paraId="6125F95C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09434D29" w14:textId="7597212C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75F3E5E6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27" w:type="pct"/>
            <w:shd w:val="clear" w:color="auto" w:fill="FFFFFF"/>
          </w:tcPr>
          <w:p w14:paraId="28C797C0" w14:textId="27E6FB2A" w:rsidR="00561FB6" w:rsidRPr="006E4687" w:rsidRDefault="00B05E62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54</w:t>
            </w:r>
          </w:p>
        </w:tc>
        <w:tc>
          <w:tcPr>
            <w:tcW w:w="229" w:type="pct"/>
            <w:shd w:val="clear" w:color="auto" w:fill="FFFFFF"/>
          </w:tcPr>
          <w:p w14:paraId="0C156982" w14:textId="633E37C6" w:rsidR="00561FB6" w:rsidRPr="006E4687" w:rsidRDefault="00B05E62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2C7D6204" w14:textId="1604FB72" w:rsidR="00561FB6" w:rsidRPr="006E4687" w:rsidRDefault="00B05E62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46</w:t>
            </w:r>
          </w:p>
        </w:tc>
      </w:tr>
      <w:tr w:rsidR="00561FB6" w:rsidRPr="006E4687" w14:paraId="5D77C0A1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08DC2A53" w14:textId="60691CF1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015054D9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01D3C022" w14:textId="50F91DED" w:rsidR="00561FB6" w:rsidRPr="006E4687" w:rsidRDefault="0096725A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71</w:t>
            </w:r>
          </w:p>
        </w:tc>
        <w:tc>
          <w:tcPr>
            <w:tcW w:w="229" w:type="pct"/>
            <w:shd w:val="clear" w:color="auto" w:fill="FFFFFF"/>
          </w:tcPr>
          <w:p w14:paraId="337E8DC7" w14:textId="7FFDF4A5" w:rsidR="00561FB6" w:rsidRPr="006E4687" w:rsidRDefault="0096725A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1911DDD4" w14:textId="19141386" w:rsidR="00561FB6" w:rsidRPr="006E4687" w:rsidRDefault="006B1DCC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0</w:t>
            </w:r>
          </w:p>
        </w:tc>
      </w:tr>
      <w:tr w:rsidR="00561FB6" w:rsidRPr="006E4687" w14:paraId="05CAE3AD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5625C1EE" w14:textId="71A59AC8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018DBD1A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359C48AA" w14:textId="68D2C528" w:rsidR="00561FB6" w:rsidRPr="006E4687" w:rsidRDefault="006B1DCC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5</w:t>
            </w:r>
          </w:p>
        </w:tc>
        <w:tc>
          <w:tcPr>
            <w:tcW w:w="229" w:type="pct"/>
            <w:shd w:val="clear" w:color="auto" w:fill="FFFFFF"/>
          </w:tcPr>
          <w:p w14:paraId="479C80C5" w14:textId="78E272BC" w:rsidR="00561FB6" w:rsidRPr="006E4687" w:rsidRDefault="006B1DCC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5A04D0CB" w14:textId="7E7E8BAB" w:rsidR="00561FB6" w:rsidRPr="006E4687" w:rsidRDefault="006B1DCC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2</w:t>
            </w:r>
          </w:p>
        </w:tc>
      </w:tr>
      <w:tr w:rsidR="00561FB6" w:rsidRPr="006E4687" w14:paraId="6C56E0EE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538D14DA" w14:textId="3B74CC93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6665C117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27" w:type="pct"/>
            <w:shd w:val="clear" w:color="auto" w:fill="FFFFFF"/>
          </w:tcPr>
          <w:p w14:paraId="68AD7DA6" w14:textId="28D86246" w:rsidR="00561FB6" w:rsidRPr="006E4687" w:rsidRDefault="0002162C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2</w:t>
            </w:r>
          </w:p>
        </w:tc>
        <w:tc>
          <w:tcPr>
            <w:tcW w:w="229" w:type="pct"/>
            <w:shd w:val="clear" w:color="auto" w:fill="FFFFFF"/>
          </w:tcPr>
          <w:p w14:paraId="62BA3187" w14:textId="103EE835" w:rsidR="00561FB6" w:rsidRPr="006E4687" w:rsidRDefault="0002162C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1C0AFB49" w14:textId="0AAE412C" w:rsidR="00561FB6" w:rsidRPr="006E4687" w:rsidRDefault="00B24DC7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0</w:t>
            </w:r>
          </w:p>
        </w:tc>
      </w:tr>
      <w:tr w:rsidR="00561FB6" w:rsidRPr="006E4687" w14:paraId="0B4B6FE1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5BFFFA41" w14:textId="3DEBAE10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063069C2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27" w:type="pct"/>
            <w:shd w:val="clear" w:color="auto" w:fill="FFFFFF"/>
          </w:tcPr>
          <w:p w14:paraId="0A55D84C" w14:textId="043BF091" w:rsidR="00561FB6" w:rsidRPr="006E4687" w:rsidRDefault="0001201F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78</w:t>
            </w:r>
          </w:p>
        </w:tc>
        <w:tc>
          <w:tcPr>
            <w:tcW w:w="229" w:type="pct"/>
            <w:shd w:val="clear" w:color="auto" w:fill="FFFFFF"/>
          </w:tcPr>
          <w:p w14:paraId="1A57A484" w14:textId="0A88AE6A" w:rsidR="00561FB6" w:rsidRPr="006E4687" w:rsidRDefault="0001201F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2F4F2BAE" w14:textId="481B9599" w:rsidR="00561FB6" w:rsidRPr="006E4687" w:rsidRDefault="00145FAE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38</w:t>
            </w:r>
          </w:p>
        </w:tc>
      </w:tr>
      <w:tr w:rsidR="00561FB6" w:rsidRPr="006E4687" w14:paraId="00450B72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680FD105" w14:textId="22299DBD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41D29531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27" w:type="pct"/>
            <w:shd w:val="clear" w:color="auto" w:fill="FFFFFF"/>
          </w:tcPr>
          <w:p w14:paraId="46B2539D" w14:textId="3D3AA37B" w:rsidR="00561FB6" w:rsidRPr="006E4687" w:rsidRDefault="00145FAE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4.00</w:t>
            </w:r>
          </w:p>
        </w:tc>
        <w:tc>
          <w:tcPr>
            <w:tcW w:w="229" w:type="pct"/>
            <w:shd w:val="clear" w:color="auto" w:fill="FFFFFF"/>
          </w:tcPr>
          <w:p w14:paraId="423E8D92" w14:textId="0D9E8CA3" w:rsidR="00561FB6" w:rsidRPr="006E4687" w:rsidRDefault="00145FAE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74C9E437" w14:textId="0B87CC35" w:rsidR="00561FB6" w:rsidRPr="006E4687" w:rsidRDefault="0030253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5</w:t>
            </w:r>
          </w:p>
        </w:tc>
      </w:tr>
      <w:tr w:rsidR="00561FB6" w:rsidRPr="006E4687" w14:paraId="3419DAC6" w14:textId="77777777" w:rsidTr="00485BB6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73D4B275" w14:textId="422158F8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41CF2C7D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27" w:type="pct"/>
            <w:shd w:val="clear" w:color="auto" w:fill="FFFFFF"/>
          </w:tcPr>
          <w:p w14:paraId="43EA948C" w14:textId="0B1CADD3" w:rsidR="00561FB6" w:rsidRPr="006E4687" w:rsidRDefault="00B86BE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7</w:t>
            </w:r>
          </w:p>
        </w:tc>
        <w:tc>
          <w:tcPr>
            <w:tcW w:w="229" w:type="pct"/>
            <w:shd w:val="clear" w:color="auto" w:fill="FFFFFF"/>
          </w:tcPr>
          <w:p w14:paraId="1951903C" w14:textId="66453B76" w:rsidR="00561FB6" w:rsidRPr="006E4687" w:rsidRDefault="00B86BE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69170B50" w14:textId="104D264E" w:rsidR="00561FB6" w:rsidRPr="006E4687" w:rsidRDefault="00052D7F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9</w:t>
            </w:r>
          </w:p>
        </w:tc>
      </w:tr>
      <w:tr w:rsidR="00561FB6" w:rsidRPr="006E4687" w14:paraId="23B2DB3D" w14:textId="77777777" w:rsidTr="00485BB6">
        <w:trPr>
          <w:cantSplit/>
          <w:trHeight w:val="539"/>
        </w:trPr>
        <w:tc>
          <w:tcPr>
            <w:tcW w:w="1175" w:type="pct"/>
            <w:shd w:val="clear" w:color="auto" w:fill="FFFFFF"/>
          </w:tcPr>
          <w:p w14:paraId="5EEAA82F" w14:textId="1989A1CB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support group </w:t>
            </w:r>
          </w:p>
        </w:tc>
        <w:tc>
          <w:tcPr>
            <w:tcW w:w="3040" w:type="pct"/>
            <w:shd w:val="clear" w:color="auto" w:fill="FFFFFF"/>
          </w:tcPr>
          <w:p w14:paraId="6B42ED23" w14:textId="77777777" w:rsidR="00561FB6" w:rsidRPr="006E4687" w:rsidRDefault="00561FB6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27" w:type="pct"/>
            <w:shd w:val="clear" w:color="auto" w:fill="FFFFFF"/>
          </w:tcPr>
          <w:p w14:paraId="01903E4C" w14:textId="3D1A0A5E" w:rsidR="00561FB6" w:rsidRPr="006E4687" w:rsidRDefault="00FB2849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4</w:t>
            </w:r>
          </w:p>
        </w:tc>
        <w:tc>
          <w:tcPr>
            <w:tcW w:w="229" w:type="pct"/>
            <w:shd w:val="clear" w:color="auto" w:fill="FFFFFF"/>
          </w:tcPr>
          <w:p w14:paraId="15B2905A" w14:textId="2B0C7AB0" w:rsidR="00561FB6" w:rsidRPr="006E4687" w:rsidRDefault="00FB2849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29" w:type="pct"/>
            <w:shd w:val="clear" w:color="auto" w:fill="FFFFFF"/>
          </w:tcPr>
          <w:p w14:paraId="7E587CA6" w14:textId="2D4B4E7C" w:rsidR="00561FB6" w:rsidRPr="006E4687" w:rsidRDefault="00FB2849" w:rsidP="00561F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85</w:t>
            </w:r>
          </w:p>
        </w:tc>
      </w:tr>
      <w:tr w:rsidR="00485BB6" w:rsidRPr="006E4687" w14:paraId="3C83D2AB" w14:textId="77777777" w:rsidTr="00485BB6">
        <w:trPr>
          <w:cantSplit/>
          <w:trHeight w:val="539"/>
        </w:trPr>
        <w:tc>
          <w:tcPr>
            <w:tcW w:w="5000" w:type="pct"/>
            <w:gridSpan w:val="5"/>
            <w:shd w:val="clear" w:color="auto" w:fill="FFFFFF"/>
          </w:tcPr>
          <w:p w14:paraId="0C6FEA7F" w14:textId="0B2209ED" w:rsidR="00485BB6" w:rsidRPr="006E4687" w:rsidRDefault="00485BB6" w:rsidP="00485B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32F81484" w14:textId="77777777" w:rsidR="002D6A20" w:rsidRDefault="002D6A20">
      <w:pPr>
        <w:rPr>
          <w:rFonts w:cstheme="minorHAnsi"/>
          <w:sz w:val="24"/>
          <w:szCs w:val="24"/>
        </w:rPr>
      </w:pPr>
    </w:p>
    <w:p w14:paraId="161C808E" w14:textId="77777777" w:rsidR="00B62C60" w:rsidRDefault="00B62C60">
      <w:pPr>
        <w:rPr>
          <w:rFonts w:cstheme="minorHAnsi"/>
          <w:sz w:val="24"/>
          <w:szCs w:val="24"/>
        </w:rPr>
      </w:pPr>
    </w:p>
    <w:p w14:paraId="6CE5344E" w14:textId="77777777" w:rsidR="00B62C60" w:rsidRDefault="00B62C60">
      <w:pPr>
        <w:rPr>
          <w:rFonts w:cstheme="minorHAnsi"/>
          <w:sz w:val="24"/>
          <w:szCs w:val="24"/>
        </w:rPr>
      </w:pPr>
    </w:p>
    <w:p w14:paraId="1C99B1AA" w14:textId="77777777" w:rsidR="00B62C60" w:rsidRPr="006E4687" w:rsidRDefault="00B62C60">
      <w:pPr>
        <w:rPr>
          <w:rFonts w:cstheme="minorHAnsi"/>
          <w:sz w:val="24"/>
          <w:szCs w:val="24"/>
        </w:rPr>
      </w:pPr>
    </w:p>
    <w:p w14:paraId="1305862A" w14:textId="77777777" w:rsidR="00E61679" w:rsidRPr="006E4687" w:rsidRDefault="00E61679">
      <w:pPr>
        <w:rPr>
          <w:rFonts w:cstheme="minorHAnsi"/>
          <w:sz w:val="24"/>
          <w:szCs w:val="24"/>
        </w:rPr>
      </w:pPr>
    </w:p>
    <w:tbl>
      <w:tblPr>
        <w:tblW w:w="527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4"/>
        <w:gridCol w:w="8736"/>
        <w:gridCol w:w="889"/>
        <w:gridCol w:w="501"/>
        <w:gridCol w:w="495"/>
      </w:tblGrid>
      <w:tr w:rsidR="00E61679" w:rsidRPr="006E4687" w14:paraId="2F247FAD" w14:textId="77777777" w:rsidTr="00B62C60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755681B6" w14:textId="38B51E32" w:rsidR="00E61679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E61679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8</w:t>
            </w:r>
            <w:r w:rsidR="00E61679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</w:t>
            </w:r>
            <w:r w:rsidR="0042501D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Friends and family support</w:t>
            </w:r>
            <w:r w:rsidR="00E61679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nd breastfeeding experience questions</w:t>
            </w:r>
          </w:p>
          <w:p w14:paraId="12BB1BC1" w14:textId="77777777" w:rsidR="00E61679" w:rsidRPr="006E4687" w:rsidRDefault="00E61679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E61679" w:rsidRPr="006E4687" w14:paraId="472AA85C" w14:textId="77777777" w:rsidTr="00B62C60">
        <w:trPr>
          <w:cantSplit/>
        </w:trPr>
        <w:tc>
          <w:tcPr>
            <w:tcW w:w="1117" w:type="pct"/>
            <w:shd w:val="clear" w:color="auto" w:fill="FFFFFF"/>
          </w:tcPr>
          <w:p w14:paraId="2642CB0B" w14:textId="77777777" w:rsidR="00E61679" w:rsidRPr="006E4687" w:rsidRDefault="00E61679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194" w:type="pct"/>
            <w:shd w:val="clear" w:color="auto" w:fill="FFFFFF"/>
          </w:tcPr>
          <w:p w14:paraId="6B742B80" w14:textId="77777777" w:rsidR="00E61679" w:rsidRPr="006E4687" w:rsidRDefault="00E61679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25" w:type="pct"/>
            <w:shd w:val="clear" w:color="auto" w:fill="FFFFFF"/>
          </w:tcPr>
          <w:p w14:paraId="62B5CAC7" w14:textId="77777777" w:rsidR="00E61679" w:rsidRPr="006E4687" w:rsidRDefault="00E61679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83" w:type="pct"/>
            <w:shd w:val="clear" w:color="auto" w:fill="FFFFFF"/>
          </w:tcPr>
          <w:p w14:paraId="7331291A" w14:textId="77777777" w:rsidR="00E61679" w:rsidRPr="006E4687" w:rsidRDefault="00E61679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81" w:type="pct"/>
            <w:shd w:val="clear" w:color="auto" w:fill="FFFFFF"/>
          </w:tcPr>
          <w:p w14:paraId="4002D177" w14:textId="77777777" w:rsidR="00E61679" w:rsidRPr="006E4687" w:rsidRDefault="00E61679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756DC3" w:rsidRPr="006E4687" w14:paraId="36C38ADE" w14:textId="77777777" w:rsidTr="00B62C60">
        <w:trPr>
          <w:cantSplit/>
        </w:trPr>
        <w:tc>
          <w:tcPr>
            <w:tcW w:w="1117" w:type="pct"/>
            <w:shd w:val="clear" w:color="auto" w:fill="FFFFFF"/>
          </w:tcPr>
          <w:p w14:paraId="2A9A07AA" w14:textId="2E923802" w:rsidR="00756DC3" w:rsidRPr="006E4687" w:rsidRDefault="00756DC3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Friends and family support</w:t>
            </w:r>
          </w:p>
        </w:tc>
        <w:tc>
          <w:tcPr>
            <w:tcW w:w="3194" w:type="pct"/>
            <w:shd w:val="clear" w:color="auto" w:fill="FFFFFF"/>
          </w:tcPr>
          <w:p w14:paraId="7224BC5A" w14:textId="0E46F7DD" w:rsidR="00756DC3" w:rsidRPr="006E4687" w:rsidRDefault="00756DC3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25" w:type="pct"/>
            <w:shd w:val="clear" w:color="auto" w:fill="FFFFFF"/>
          </w:tcPr>
          <w:p w14:paraId="065AC05C" w14:textId="3F397F53" w:rsidR="00756DC3" w:rsidRPr="006E4687" w:rsidRDefault="005A3EA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183" w:type="pct"/>
            <w:shd w:val="clear" w:color="auto" w:fill="FFFFFF"/>
          </w:tcPr>
          <w:p w14:paraId="6292400B" w14:textId="1BD67683" w:rsidR="00756DC3" w:rsidRPr="006E4687" w:rsidRDefault="005A3EA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1FAFCFCC" w14:textId="519BB055" w:rsidR="00756DC3" w:rsidRPr="006E4687" w:rsidRDefault="002465A8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2</w:t>
            </w:r>
          </w:p>
        </w:tc>
      </w:tr>
      <w:tr w:rsidR="0042501D" w:rsidRPr="006E4687" w14:paraId="046FFF57" w14:textId="77777777" w:rsidTr="00B62C60">
        <w:trPr>
          <w:cantSplit/>
        </w:trPr>
        <w:tc>
          <w:tcPr>
            <w:tcW w:w="1117" w:type="pct"/>
            <w:shd w:val="clear" w:color="auto" w:fill="FFFFFF"/>
          </w:tcPr>
          <w:p w14:paraId="4A899B00" w14:textId="75FC0C53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1C0C3714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25" w:type="pct"/>
            <w:shd w:val="clear" w:color="auto" w:fill="FFFFFF"/>
          </w:tcPr>
          <w:p w14:paraId="1BA9B935" w14:textId="3990FE90" w:rsidR="0042501D" w:rsidRPr="006E4687" w:rsidRDefault="00103389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183" w:type="pct"/>
            <w:shd w:val="clear" w:color="auto" w:fill="FFFFFF"/>
          </w:tcPr>
          <w:p w14:paraId="5932EFE8" w14:textId="0A82BDBF" w:rsidR="0042501D" w:rsidRPr="006E4687" w:rsidRDefault="00103389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122A8654" w14:textId="112BC4AA" w:rsidR="0042501D" w:rsidRPr="006E4687" w:rsidRDefault="00412ADC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5</w:t>
            </w:r>
          </w:p>
        </w:tc>
      </w:tr>
      <w:tr w:rsidR="0042501D" w:rsidRPr="006E4687" w14:paraId="712B0F0E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57A35045" w14:textId="63BFA791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2F4B5297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25" w:type="pct"/>
            <w:shd w:val="clear" w:color="auto" w:fill="FFFFFF"/>
          </w:tcPr>
          <w:p w14:paraId="77AC376E" w14:textId="59A53818" w:rsidR="0042501D" w:rsidRPr="006E4687" w:rsidRDefault="00412ADC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2.60</w:t>
            </w:r>
          </w:p>
        </w:tc>
        <w:tc>
          <w:tcPr>
            <w:tcW w:w="183" w:type="pct"/>
            <w:shd w:val="clear" w:color="auto" w:fill="FFFFFF"/>
          </w:tcPr>
          <w:p w14:paraId="24D7693B" w14:textId="3265D56C" w:rsidR="0042501D" w:rsidRPr="006E4687" w:rsidRDefault="00412ADC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76ECB00E" w14:textId="5E8055CB" w:rsidR="0042501D" w:rsidRPr="006E4687" w:rsidRDefault="00412ADC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1</w:t>
            </w:r>
          </w:p>
        </w:tc>
      </w:tr>
      <w:tr w:rsidR="0042501D" w:rsidRPr="006E4687" w14:paraId="0B562C09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1BED8399" w14:textId="01DD9796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01DE53A3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25" w:type="pct"/>
            <w:shd w:val="clear" w:color="auto" w:fill="FFFFFF"/>
          </w:tcPr>
          <w:p w14:paraId="493B3987" w14:textId="47AFAC47" w:rsidR="0042501D" w:rsidRPr="006E4687" w:rsidRDefault="00B34049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78</w:t>
            </w:r>
          </w:p>
        </w:tc>
        <w:tc>
          <w:tcPr>
            <w:tcW w:w="183" w:type="pct"/>
            <w:shd w:val="clear" w:color="auto" w:fill="FFFFFF"/>
          </w:tcPr>
          <w:p w14:paraId="001ADB6C" w14:textId="3970E7F3" w:rsidR="0042501D" w:rsidRPr="006E4687" w:rsidRDefault="00B34049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21606D84" w14:textId="0694BBEA" w:rsidR="0042501D" w:rsidRPr="006E4687" w:rsidRDefault="00B34049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8</w:t>
            </w:r>
          </w:p>
        </w:tc>
      </w:tr>
      <w:tr w:rsidR="0042501D" w:rsidRPr="006E4687" w14:paraId="3C3505AE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03E41749" w14:textId="66F5D116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605DFFF8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25" w:type="pct"/>
            <w:shd w:val="clear" w:color="auto" w:fill="FFFFFF"/>
          </w:tcPr>
          <w:p w14:paraId="1131ACA1" w14:textId="51AC7E5A" w:rsidR="0042501D" w:rsidRPr="006E4687" w:rsidRDefault="005D68A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2</w:t>
            </w:r>
          </w:p>
        </w:tc>
        <w:tc>
          <w:tcPr>
            <w:tcW w:w="183" w:type="pct"/>
            <w:shd w:val="clear" w:color="auto" w:fill="FFFFFF"/>
          </w:tcPr>
          <w:p w14:paraId="39B866AB" w14:textId="61781FC1" w:rsidR="0042501D" w:rsidRPr="006E4687" w:rsidRDefault="005D68A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72478137" w14:textId="128D4AFF" w:rsidR="0042501D" w:rsidRPr="006E4687" w:rsidRDefault="005D68A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34</w:t>
            </w:r>
          </w:p>
        </w:tc>
      </w:tr>
      <w:tr w:rsidR="0042501D" w:rsidRPr="006E4687" w14:paraId="4A407382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5927B0DD" w14:textId="1A965BDC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62B8E127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25" w:type="pct"/>
            <w:shd w:val="clear" w:color="auto" w:fill="FFFFFF"/>
          </w:tcPr>
          <w:p w14:paraId="69A29152" w14:textId="4EDF5D03" w:rsidR="0042501D" w:rsidRPr="006E4687" w:rsidRDefault="00F05F71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52</w:t>
            </w:r>
          </w:p>
        </w:tc>
        <w:tc>
          <w:tcPr>
            <w:tcW w:w="183" w:type="pct"/>
            <w:shd w:val="clear" w:color="auto" w:fill="FFFFFF"/>
          </w:tcPr>
          <w:p w14:paraId="1CADF62B" w14:textId="6A0015DA" w:rsidR="0042501D" w:rsidRPr="006E4687" w:rsidRDefault="00F05F71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58C9A15E" w14:textId="312D490C" w:rsidR="0042501D" w:rsidRPr="006E4687" w:rsidRDefault="00F05F71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2</w:t>
            </w:r>
          </w:p>
        </w:tc>
      </w:tr>
      <w:tr w:rsidR="0042501D" w:rsidRPr="006E4687" w14:paraId="4272D427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259C0C55" w14:textId="08F2A57D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6E91E501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25" w:type="pct"/>
            <w:shd w:val="clear" w:color="auto" w:fill="FFFFFF"/>
          </w:tcPr>
          <w:p w14:paraId="6E0B462E" w14:textId="085E3770" w:rsidR="0042501D" w:rsidRPr="006E4687" w:rsidRDefault="00375CA6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23</w:t>
            </w:r>
          </w:p>
        </w:tc>
        <w:tc>
          <w:tcPr>
            <w:tcW w:w="183" w:type="pct"/>
            <w:shd w:val="clear" w:color="auto" w:fill="FFFFFF"/>
          </w:tcPr>
          <w:p w14:paraId="4190456D" w14:textId="21816615" w:rsidR="0042501D" w:rsidRPr="006E4687" w:rsidRDefault="00375CA6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56C44408" w14:textId="3F438D36" w:rsidR="0042501D" w:rsidRPr="006E4687" w:rsidRDefault="00EE35E5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6</w:t>
            </w:r>
          </w:p>
        </w:tc>
      </w:tr>
      <w:tr w:rsidR="0042501D" w:rsidRPr="006E4687" w14:paraId="42E232A5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4A41AF90" w14:textId="651A1AF2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54F90785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25" w:type="pct"/>
            <w:shd w:val="clear" w:color="auto" w:fill="FFFFFF"/>
          </w:tcPr>
          <w:p w14:paraId="70A25BD8" w14:textId="00D2BBA5" w:rsidR="0042501D" w:rsidRPr="006E4687" w:rsidRDefault="0091169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183" w:type="pct"/>
            <w:shd w:val="clear" w:color="auto" w:fill="FFFFFF"/>
          </w:tcPr>
          <w:p w14:paraId="1FAA6834" w14:textId="2F75645C" w:rsidR="0042501D" w:rsidRPr="006E4687" w:rsidRDefault="0091169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676C5ABF" w14:textId="6CC9CC71" w:rsidR="0042501D" w:rsidRPr="006E4687" w:rsidRDefault="00CE3018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5</w:t>
            </w:r>
          </w:p>
        </w:tc>
      </w:tr>
      <w:tr w:rsidR="0042501D" w:rsidRPr="006E4687" w14:paraId="3D366FF1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7ABDB4F0" w14:textId="55D41032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5AD34296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25" w:type="pct"/>
            <w:shd w:val="clear" w:color="auto" w:fill="FFFFFF"/>
          </w:tcPr>
          <w:p w14:paraId="75AE67CE" w14:textId="5C32B55B" w:rsidR="0042501D" w:rsidRPr="006E4687" w:rsidRDefault="00EC3D68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0</w:t>
            </w:r>
          </w:p>
        </w:tc>
        <w:tc>
          <w:tcPr>
            <w:tcW w:w="183" w:type="pct"/>
            <w:shd w:val="clear" w:color="auto" w:fill="FFFFFF"/>
          </w:tcPr>
          <w:p w14:paraId="3ED13895" w14:textId="20644FCF" w:rsidR="0042501D" w:rsidRPr="006E4687" w:rsidRDefault="00EC3D68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7B747196" w14:textId="294F018E" w:rsidR="0042501D" w:rsidRPr="006E4687" w:rsidRDefault="00EC3D68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53</w:t>
            </w:r>
          </w:p>
        </w:tc>
      </w:tr>
      <w:tr w:rsidR="0042501D" w:rsidRPr="006E4687" w14:paraId="7A941DE1" w14:textId="77777777" w:rsidTr="00B62C60">
        <w:trPr>
          <w:cantSplit/>
          <w:trHeight w:val="63"/>
        </w:trPr>
        <w:tc>
          <w:tcPr>
            <w:tcW w:w="1117" w:type="pct"/>
            <w:shd w:val="clear" w:color="auto" w:fill="FFFFFF"/>
          </w:tcPr>
          <w:p w14:paraId="6C71527B" w14:textId="5958C5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52762208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25" w:type="pct"/>
            <w:shd w:val="clear" w:color="auto" w:fill="FFFFFF"/>
          </w:tcPr>
          <w:p w14:paraId="190475BC" w14:textId="53EE37A4" w:rsidR="0042501D" w:rsidRPr="006E4687" w:rsidRDefault="00F6120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2</w:t>
            </w:r>
          </w:p>
        </w:tc>
        <w:tc>
          <w:tcPr>
            <w:tcW w:w="183" w:type="pct"/>
            <w:shd w:val="clear" w:color="auto" w:fill="FFFFFF"/>
          </w:tcPr>
          <w:p w14:paraId="5B256531" w14:textId="74D96C9C" w:rsidR="0042501D" w:rsidRPr="006E4687" w:rsidRDefault="00F6120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44A7F5F9" w14:textId="44E828C9" w:rsidR="0042501D" w:rsidRPr="006E4687" w:rsidRDefault="00F61202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3</w:t>
            </w:r>
          </w:p>
        </w:tc>
      </w:tr>
      <w:tr w:rsidR="0042501D" w:rsidRPr="006E4687" w14:paraId="0D165E43" w14:textId="77777777" w:rsidTr="00B62C60">
        <w:trPr>
          <w:cantSplit/>
          <w:trHeight w:val="413"/>
        </w:trPr>
        <w:tc>
          <w:tcPr>
            <w:tcW w:w="1117" w:type="pct"/>
            <w:shd w:val="clear" w:color="auto" w:fill="FFFFFF"/>
          </w:tcPr>
          <w:p w14:paraId="1F4B4B6F" w14:textId="3132A31B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Friends and family support </w:t>
            </w:r>
          </w:p>
        </w:tc>
        <w:tc>
          <w:tcPr>
            <w:tcW w:w="3194" w:type="pct"/>
            <w:shd w:val="clear" w:color="auto" w:fill="FFFFFF"/>
          </w:tcPr>
          <w:p w14:paraId="26999D32" w14:textId="77777777" w:rsidR="0042501D" w:rsidRPr="006E4687" w:rsidRDefault="0042501D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25" w:type="pct"/>
            <w:shd w:val="clear" w:color="auto" w:fill="FFFFFF"/>
          </w:tcPr>
          <w:p w14:paraId="6E303FA8" w14:textId="066BF49B" w:rsidR="0042501D" w:rsidRPr="006E4687" w:rsidRDefault="009B0B2F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3</w:t>
            </w:r>
          </w:p>
        </w:tc>
        <w:tc>
          <w:tcPr>
            <w:tcW w:w="183" w:type="pct"/>
            <w:shd w:val="clear" w:color="auto" w:fill="FFFFFF"/>
          </w:tcPr>
          <w:p w14:paraId="4C070E96" w14:textId="76939261" w:rsidR="0042501D" w:rsidRPr="006E4687" w:rsidRDefault="009B0B2F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1" w:type="pct"/>
            <w:shd w:val="clear" w:color="auto" w:fill="FFFFFF"/>
          </w:tcPr>
          <w:p w14:paraId="45C76264" w14:textId="20075DE4" w:rsidR="0042501D" w:rsidRPr="006E4687" w:rsidRDefault="009B0B2F" w:rsidP="0042501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85</w:t>
            </w:r>
          </w:p>
        </w:tc>
      </w:tr>
      <w:tr w:rsidR="00B62C60" w:rsidRPr="006E4687" w14:paraId="389A9AD9" w14:textId="77777777" w:rsidTr="00B62C60">
        <w:trPr>
          <w:cantSplit/>
          <w:trHeight w:val="413"/>
        </w:trPr>
        <w:tc>
          <w:tcPr>
            <w:tcW w:w="5000" w:type="pct"/>
            <w:gridSpan w:val="5"/>
            <w:shd w:val="clear" w:color="auto" w:fill="FFFFFF"/>
          </w:tcPr>
          <w:p w14:paraId="7989DAC4" w14:textId="5631233D" w:rsidR="00B62C60" w:rsidRPr="006E4687" w:rsidRDefault="00B62C60" w:rsidP="00B62C6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439990D8" w14:textId="77777777" w:rsidR="00E61679" w:rsidRDefault="00E61679">
      <w:pPr>
        <w:rPr>
          <w:rFonts w:cstheme="minorHAnsi"/>
          <w:sz w:val="24"/>
          <w:szCs w:val="24"/>
        </w:rPr>
      </w:pPr>
    </w:p>
    <w:p w14:paraId="5248DA4C" w14:textId="77777777" w:rsidR="00F27FC1" w:rsidRDefault="00F27FC1">
      <w:pPr>
        <w:rPr>
          <w:rFonts w:cstheme="minorHAnsi"/>
          <w:sz w:val="24"/>
          <w:szCs w:val="24"/>
        </w:rPr>
      </w:pPr>
    </w:p>
    <w:p w14:paraId="18D9E107" w14:textId="77777777" w:rsidR="00F27FC1" w:rsidRDefault="00F27FC1">
      <w:pPr>
        <w:rPr>
          <w:rFonts w:cstheme="minorHAnsi"/>
          <w:sz w:val="24"/>
          <w:szCs w:val="24"/>
        </w:rPr>
      </w:pPr>
    </w:p>
    <w:p w14:paraId="3611621F" w14:textId="77777777" w:rsidR="00F27FC1" w:rsidRDefault="00F27FC1">
      <w:pPr>
        <w:rPr>
          <w:rFonts w:cstheme="minorHAnsi"/>
          <w:sz w:val="24"/>
          <w:szCs w:val="24"/>
        </w:rPr>
      </w:pPr>
    </w:p>
    <w:p w14:paraId="6C68F89A" w14:textId="77777777" w:rsidR="00F27FC1" w:rsidRDefault="00F27FC1">
      <w:pPr>
        <w:rPr>
          <w:rFonts w:cstheme="minorHAnsi"/>
          <w:sz w:val="24"/>
          <w:szCs w:val="24"/>
        </w:rPr>
      </w:pPr>
    </w:p>
    <w:p w14:paraId="7752436E" w14:textId="77777777" w:rsidR="00F27FC1" w:rsidRPr="006E4687" w:rsidRDefault="00F27FC1">
      <w:pPr>
        <w:rPr>
          <w:rFonts w:cstheme="minorHAnsi"/>
          <w:sz w:val="24"/>
          <w:szCs w:val="24"/>
        </w:rPr>
      </w:pPr>
    </w:p>
    <w:p w14:paraId="42EBB8C5" w14:textId="77777777" w:rsidR="00031CD1" w:rsidRPr="006E4687" w:rsidRDefault="00031CD1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9"/>
        <w:gridCol w:w="9148"/>
        <w:gridCol w:w="1258"/>
        <w:gridCol w:w="721"/>
        <w:gridCol w:w="809"/>
      </w:tblGrid>
      <w:tr w:rsidR="00031CD1" w:rsidRPr="006E4687" w14:paraId="3A65C490" w14:textId="77777777" w:rsidTr="00F636A2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1803BF65" w14:textId="1728EF09" w:rsidR="00031CD1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031CD1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9</w:t>
            </w:r>
            <w:r w:rsidR="00031CD1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</w:t>
            </w:r>
            <w:r w:rsidR="00174E7F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Internet support</w:t>
            </w:r>
            <w:r w:rsidR="00031CD1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nd breastfeeding experience questions</w:t>
            </w:r>
          </w:p>
          <w:p w14:paraId="62D25723" w14:textId="77777777" w:rsidR="00031CD1" w:rsidRPr="006E4687" w:rsidRDefault="00031CD1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031CD1" w:rsidRPr="006E4687" w14:paraId="15D15FAE" w14:textId="77777777" w:rsidTr="00F636A2">
        <w:trPr>
          <w:cantSplit/>
        </w:trPr>
        <w:tc>
          <w:tcPr>
            <w:tcW w:w="664" w:type="pct"/>
            <w:shd w:val="clear" w:color="auto" w:fill="FFFFFF"/>
          </w:tcPr>
          <w:p w14:paraId="6D32A2E6" w14:textId="77777777" w:rsidR="00031CD1" w:rsidRPr="006E4687" w:rsidRDefault="00031CD1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323" w:type="pct"/>
            <w:shd w:val="clear" w:color="auto" w:fill="FFFFFF"/>
          </w:tcPr>
          <w:p w14:paraId="4AA0428C" w14:textId="77777777" w:rsidR="00031CD1" w:rsidRPr="006E4687" w:rsidRDefault="00031CD1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457" w:type="pct"/>
            <w:shd w:val="clear" w:color="auto" w:fill="FFFFFF"/>
          </w:tcPr>
          <w:p w14:paraId="0125CB68" w14:textId="77777777" w:rsidR="00031CD1" w:rsidRPr="006E4687" w:rsidRDefault="00031CD1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62" w:type="pct"/>
            <w:shd w:val="clear" w:color="auto" w:fill="FFFFFF"/>
          </w:tcPr>
          <w:p w14:paraId="21F90064" w14:textId="77777777" w:rsidR="00031CD1" w:rsidRPr="006E4687" w:rsidRDefault="00031CD1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94" w:type="pct"/>
            <w:shd w:val="clear" w:color="auto" w:fill="FFFFFF"/>
          </w:tcPr>
          <w:p w14:paraId="6890CB3A" w14:textId="77777777" w:rsidR="00031CD1" w:rsidRPr="006E4687" w:rsidRDefault="00031CD1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65192F" w:rsidRPr="006E4687" w14:paraId="6C96F563" w14:textId="77777777" w:rsidTr="00F636A2">
        <w:trPr>
          <w:cantSplit/>
        </w:trPr>
        <w:tc>
          <w:tcPr>
            <w:tcW w:w="664" w:type="pct"/>
            <w:shd w:val="clear" w:color="auto" w:fill="FFFFFF"/>
          </w:tcPr>
          <w:p w14:paraId="5124FABE" w14:textId="22AD691A" w:rsidR="0065192F" w:rsidRPr="006E4687" w:rsidRDefault="0065192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Internet support</w:t>
            </w:r>
          </w:p>
        </w:tc>
        <w:tc>
          <w:tcPr>
            <w:tcW w:w="3323" w:type="pct"/>
            <w:shd w:val="clear" w:color="auto" w:fill="FFFFFF"/>
          </w:tcPr>
          <w:p w14:paraId="12B432BA" w14:textId="6AC1DC43" w:rsidR="0065192F" w:rsidRPr="006E4687" w:rsidRDefault="0065192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457" w:type="pct"/>
            <w:shd w:val="clear" w:color="auto" w:fill="FFFFFF"/>
          </w:tcPr>
          <w:p w14:paraId="260ACC09" w14:textId="09FF2E0A" w:rsidR="0065192F" w:rsidRPr="006E4687" w:rsidRDefault="00AF014A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4.04</w:t>
            </w:r>
          </w:p>
        </w:tc>
        <w:tc>
          <w:tcPr>
            <w:tcW w:w="262" w:type="pct"/>
            <w:shd w:val="clear" w:color="auto" w:fill="FFFFFF"/>
          </w:tcPr>
          <w:p w14:paraId="07422D2B" w14:textId="1D95FBB1" w:rsidR="0065192F" w:rsidRPr="006E4687" w:rsidRDefault="00AF014A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10CB916E" w14:textId="7AAE3536" w:rsidR="0065192F" w:rsidRPr="006E4687" w:rsidRDefault="00AF3984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4</w:t>
            </w:r>
            <w:r w:rsidR="0076452D">
              <w:rPr>
                <w:rFonts w:cstheme="minorHAnsi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174E7F" w:rsidRPr="006E4687" w14:paraId="72367B90" w14:textId="77777777" w:rsidTr="00F636A2">
        <w:trPr>
          <w:cantSplit/>
        </w:trPr>
        <w:tc>
          <w:tcPr>
            <w:tcW w:w="664" w:type="pct"/>
            <w:shd w:val="clear" w:color="auto" w:fill="FFFFFF"/>
          </w:tcPr>
          <w:p w14:paraId="1C504BB6" w14:textId="68484956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4F75531E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457" w:type="pct"/>
            <w:shd w:val="clear" w:color="auto" w:fill="FFFFFF"/>
          </w:tcPr>
          <w:p w14:paraId="6302831B" w14:textId="46E12C46" w:rsidR="00174E7F" w:rsidRPr="006E4687" w:rsidRDefault="00F02FC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3.72</w:t>
            </w:r>
          </w:p>
        </w:tc>
        <w:tc>
          <w:tcPr>
            <w:tcW w:w="262" w:type="pct"/>
            <w:shd w:val="clear" w:color="auto" w:fill="FFFFFF"/>
          </w:tcPr>
          <w:p w14:paraId="726CA182" w14:textId="476C445C" w:rsidR="00174E7F" w:rsidRPr="006E4687" w:rsidRDefault="00F02FC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4C7CFE59" w14:textId="1C8C5FAC" w:rsidR="00174E7F" w:rsidRPr="006E4687" w:rsidRDefault="00E969EA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5</w:t>
            </w:r>
          </w:p>
        </w:tc>
      </w:tr>
      <w:tr w:rsidR="00174E7F" w:rsidRPr="006E4687" w14:paraId="331C17F1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2F2F3E59" w14:textId="7C4603FA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427799B3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457" w:type="pct"/>
            <w:shd w:val="clear" w:color="auto" w:fill="FFFFFF"/>
          </w:tcPr>
          <w:p w14:paraId="015038CE" w14:textId="53CD4835" w:rsidR="00174E7F" w:rsidRPr="006E4687" w:rsidRDefault="00503808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262" w:type="pct"/>
            <w:shd w:val="clear" w:color="auto" w:fill="FFFFFF"/>
          </w:tcPr>
          <w:p w14:paraId="7D9FE2F7" w14:textId="37281D90" w:rsidR="00174E7F" w:rsidRPr="006E4687" w:rsidRDefault="00EC010E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79D31D68" w14:textId="1B95C45D" w:rsidR="00174E7F" w:rsidRPr="006E4687" w:rsidRDefault="00EC010E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3</w:t>
            </w:r>
          </w:p>
        </w:tc>
      </w:tr>
      <w:tr w:rsidR="00174E7F" w:rsidRPr="006E4687" w14:paraId="0272833F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57CF4773" w14:textId="79CC32E4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45F4EAE2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457" w:type="pct"/>
            <w:shd w:val="clear" w:color="auto" w:fill="FFFFFF"/>
          </w:tcPr>
          <w:p w14:paraId="5FE3AD5A" w14:textId="79194CBF" w:rsidR="00174E7F" w:rsidRPr="006E4687" w:rsidRDefault="00B65970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262" w:type="pct"/>
            <w:shd w:val="clear" w:color="auto" w:fill="FFFFFF"/>
          </w:tcPr>
          <w:p w14:paraId="3C7E39F3" w14:textId="5AA22269" w:rsidR="00174E7F" w:rsidRPr="006E4687" w:rsidRDefault="00B65970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5181FA77" w14:textId="2DE72027" w:rsidR="00174E7F" w:rsidRPr="006E4687" w:rsidRDefault="00AB5A29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1</w:t>
            </w:r>
            <w:r w:rsidR="00916EFC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 *</w:t>
            </w:r>
          </w:p>
        </w:tc>
      </w:tr>
      <w:tr w:rsidR="00174E7F" w:rsidRPr="006E4687" w14:paraId="2FADCFB3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7E21BD75" w14:textId="2CD579F6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6F6E2CD6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457" w:type="pct"/>
            <w:shd w:val="clear" w:color="auto" w:fill="FFFFFF"/>
          </w:tcPr>
          <w:p w14:paraId="70BAFDE8" w14:textId="6ABEF561" w:rsidR="00174E7F" w:rsidRPr="006E4687" w:rsidRDefault="00835946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9</w:t>
            </w:r>
          </w:p>
        </w:tc>
        <w:tc>
          <w:tcPr>
            <w:tcW w:w="262" w:type="pct"/>
            <w:shd w:val="clear" w:color="auto" w:fill="FFFFFF"/>
          </w:tcPr>
          <w:p w14:paraId="50ABAA56" w14:textId="3AD87550" w:rsidR="00174E7F" w:rsidRPr="006E4687" w:rsidRDefault="00835946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64B28539" w14:textId="6DA2DEA0" w:rsidR="00174E7F" w:rsidRPr="006E4687" w:rsidRDefault="00835946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8</w:t>
            </w:r>
          </w:p>
        </w:tc>
      </w:tr>
      <w:tr w:rsidR="00174E7F" w:rsidRPr="006E4687" w14:paraId="245178D3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3A05C066" w14:textId="6FCF7AFD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09B2CFA4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457" w:type="pct"/>
            <w:shd w:val="clear" w:color="auto" w:fill="FFFFFF"/>
          </w:tcPr>
          <w:p w14:paraId="2BD47E1A" w14:textId="11CA516E" w:rsidR="00174E7F" w:rsidRPr="006E4687" w:rsidRDefault="008921C0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80</w:t>
            </w:r>
          </w:p>
        </w:tc>
        <w:tc>
          <w:tcPr>
            <w:tcW w:w="262" w:type="pct"/>
            <w:shd w:val="clear" w:color="auto" w:fill="FFFFFF"/>
          </w:tcPr>
          <w:p w14:paraId="11F675C7" w14:textId="19A2B10B" w:rsidR="00174E7F" w:rsidRPr="006E4687" w:rsidRDefault="008921C0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37110DF6" w14:textId="1BDBF18D" w:rsidR="00174E7F" w:rsidRPr="006E4687" w:rsidRDefault="008921C0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37</w:t>
            </w:r>
          </w:p>
        </w:tc>
      </w:tr>
      <w:tr w:rsidR="00174E7F" w:rsidRPr="006E4687" w14:paraId="34CD5F2F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6495040D" w14:textId="043D04A4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43C958EA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457" w:type="pct"/>
            <w:shd w:val="clear" w:color="auto" w:fill="FFFFFF"/>
          </w:tcPr>
          <w:p w14:paraId="1E64DBF5" w14:textId="2172BD82" w:rsidR="00174E7F" w:rsidRPr="006E4687" w:rsidRDefault="00CB1BF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7</w:t>
            </w:r>
          </w:p>
        </w:tc>
        <w:tc>
          <w:tcPr>
            <w:tcW w:w="262" w:type="pct"/>
            <w:shd w:val="clear" w:color="auto" w:fill="FFFFFF"/>
          </w:tcPr>
          <w:p w14:paraId="1E56FC67" w14:textId="49DCDA2D" w:rsidR="00174E7F" w:rsidRPr="006E4687" w:rsidRDefault="00CB1BF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0A1DD051" w14:textId="763468CE" w:rsidR="00174E7F" w:rsidRPr="006E4687" w:rsidRDefault="00CB1BF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0</w:t>
            </w:r>
          </w:p>
        </w:tc>
      </w:tr>
      <w:tr w:rsidR="00174E7F" w:rsidRPr="006E4687" w14:paraId="3C2774E5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45C96AE9" w14:textId="596D975F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5B174881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457" w:type="pct"/>
            <w:shd w:val="clear" w:color="auto" w:fill="FFFFFF"/>
          </w:tcPr>
          <w:p w14:paraId="2745713B" w14:textId="2FF87D6C" w:rsidR="00174E7F" w:rsidRPr="006E4687" w:rsidRDefault="0097563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262" w:type="pct"/>
            <w:shd w:val="clear" w:color="auto" w:fill="FFFFFF"/>
          </w:tcPr>
          <w:p w14:paraId="2E159B48" w14:textId="6AF0597F" w:rsidR="00174E7F" w:rsidRPr="006E4687" w:rsidRDefault="0097563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0DF2F180" w14:textId="2C24952B" w:rsidR="00174E7F" w:rsidRPr="006E4687" w:rsidRDefault="0000710B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3</w:t>
            </w:r>
          </w:p>
        </w:tc>
      </w:tr>
      <w:tr w:rsidR="00174E7F" w:rsidRPr="006E4687" w14:paraId="71214AEF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50BC5446" w14:textId="451D1471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63F9EE86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457" w:type="pct"/>
            <w:shd w:val="clear" w:color="auto" w:fill="FFFFFF"/>
          </w:tcPr>
          <w:p w14:paraId="06407681" w14:textId="7A8ECCCB" w:rsidR="00174E7F" w:rsidRPr="006E4687" w:rsidRDefault="00154C34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0</w:t>
            </w:r>
          </w:p>
        </w:tc>
        <w:tc>
          <w:tcPr>
            <w:tcW w:w="262" w:type="pct"/>
            <w:shd w:val="clear" w:color="auto" w:fill="FFFFFF"/>
          </w:tcPr>
          <w:p w14:paraId="720EF4F3" w14:textId="53539489" w:rsidR="00174E7F" w:rsidRPr="006E4687" w:rsidRDefault="00154C34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42D7F00F" w14:textId="42A8C74D" w:rsidR="00174E7F" w:rsidRPr="006E4687" w:rsidRDefault="00154C34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8</w:t>
            </w:r>
          </w:p>
        </w:tc>
      </w:tr>
      <w:tr w:rsidR="00174E7F" w:rsidRPr="006E4687" w14:paraId="62D9D3DE" w14:textId="77777777" w:rsidTr="00F636A2">
        <w:trPr>
          <w:cantSplit/>
          <w:trHeight w:val="63"/>
        </w:trPr>
        <w:tc>
          <w:tcPr>
            <w:tcW w:w="664" w:type="pct"/>
            <w:shd w:val="clear" w:color="auto" w:fill="FFFFFF"/>
          </w:tcPr>
          <w:p w14:paraId="2544AAB6" w14:textId="064C8F65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5655D392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457" w:type="pct"/>
            <w:shd w:val="clear" w:color="auto" w:fill="FFFFFF"/>
          </w:tcPr>
          <w:p w14:paraId="35A25E82" w14:textId="0BB0FE7C" w:rsidR="00174E7F" w:rsidRPr="006E4687" w:rsidRDefault="005A6F4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13</w:t>
            </w:r>
          </w:p>
        </w:tc>
        <w:tc>
          <w:tcPr>
            <w:tcW w:w="262" w:type="pct"/>
            <w:shd w:val="clear" w:color="auto" w:fill="FFFFFF"/>
          </w:tcPr>
          <w:p w14:paraId="31106C3B" w14:textId="201F9618" w:rsidR="00174E7F" w:rsidRPr="006E4687" w:rsidRDefault="005A6F4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5E14E674" w14:textId="2BB158D9" w:rsidR="00174E7F" w:rsidRPr="006E4687" w:rsidRDefault="005A6F43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9</w:t>
            </w:r>
          </w:p>
        </w:tc>
      </w:tr>
      <w:tr w:rsidR="00174E7F" w:rsidRPr="006E4687" w14:paraId="314DC626" w14:textId="77777777" w:rsidTr="00F636A2">
        <w:trPr>
          <w:cantSplit/>
          <w:trHeight w:val="368"/>
        </w:trPr>
        <w:tc>
          <w:tcPr>
            <w:tcW w:w="664" w:type="pct"/>
            <w:shd w:val="clear" w:color="auto" w:fill="FFFFFF"/>
          </w:tcPr>
          <w:p w14:paraId="59A1E2C8" w14:textId="3EA6282A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Internet support </w:t>
            </w:r>
          </w:p>
        </w:tc>
        <w:tc>
          <w:tcPr>
            <w:tcW w:w="3323" w:type="pct"/>
            <w:shd w:val="clear" w:color="auto" w:fill="FFFFFF"/>
          </w:tcPr>
          <w:p w14:paraId="32860B84" w14:textId="77777777" w:rsidR="00174E7F" w:rsidRPr="006E4687" w:rsidRDefault="00174E7F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457" w:type="pct"/>
            <w:shd w:val="clear" w:color="auto" w:fill="FFFFFF"/>
          </w:tcPr>
          <w:p w14:paraId="5B74A044" w14:textId="73D50FEA" w:rsidR="00174E7F" w:rsidRPr="006E4687" w:rsidRDefault="00295578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74</w:t>
            </w:r>
          </w:p>
        </w:tc>
        <w:tc>
          <w:tcPr>
            <w:tcW w:w="262" w:type="pct"/>
            <w:shd w:val="clear" w:color="auto" w:fill="FFFFFF"/>
          </w:tcPr>
          <w:p w14:paraId="24353E53" w14:textId="4FD077B2" w:rsidR="00174E7F" w:rsidRPr="006E4687" w:rsidRDefault="00295578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shd w:val="clear" w:color="auto" w:fill="FFFFFF"/>
          </w:tcPr>
          <w:p w14:paraId="29A4C607" w14:textId="4B8EA96D" w:rsidR="00174E7F" w:rsidRPr="006E4687" w:rsidRDefault="001B11A7" w:rsidP="00174E7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9</w:t>
            </w:r>
          </w:p>
        </w:tc>
      </w:tr>
      <w:tr w:rsidR="00F636A2" w:rsidRPr="006E4687" w14:paraId="6E04AA4F" w14:textId="77777777" w:rsidTr="00F636A2">
        <w:trPr>
          <w:cantSplit/>
          <w:trHeight w:val="368"/>
        </w:trPr>
        <w:tc>
          <w:tcPr>
            <w:tcW w:w="5000" w:type="pct"/>
            <w:gridSpan w:val="5"/>
            <w:shd w:val="clear" w:color="auto" w:fill="FFFFFF"/>
          </w:tcPr>
          <w:p w14:paraId="339ECBFE" w14:textId="0339F933" w:rsidR="00F636A2" w:rsidRPr="006E4687" w:rsidRDefault="00F636A2" w:rsidP="00F636A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1EC5741A" w14:textId="77777777" w:rsidR="00031CD1" w:rsidRPr="006E4687" w:rsidRDefault="00031CD1">
      <w:pPr>
        <w:rPr>
          <w:rFonts w:cstheme="minorHAnsi"/>
          <w:sz w:val="24"/>
          <w:szCs w:val="24"/>
        </w:rPr>
      </w:pPr>
    </w:p>
    <w:p w14:paraId="35E3C6A9" w14:textId="77777777" w:rsidR="007337CF" w:rsidRDefault="007337CF">
      <w:pPr>
        <w:rPr>
          <w:rFonts w:cstheme="minorHAnsi"/>
          <w:sz w:val="24"/>
          <w:szCs w:val="24"/>
        </w:rPr>
      </w:pPr>
    </w:p>
    <w:p w14:paraId="7AB003C7" w14:textId="77777777" w:rsidR="008E4021" w:rsidRDefault="008E4021">
      <w:pPr>
        <w:rPr>
          <w:rFonts w:cstheme="minorHAnsi"/>
          <w:sz w:val="24"/>
          <w:szCs w:val="24"/>
        </w:rPr>
      </w:pPr>
    </w:p>
    <w:p w14:paraId="54E25CD0" w14:textId="77777777" w:rsidR="008E4021" w:rsidRDefault="008E4021">
      <w:pPr>
        <w:rPr>
          <w:rFonts w:cstheme="minorHAnsi"/>
          <w:sz w:val="24"/>
          <w:szCs w:val="24"/>
        </w:rPr>
      </w:pPr>
    </w:p>
    <w:p w14:paraId="6C081C5F" w14:textId="77777777" w:rsidR="008E4021" w:rsidRDefault="008E4021">
      <w:pPr>
        <w:rPr>
          <w:rFonts w:cstheme="minorHAnsi"/>
          <w:sz w:val="24"/>
          <w:szCs w:val="24"/>
        </w:rPr>
      </w:pPr>
    </w:p>
    <w:p w14:paraId="2DCED68B" w14:textId="77777777" w:rsidR="008E4021" w:rsidRDefault="008E4021">
      <w:pPr>
        <w:rPr>
          <w:rFonts w:cstheme="minorHAnsi"/>
          <w:sz w:val="24"/>
          <w:szCs w:val="24"/>
        </w:rPr>
      </w:pPr>
    </w:p>
    <w:p w14:paraId="48383753" w14:textId="77777777" w:rsidR="008E4021" w:rsidRDefault="008E4021">
      <w:pPr>
        <w:rPr>
          <w:rFonts w:cstheme="minorHAnsi"/>
          <w:sz w:val="24"/>
          <w:szCs w:val="24"/>
        </w:rPr>
      </w:pPr>
    </w:p>
    <w:p w14:paraId="715B5CED" w14:textId="77777777" w:rsidR="008E4021" w:rsidRPr="006E4687" w:rsidRDefault="008E4021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4"/>
        <w:gridCol w:w="10111"/>
        <w:gridCol w:w="900"/>
        <w:gridCol w:w="556"/>
        <w:gridCol w:w="434"/>
      </w:tblGrid>
      <w:tr w:rsidR="007337CF" w:rsidRPr="006E4687" w14:paraId="1A7E0AAE" w14:textId="77777777" w:rsidTr="008E4021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593B87E0" w14:textId="40AA9124" w:rsidR="007337CF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7337CF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</w:t>
            </w:r>
            <w:r w:rsidR="00597020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0</w:t>
            </w:r>
            <w:r w:rsidR="007337CF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Other support and breastfeeding experience questions</w:t>
            </w:r>
          </w:p>
          <w:p w14:paraId="5BD877F0" w14:textId="77777777" w:rsidR="007337CF" w:rsidRPr="006E4687" w:rsidRDefault="007337CF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337CF" w:rsidRPr="006E4687" w14:paraId="5B61B25A" w14:textId="77777777" w:rsidTr="008F572A">
        <w:trPr>
          <w:cantSplit/>
        </w:trPr>
        <w:tc>
          <w:tcPr>
            <w:tcW w:w="641" w:type="pct"/>
            <w:shd w:val="clear" w:color="auto" w:fill="FFFFFF"/>
          </w:tcPr>
          <w:p w14:paraId="706C7C8A" w14:textId="77777777" w:rsidR="007337CF" w:rsidRPr="006E4687" w:rsidRDefault="007337CF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673" w:type="pct"/>
            <w:shd w:val="clear" w:color="auto" w:fill="FFFFFF"/>
          </w:tcPr>
          <w:p w14:paraId="0CF2B757" w14:textId="77777777" w:rsidR="007337CF" w:rsidRPr="006E4687" w:rsidRDefault="007337CF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27" w:type="pct"/>
            <w:shd w:val="clear" w:color="auto" w:fill="FFFFFF"/>
          </w:tcPr>
          <w:p w14:paraId="56704C29" w14:textId="77777777" w:rsidR="007337CF" w:rsidRPr="006E4687" w:rsidRDefault="007337CF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02" w:type="pct"/>
            <w:shd w:val="clear" w:color="auto" w:fill="FFFFFF"/>
          </w:tcPr>
          <w:p w14:paraId="2D26ACA5" w14:textId="77777777" w:rsidR="007337CF" w:rsidRPr="006E4687" w:rsidRDefault="007337CF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58" w:type="pct"/>
            <w:shd w:val="clear" w:color="auto" w:fill="FFFFFF"/>
          </w:tcPr>
          <w:p w14:paraId="3FB9F10F" w14:textId="77777777" w:rsidR="007337CF" w:rsidRPr="006E4687" w:rsidRDefault="007337CF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90040F" w:rsidRPr="006E4687" w14:paraId="663B3700" w14:textId="77777777" w:rsidTr="008F572A">
        <w:trPr>
          <w:cantSplit/>
        </w:trPr>
        <w:tc>
          <w:tcPr>
            <w:tcW w:w="641" w:type="pct"/>
            <w:shd w:val="clear" w:color="auto" w:fill="FFFFFF"/>
          </w:tcPr>
          <w:p w14:paraId="45B51EC7" w14:textId="3A38EBE2" w:rsidR="0090040F" w:rsidRPr="006E4687" w:rsidRDefault="0090040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Other support</w:t>
            </w:r>
          </w:p>
        </w:tc>
        <w:tc>
          <w:tcPr>
            <w:tcW w:w="3673" w:type="pct"/>
            <w:shd w:val="clear" w:color="auto" w:fill="FFFFFF"/>
          </w:tcPr>
          <w:p w14:paraId="506AA2B1" w14:textId="3182CB62" w:rsidR="0090040F" w:rsidRPr="006E4687" w:rsidRDefault="0090040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27" w:type="pct"/>
            <w:shd w:val="clear" w:color="auto" w:fill="FFFFFF"/>
          </w:tcPr>
          <w:p w14:paraId="25F03772" w14:textId="287573CA" w:rsidR="0090040F" w:rsidRPr="006E4687" w:rsidRDefault="00C13492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47</w:t>
            </w:r>
          </w:p>
        </w:tc>
        <w:tc>
          <w:tcPr>
            <w:tcW w:w="202" w:type="pct"/>
            <w:shd w:val="clear" w:color="auto" w:fill="FFFFFF"/>
          </w:tcPr>
          <w:p w14:paraId="0B8BCD69" w14:textId="3CE7E519" w:rsidR="0090040F" w:rsidRPr="006E4687" w:rsidRDefault="00C13492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0D53E314" w14:textId="164A7922" w:rsidR="0090040F" w:rsidRPr="006E4687" w:rsidRDefault="00CF54F6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49</w:t>
            </w:r>
          </w:p>
        </w:tc>
      </w:tr>
      <w:tr w:rsidR="007337CF" w:rsidRPr="006E4687" w14:paraId="33F75558" w14:textId="77777777" w:rsidTr="008F572A">
        <w:trPr>
          <w:cantSplit/>
        </w:trPr>
        <w:tc>
          <w:tcPr>
            <w:tcW w:w="641" w:type="pct"/>
            <w:shd w:val="clear" w:color="auto" w:fill="FFFFFF"/>
          </w:tcPr>
          <w:p w14:paraId="4E0401BC" w14:textId="1D43C2C6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0AC35760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27" w:type="pct"/>
            <w:shd w:val="clear" w:color="auto" w:fill="FFFFFF"/>
          </w:tcPr>
          <w:p w14:paraId="02FBBBB2" w14:textId="38D0A7C1" w:rsidR="007337CF" w:rsidRPr="006E4687" w:rsidRDefault="00570AC9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91</w:t>
            </w:r>
          </w:p>
        </w:tc>
        <w:tc>
          <w:tcPr>
            <w:tcW w:w="202" w:type="pct"/>
            <w:shd w:val="clear" w:color="auto" w:fill="FFFFFF"/>
          </w:tcPr>
          <w:p w14:paraId="0E5C4986" w14:textId="07352CA8" w:rsidR="007337CF" w:rsidRPr="006E4687" w:rsidRDefault="00570AC9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057D5375" w14:textId="7C017C25" w:rsidR="007337CF" w:rsidRPr="006E4687" w:rsidRDefault="00570AC9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4</w:t>
            </w:r>
          </w:p>
        </w:tc>
      </w:tr>
      <w:tr w:rsidR="007337CF" w:rsidRPr="006E4687" w14:paraId="2F0E06A6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3291E065" w14:textId="037C7BB6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215A4AD9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27" w:type="pct"/>
            <w:shd w:val="clear" w:color="auto" w:fill="FFFFFF"/>
          </w:tcPr>
          <w:p w14:paraId="1FF63D9A" w14:textId="636DCC85" w:rsidR="007337CF" w:rsidRPr="006E4687" w:rsidRDefault="00173CF0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202" w:type="pct"/>
            <w:shd w:val="clear" w:color="auto" w:fill="FFFFFF"/>
          </w:tcPr>
          <w:p w14:paraId="44A5FD75" w14:textId="064BF445" w:rsidR="007337CF" w:rsidRPr="006E4687" w:rsidRDefault="00173CF0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2EF95A68" w14:textId="71F74BF9" w:rsidR="007337CF" w:rsidRPr="006E4687" w:rsidRDefault="00173CF0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3</w:t>
            </w:r>
          </w:p>
        </w:tc>
      </w:tr>
      <w:tr w:rsidR="007337CF" w:rsidRPr="006E4687" w14:paraId="55F2492B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4821D0FE" w14:textId="4DBADCF4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545B6D13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27" w:type="pct"/>
            <w:shd w:val="clear" w:color="auto" w:fill="FFFFFF"/>
          </w:tcPr>
          <w:p w14:paraId="527452B5" w14:textId="5F2DD41C" w:rsidR="007337CF" w:rsidRPr="006E4687" w:rsidRDefault="00233D9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3</w:t>
            </w:r>
          </w:p>
        </w:tc>
        <w:tc>
          <w:tcPr>
            <w:tcW w:w="202" w:type="pct"/>
            <w:shd w:val="clear" w:color="auto" w:fill="FFFFFF"/>
          </w:tcPr>
          <w:p w14:paraId="5395DDAB" w14:textId="7C2F2A3C" w:rsidR="007337CF" w:rsidRPr="006E4687" w:rsidRDefault="00233D9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3765C2E3" w14:textId="60698AA0" w:rsidR="007337CF" w:rsidRPr="006E4687" w:rsidRDefault="00233D9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64</w:t>
            </w:r>
          </w:p>
        </w:tc>
      </w:tr>
      <w:tr w:rsidR="007337CF" w:rsidRPr="006E4687" w14:paraId="626368A9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4AEDD422" w14:textId="73A94A91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20EFEA34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2EF89C2B" w14:textId="371F6538" w:rsidR="007337CF" w:rsidRPr="006E4687" w:rsidRDefault="005B2BA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7</w:t>
            </w:r>
          </w:p>
        </w:tc>
        <w:tc>
          <w:tcPr>
            <w:tcW w:w="202" w:type="pct"/>
            <w:shd w:val="clear" w:color="auto" w:fill="FFFFFF"/>
          </w:tcPr>
          <w:p w14:paraId="128BD7D8" w14:textId="4A7AD9D4" w:rsidR="007337CF" w:rsidRPr="006E4687" w:rsidRDefault="005B2BA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19E4321E" w14:textId="013855BC" w:rsidR="007337CF" w:rsidRPr="006E4687" w:rsidRDefault="005B2BA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8</w:t>
            </w:r>
          </w:p>
        </w:tc>
      </w:tr>
      <w:tr w:rsidR="007337CF" w:rsidRPr="006E4687" w14:paraId="59C026F3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1AB30B57" w14:textId="1D62F32E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61C6CA51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224C6ABB" w14:textId="1084EF32" w:rsidR="007337CF" w:rsidRPr="006E4687" w:rsidRDefault="006F541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30</w:t>
            </w:r>
          </w:p>
        </w:tc>
        <w:tc>
          <w:tcPr>
            <w:tcW w:w="202" w:type="pct"/>
            <w:shd w:val="clear" w:color="auto" w:fill="FFFFFF"/>
          </w:tcPr>
          <w:p w14:paraId="68A75196" w14:textId="56D91533" w:rsidR="007337CF" w:rsidRPr="006E4687" w:rsidRDefault="006F541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75F1D688" w14:textId="7017AF9D" w:rsidR="007337CF" w:rsidRPr="006E4687" w:rsidRDefault="006F541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59</w:t>
            </w:r>
          </w:p>
        </w:tc>
      </w:tr>
      <w:tr w:rsidR="007337CF" w:rsidRPr="006E4687" w14:paraId="19EF1A6B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3BA328BF" w14:textId="46922958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7D5EF383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27" w:type="pct"/>
            <w:shd w:val="clear" w:color="auto" w:fill="FFFFFF"/>
          </w:tcPr>
          <w:p w14:paraId="3EB0D769" w14:textId="62768CE8" w:rsidR="007337CF" w:rsidRPr="006E4687" w:rsidRDefault="00E654B3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28</w:t>
            </w:r>
          </w:p>
        </w:tc>
        <w:tc>
          <w:tcPr>
            <w:tcW w:w="202" w:type="pct"/>
            <w:shd w:val="clear" w:color="auto" w:fill="FFFFFF"/>
          </w:tcPr>
          <w:p w14:paraId="2144A380" w14:textId="79088C53" w:rsidR="007337CF" w:rsidRPr="006E4687" w:rsidRDefault="00E654B3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61411C7F" w14:textId="6B55B3D0" w:rsidR="007337CF" w:rsidRPr="006E4687" w:rsidRDefault="0056432C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6</w:t>
            </w:r>
          </w:p>
        </w:tc>
      </w:tr>
      <w:tr w:rsidR="007337CF" w:rsidRPr="006E4687" w14:paraId="3B9AAB54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04D52C07" w14:textId="3721225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0106C204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27" w:type="pct"/>
            <w:shd w:val="clear" w:color="auto" w:fill="FFFFFF"/>
          </w:tcPr>
          <w:p w14:paraId="7B4DD324" w14:textId="0484F58F" w:rsidR="007337CF" w:rsidRPr="006E4687" w:rsidRDefault="0054262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8</w:t>
            </w:r>
          </w:p>
        </w:tc>
        <w:tc>
          <w:tcPr>
            <w:tcW w:w="202" w:type="pct"/>
            <w:shd w:val="clear" w:color="auto" w:fill="FFFFFF"/>
          </w:tcPr>
          <w:p w14:paraId="73A9F50D" w14:textId="7BCD2AE3" w:rsidR="007337CF" w:rsidRPr="006E4687" w:rsidRDefault="0054262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5A2AEB88" w14:textId="749D5682" w:rsidR="007337CF" w:rsidRPr="006E4687" w:rsidRDefault="0054262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8</w:t>
            </w:r>
          </w:p>
        </w:tc>
      </w:tr>
      <w:tr w:rsidR="007337CF" w:rsidRPr="006E4687" w14:paraId="10756B9E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37AB9713" w14:textId="674C9BFB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4CCF7A69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27" w:type="pct"/>
            <w:shd w:val="clear" w:color="auto" w:fill="FFFFFF"/>
          </w:tcPr>
          <w:p w14:paraId="4E97E510" w14:textId="566134C4" w:rsidR="007337CF" w:rsidRPr="006E4687" w:rsidRDefault="00E268B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36</w:t>
            </w:r>
          </w:p>
        </w:tc>
        <w:tc>
          <w:tcPr>
            <w:tcW w:w="202" w:type="pct"/>
            <w:shd w:val="clear" w:color="auto" w:fill="FFFFFF"/>
          </w:tcPr>
          <w:p w14:paraId="343B6543" w14:textId="6A322C7A" w:rsidR="007337CF" w:rsidRPr="006E4687" w:rsidRDefault="00E268B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65A89BFF" w14:textId="2B51EE96" w:rsidR="007337CF" w:rsidRPr="006E4687" w:rsidRDefault="00E268BB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3</w:t>
            </w:r>
          </w:p>
        </w:tc>
      </w:tr>
      <w:tr w:rsidR="007337CF" w:rsidRPr="006E4687" w14:paraId="5A60142E" w14:textId="77777777" w:rsidTr="008F572A">
        <w:trPr>
          <w:cantSplit/>
          <w:trHeight w:val="63"/>
        </w:trPr>
        <w:tc>
          <w:tcPr>
            <w:tcW w:w="641" w:type="pct"/>
            <w:shd w:val="clear" w:color="auto" w:fill="FFFFFF"/>
          </w:tcPr>
          <w:p w14:paraId="03AE480C" w14:textId="4DA3AC2C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500E97F3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27" w:type="pct"/>
            <w:shd w:val="clear" w:color="auto" w:fill="FFFFFF"/>
          </w:tcPr>
          <w:p w14:paraId="5AE829D4" w14:textId="1EF1ACA4" w:rsidR="007337CF" w:rsidRPr="006E4687" w:rsidRDefault="007D1313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202" w:type="pct"/>
            <w:shd w:val="clear" w:color="auto" w:fill="FFFFFF"/>
          </w:tcPr>
          <w:p w14:paraId="1799A114" w14:textId="3878D4D0" w:rsidR="007337CF" w:rsidRPr="006E4687" w:rsidRDefault="007D1313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7BC547CA" w14:textId="431C3AEE" w:rsidR="007337CF" w:rsidRPr="006E4687" w:rsidRDefault="007D1313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1</w:t>
            </w:r>
          </w:p>
        </w:tc>
      </w:tr>
      <w:tr w:rsidR="007337CF" w:rsidRPr="006E4687" w14:paraId="0EE6D138" w14:textId="77777777" w:rsidTr="008F572A">
        <w:trPr>
          <w:cantSplit/>
          <w:trHeight w:val="458"/>
        </w:trPr>
        <w:tc>
          <w:tcPr>
            <w:tcW w:w="641" w:type="pct"/>
            <w:shd w:val="clear" w:color="auto" w:fill="FFFFFF"/>
          </w:tcPr>
          <w:p w14:paraId="32F31608" w14:textId="73F38F9D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Other support </w:t>
            </w:r>
          </w:p>
        </w:tc>
        <w:tc>
          <w:tcPr>
            <w:tcW w:w="3673" w:type="pct"/>
            <w:shd w:val="clear" w:color="auto" w:fill="FFFFFF"/>
          </w:tcPr>
          <w:p w14:paraId="32A10B45" w14:textId="77777777" w:rsidR="007337CF" w:rsidRPr="006E4687" w:rsidRDefault="007337C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27" w:type="pct"/>
            <w:shd w:val="clear" w:color="auto" w:fill="FFFFFF"/>
          </w:tcPr>
          <w:p w14:paraId="673A3227" w14:textId="1A019B7B" w:rsidR="007337CF" w:rsidRPr="006E4687" w:rsidRDefault="008841A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50</w:t>
            </w:r>
          </w:p>
        </w:tc>
        <w:tc>
          <w:tcPr>
            <w:tcW w:w="202" w:type="pct"/>
            <w:shd w:val="clear" w:color="auto" w:fill="FFFFFF"/>
          </w:tcPr>
          <w:p w14:paraId="3EA2E513" w14:textId="4AB66C5E" w:rsidR="007337CF" w:rsidRPr="006E4687" w:rsidRDefault="008841A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58" w:type="pct"/>
            <w:shd w:val="clear" w:color="auto" w:fill="FFFFFF"/>
          </w:tcPr>
          <w:p w14:paraId="0A3ADAC1" w14:textId="704D68DB" w:rsidR="007337CF" w:rsidRPr="006E4687" w:rsidRDefault="008841AF" w:rsidP="00733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48</w:t>
            </w:r>
          </w:p>
        </w:tc>
      </w:tr>
      <w:tr w:rsidR="008F572A" w:rsidRPr="006E4687" w14:paraId="7F58B336" w14:textId="77777777" w:rsidTr="008F572A">
        <w:trPr>
          <w:cantSplit/>
          <w:trHeight w:val="458"/>
        </w:trPr>
        <w:tc>
          <w:tcPr>
            <w:tcW w:w="5000" w:type="pct"/>
            <w:gridSpan w:val="5"/>
            <w:shd w:val="clear" w:color="auto" w:fill="FFFFFF"/>
          </w:tcPr>
          <w:p w14:paraId="62A216FC" w14:textId="3A0C02E2" w:rsidR="008F572A" w:rsidRPr="006E4687" w:rsidRDefault="008F572A" w:rsidP="008F572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51738ED6" w14:textId="77777777" w:rsidR="007337CF" w:rsidRPr="006E4687" w:rsidRDefault="007337CF">
      <w:pPr>
        <w:rPr>
          <w:rFonts w:cstheme="minorHAnsi"/>
          <w:sz w:val="24"/>
          <w:szCs w:val="24"/>
        </w:rPr>
      </w:pPr>
    </w:p>
    <w:p w14:paraId="0118EF57" w14:textId="77777777" w:rsidR="00591FD6" w:rsidRPr="006E4687" w:rsidRDefault="00591FD6">
      <w:pPr>
        <w:rPr>
          <w:rFonts w:cstheme="minorHAnsi"/>
          <w:sz w:val="24"/>
          <w:szCs w:val="24"/>
        </w:rPr>
      </w:pPr>
    </w:p>
    <w:p w14:paraId="58568BA4" w14:textId="77777777" w:rsidR="00591FD6" w:rsidRDefault="00591FD6">
      <w:pPr>
        <w:rPr>
          <w:rFonts w:cstheme="minorHAnsi"/>
          <w:sz w:val="24"/>
          <w:szCs w:val="24"/>
        </w:rPr>
      </w:pPr>
    </w:p>
    <w:p w14:paraId="77452D83" w14:textId="77777777" w:rsidR="00916F4F" w:rsidRDefault="00916F4F">
      <w:pPr>
        <w:rPr>
          <w:rFonts w:cstheme="minorHAnsi"/>
          <w:sz w:val="24"/>
          <w:szCs w:val="24"/>
        </w:rPr>
      </w:pPr>
    </w:p>
    <w:p w14:paraId="17331DFB" w14:textId="77777777" w:rsidR="00916F4F" w:rsidRDefault="00916F4F">
      <w:pPr>
        <w:rPr>
          <w:rFonts w:cstheme="minorHAnsi"/>
          <w:sz w:val="24"/>
          <w:szCs w:val="24"/>
        </w:rPr>
      </w:pPr>
    </w:p>
    <w:p w14:paraId="0C000CC0" w14:textId="77777777" w:rsidR="00916F4F" w:rsidRDefault="00916F4F">
      <w:pPr>
        <w:rPr>
          <w:rFonts w:cstheme="minorHAnsi"/>
          <w:sz w:val="24"/>
          <w:szCs w:val="24"/>
        </w:rPr>
      </w:pPr>
    </w:p>
    <w:p w14:paraId="0991C8CA" w14:textId="77777777" w:rsidR="00916F4F" w:rsidRPr="006E4687" w:rsidRDefault="00916F4F">
      <w:pPr>
        <w:rPr>
          <w:rFonts w:cstheme="minorHAnsi"/>
          <w:sz w:val="24"/>
          <w:szCs w:val="24"/>
        </w:rPr>
      </w:pPr>
    </w:p>
    <w:tbl>
      <w:tblPr>
        <w:tblW w:w="53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34"/>
        <w:gridCol w:w="8551"/>
        <w:gridCol w:w="900"/>
        <w:gridCol w:w="584"/>
        <w:gridCol w:w="496"/>
      </w:tblGrid>
      <w:tr w:rsidR="00591FD6" w:rsidRPr="006E4687" w14:paraId="19B419CF" w14:textId="77777777" w:rsidTr="00916F4F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5ECF0A6F" w14:textId="07E66915" w:rsidR="00591FD6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591FD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Table </w:t>
            </w:r>
            <w:r w:rsidR="00597020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="00591FD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</w:t>
            </w:r>
            <w:r w:rsidR="005F628C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No breastfeeding support</w:t>
            </w:r>
            <w:r w:rsidR="00591FD6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and breastfeeding experience questions</w:t>
            </w:r>
          </w:p>
          <w:p w14:paraId="47D035FE" w14:textId="77777777" w:rsidR="00591FD6" w:rsidRPr="006E4687" w:rsidRDefault="00591FD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591FD6" w:rsidRPr="006E4687" w14:paraId="03CA6A67" w14:textId="77777777" w:rsidTr="00916F4F">
        <w:trPr>
          <w:cantSplit/>
        </w:trPr>
        <w:tc>
          <w:tcPr>
            <w:tcW w:w="1175" w:type="pct"/>
            <w:shd w:val="clear" w:color="auto" w:fill="FFFFFF"/>
          </w:tcPr>
          <w:p w14:paraId="2D4EC715" w14:textId="77777777" w:rsidR="00591FD6" w:rsidRPr="006E4687" w:rsidRDefault="00591FD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3106" w:type="pct"/>
            <w:shd w:val="clear" w:color="auto" w:fill="FFFFFF"/>
          </w:tcPr>
          <w:p w14:paraId="423842E6" w14:textId="77777777" w:rsidR="00591FD6" w:rsidRPr="006E4687" w:rsidRDefault="00591FD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27" w:type="pct"/>
            <w:shd w:val="clear" w:color="auto" w:fill="FFFFFF"/>
          </w:tcPr>
          <w:p w14:paraId="036B5C55" w14:textId="77777777" w:rsidR="00591FD6" w:rsidRPr="006E4687" w:rsidRDefault="00591FD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212" w:type="pct"/>
            <w:shd w:val="clear" w:color="auto" w:fill="FFFFFF"/>
          </w:tcPr>
          <w:p w14:paraId="48C1D623" w14:textId="77777777" w:rsidR="00591FD6" w:rsidRPr="006E4687" w:rsidRDefault="00591FD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80" w:type="pct"/>
            <w:shd w:val="clear" w:color="auto" w:fill="FFFFFF"/>
          </w:tcPr>
          <w:p w14:paraId="4F40CB77" w14:textId="77777777" w:rsidR="00591FD6" w:rsidRPr="006E4687" w:rsidRDefault="00591FD6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FB7FB0" w:rsidRPr="006E4687" w14:paraId="09119006" w14:textId="77777777" w:rsidTr="00916F4F">
        <w:trPr>
          <w:cantSplit/>
        </w:trPr>
        <w:tc>
          <w:tcPr>
            <w:tcW w:w="1175" w:type="pct"/>
            <w:shd w:val="clear" w:color="auto" w:fill="FFFFFF"/>
          </w:tcPr>
          <w:p w14:paraId="16A152A8" w14:textId="2DBB4A96" w:rsidR="00FB7FB0" w:rsidRPr="006E4687" w:rsidRDefault="00FB7FB0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No breastfeeding support</w:t>
            </w:r>
          </w:p>
        </w:tc>
        <w:tc>
          <w:tcPr>
            <w:tcW w:w="3106" w:type="pct"/>
            <w:shd w:val="clear" w:color="auto" w:fill="FFFFFF"/>
          </w:tcPr>
          <w:p w14:paraId="45ECAE67" w14:textId="7E2B6AFA" w:rsidR="00FB7FB0" w:rsidRPr="006E4687" w:rsidRDefault="00FB7FB0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  <w14:ligatures w14:val="none"/>
              </w:rPr>
              <w:t>Did you find breastfeeding enjoyable or positive in some way?</w:t>
            </w:r>
          </w:p>
        </w:tc>
        <w:tc>
          <w:tcPr>
            <w:tcW w:w="327" w:type="pct"/>
            <w:shd w:val="clear" w:color="auto" w:fill="FFFFFF"/>
          </w:tcPr>
          <w:p w14:paraId="23EB882D" w14:textId="6688BBBC" w:rsidR="00FB7FB0" w:rsidRPr="006E4687" w:rsidRDefault="00D20C0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07</w:t>
            </w:r>
          </w:p>
        </w:tc>
        <w:tc>
          <w:tcPr>
            <w:tcW w:w="212" w:type="pct"/>
            <w:shd w:val="clear" w:color="auto" w:fill="FFFFFF"/>
          </w:tcPr>
          <w:p w14:paraId="1DD3E943" w14:textId="26971415" w:rsidR="00FB7FB0" w:rsidRPr="006E4687" w:rsidRDefault="00D20C0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65A86AAE" w14:textId="1B60C27D" w:rsidR="00FB7FB0" w:rsidRPr="006E4687" w:rsidRDefault="0002288F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79</w:t>
            </w:r>
          </w:p>
        </w:tc>
      </w:tr>
      <w:tr w:rsidR="005F628C" w:rsidRPr="006E4687" w14:paraId="7C6D602C" w14:textId="77777777" w:rsidTr="00916F4F">
        <w:trPr>
          <w:cantSplit/>
        </w:trPr>
        <w:tc>
          <w:tcPr>
            <w:tcW w:w="1175" w:type="pct"/>
            <w:shd w:val="clear" w:color="auto" w:fill="FFFFFF"/>
          </w:tcPr>
          <w:p w14:paraId="0760A08D" w14:textId="70E56826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20FBFE5E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27" w:type="pct"/>
            <w:shd w:val="clear" w:color="auto" w:fill="FFFFFF"/>
          </w:tcPr>
          <w:p w14:paraId="7E5A1803" w14:textId="2ADBF0E3" w:rsidR="005F628C" w:rsidRPr="006E4687" w:rsidRDefault="00F16464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27</w:t>
            </w:r>
          </w:p>
        </w:tc>
        <w:tc>
          <w:tcPr>
            <w:tcW w:w="212" w:type="pct"/>
            <w:shd w:val="clear" w:color="auto" w:fill="FFFFFF"/>
          </w:tcPr>
          <w:p w14:paraId="61583050" w14:textId="52B50456" w:rsidR="005F628C" w:rsidRPr="006E4687" w:rsidRDefault="00F16464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0F424568" w14:textId="23032B4E" w:rsidR="005F628C" w:rsidRPr="006E4687" w:rsidRDefault="00C328A4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60</w:t>
            </w:r>
          </w:p>
        </w:tc>
      </w:tr>
      <w:tr w:rsidR="005F628C" w:rsidRPr="006E4687" w14:paraId="2A289C43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0B0F7D6F" w14:textId="514CEEEC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6C4BD221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27" w:type="pct"/>
            <w:shd w:val="clear" w:color="auto" w:fill="FFFFFF"/>
          </w:tcPr>
          <w:p w14:paraId="33C92EC8" w14:textId="71DDC872" w:rsidR="005F628C" w:rsidRPr="006E4687" w:rsidRDefault="00E44C23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18</w:t>
            </w:r>
          </w:p>
        </w:tc>
        <w:tc>
          <w:tcPr>
            <w:tcW w:w="212" w:type="pct"/>
            <w:shd w:val="clear" w:color="auto" w:fill="FFFFFF"/>
          </w:tcPr>
          <w:p w14:paraId="48146C9F" w14:textId="645FBB84" w:rsidR="005F628C" w:rsidRPr="006E4687" w:rsidRDefault="00E44C23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5297F1EB" w14:textId="5B5703E6" w:rsidR="005F628C" w:rsidRPr="006E4687" w:rsidRDefault="00E44C23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67</w:t>
            </w:r>
          </w:p>
        </w:tc>
      </w:tr>
      <w:tr w:rsidR="005F628C" w:rsidRPr="006E4687" w14:paraId="079AE773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72FF92A6" w14:textId="563E59F6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51A9E21D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27" w:type="pct"/>
            <w:shd w:val="clear" w:color="auto" w:fill="FFFFFF"/>
          </w:tcPr>
          <w:p w14:paraId="7D545D74" w14:textId="1FDE2CEF" w:rsidR="005F628C" w:rsidRPr="006E4687" w:rsidRDefault="00370E8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70</w:t>
            </w:r>
          </w:p>
        </w:tc>
        <w:tc>
          <w:tcPr>
            <w:tcW w:w="212" w:type="pct"/>
            <w:shd w:val="clear" w:color="auto" w:fill="FFFFFF"/>
          </w:tcPr>
          <w:p w14:paraId="28923310" w14:textId="296E919C" w:rsidR="005F628C" w:rsidRPr="006E4687" w:rsidRDefault="00370E8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0BBDB379" w14:textId="01719F0B" w:rsidR="005F628C" w:rsidRPr="006E4687" w:rsidRDefault="00370E8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40</w:t>
            </w:r>
          </w:p>
        </w:tc>
      </w:tr>
      <w:tr w:rsidR="005F628C" w:rsidRPr="006E4687" w14:paraId="63A215CA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5CADECFC" w14:textId="06135B1B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176960F5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40B94F93" w14:textId="248E46EE" w:rsidR="005F628C" w:rsidRPr="006E4687" w:rsidRDefault="00323C14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4</w:t>
            </w:r>
          </w:p>
        </w:tc>
        <w:tc>
          <w:tcPr>
            <w:tcW w:w="212" w:type="pct"/>
            <w:shd w:val="clear" w:color="auto" w:fill="FFFFFF"/>
          </w:tcPr>
          <w:p w14:paraId="202E9990" w14:textId="0143DB27" w:rsidR="005F628C" w:rsidRPr="006E4687" w:rsidRDefault="00323C14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36C5F704" w14:textId="48275BF3" w:rsidR="005F628C" w:rsidRPr="006E4687" w:rsidRDefault="00323C14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3</w:t>
            </w:r>
          </w:p>
        </w:tc>
      </w:tr>
      <w:tr w:rsidR="005F628C" w:rsidRPr="006E4687" w14:paraId="340554D3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5C2ACF35" w14:textId="623EA8CD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715C0283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27" w:type="pct"/>
            <w:shd w:val="clear" w:color="auto" w:fill="FFFFFF"/>
          </w:tcPr>
          <w:p w14:paraId="71D948C2" w14:textId="79706C42" w:rsidR="005F628C" w:rsidRPr="006E4687" w:rsidRDefault="000E5667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212" w:type="pct"/>
            <w:shd w:val="clear" w:color="auto" w:fill="FFFFFF"/>
          </w:tcPr>
          <w:p w14:paraId="37C92D58" w14:textId="68F627BF" w:rsidR="005F628C" w:rsidRPr="006E4687" w:rsidRDefault="000E5667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3BDD4DFA" w14:textId="272570FB" w:rsidR="005F628C" w:rsidRPr="006E4687" w:rsidRDefault="000E5667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3</w:t>
            </w:r>
          </w:p>
        </w:tc>
      </w:tr>
      <w:tr w:rsidR="005F628C" w:rsidRPr="006E4687" w14:paraId="201160D7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4B93F6CC" w14:textId="30009328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066FC947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27" w:type="pct"/>
            <w:shd w:val="clear" w:color="auto" w:fill="FFFFFF"/>
          </w:tcPr>
          <w:p w14:paraId="0989621E" w14:textId="4ABD83A3" w:rsidR="005F628C" w:rsidRPr="006E4687" w:rsidRDefault="00E2135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59</w:t>
            </w:r>
          </w:p>
        </w:tc>
        <w:tc>
          <w:tcPr>
            <w:tcW w:w="212" w:type="pct"/>
            <w:shd w:val="clear" w:color="auto" w:fill="FFFFFF"/>
          </w:tcPr>
          <w:p w14:paraId="7685CAA6" w14:textId="636FE4A5" w:rsidR="005F628C" w:rsidRPr="006E4687" w:rsidRDefault="00E2135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05BC3386" w14:textId="7C9D13B7" w:rsidR="005F628C" w:rsidRPr="006E4687" w:rsidRDefault="00E2135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1</w:t>
            </w:r>
          </w:p>
        </w:tc>
      </w:tr>
      <w:tr w:rsidR="005F628C" w:rsidRPr="006E4687" w14:paraId="54BD679A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55BCE4AE" w14:textId="0551A475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4A9DD97A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27" w:type="pct"/>
            <w:shd w:val="clear" w:color="auto" w:fill="FFFFFF"/>
          </w:tcPr>
          <w:p w14:paraId="24ACF73C" w14:textId="0F949850" w:rsidR="005F628C" w:rsidRPr="006E4687" w:rsidRDefault="00FE2462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9</w:t>
            </w:r>
          </w:p>
        </w:tc>
        <w:tc>
          <w:tcPr>
            <w:tcW w:w="212" w:type="pct"/>
            <w:shd w:val="clear" w:color="auto" w:fill="FFFFFF"/>
          </w:tcPr>
          <w:p w14:paraId="1A959171" w14:textId="52A3F6C6" w:rsidR="005F628C" w:rsidRPr="006E4687" w:rsidRDefault="00FE2462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76F94AF4" w14:textId="156E1CE6" w:rsidR="005F628C" w:rsidRPr="006E4687" w:rsidRDefault="00FE2462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6</w:t>
            </w:r>
          </w:p>
        </w:tc>
      </w:tr>
      <w:tr w:rsidR="005F628C" w:rsidRPr="006E4687" w14:paraId="6C6D68A2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013C6D9E" w14:textId="4115023E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064604BE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27" w:type="pct"/>
            <w:shd w:val="clear" w:color="auto" w:fill="FFFFFF"/>
          </w:tcPr>
          <w:p w14:paraId="4730A54C" w14:textId="31A9FB58" w:rsidR="005F628C" w:rsidRPr="006E4687" w:rsidRDefault="00803C3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69</w:t>
            </w:r>
          </w:p>
        </w:tc>
        <w:tc>
          <w:tcPr>
            <w:tcW w:w="212" w:type="pct"/>
            <w:shd w:val="clear" w:color="auto" w:fill="FFFFFF"/>
          </w:tcPr>
          <w:p w14:paraId="30422365" w14:textId="611C3522" w:rsidR="005F628C" w:rsidRPr="006E4687" w:rsidRDefault="00803C39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7454988E" w14:textId="33470EC7" w:rsidR="005F628C" w:rsidRPr="006E4687" w:rsidRDefault="00646A5D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9</w:t>
            </w:r>
          </w:p>
        </w:tc>
      </w:tr>
      <w:tr w:rsidR="005F628C" w:rsidRPr="006E4687" w14:paraId="7A38E45B" w14:textId="77777777" w:rsidTr="00916F4F">
        <w:trPr>
          <w:cantSplit/>
          <w:trHeight w:val="63"/>
        </w:trPr>
        <w:tc>
          <w:tcPr>
            <w:tcW w:w="1175" w:type="pct"/>
            <w:shd w:val="clear" w:color="auto" w:fill="FFFFFF"/>
          </w:tcPr>
          <w:p w14:paraId="3C54022B" w14:textId="573F72E5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7DE3F413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27" w:type="pct"/>
            <w:shd w:val="clear" w:color="auto" w:fill="FFFFFF"/>
          </w:tcPr>
          <w:p w14:paraId="2D176F8B" w14:textId="71938DB0" w:rsidR="005F628C" w:rsidRPr="006E4687" w:rsidRDefault="00FA5400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20</w:t>
            </w:r>
          </w:p>
        </w:tc>
        <w:tc>
          <w:tcPr>
            <w:tcW w:w="212" w:type="pct"/>
            <w:shd w:val="clear" w:color="auto" w:fill="FFFFFF"/>
          </w:tcPr>
          <w:p w14:paraId="771EFE09" w14:textId="44AF9DEF" w:rsidR="005F628C" w:rsidRPr="006E4687" w:rsidRDefault="00FA5400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7B04979A" w14:textId="09582D79" w:rsidR="005F628C" w:rsidRPr="006E4687" w:rsidRDefault="00CE7DEB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4</w:t>
            </w:r>
          </w:p>
        </w:tc>
      </w:tr>
      <w:tr w:rsidR="005F628C" w:rsidRPr="006E4687" w14:paraId="695D0115" w14:textId="77777777" w:rsidTr="00916F4F">
        <w:trPr>
          <w:cantSplit/>
          <w:trHeight w:val="413"/>
        </w:trPr>
        <w:tc>
          <w:tcPr>
            <w:tcW w:w="1175" w:type="pct"/>
            <w:shd w:val="clear" w:color="auto" w:fill="FFFFFF"/>
          </w:tcPr>
          <w:p w14:paraId="739D692C" w14:textId="61060BA8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No breastfeeding support </w:t>
            </w:r>
          </w:p>
        </w:tc>
        <w:tc>
          <w:tcPr>
            <w:tcW w:w="3106" w:type="pct"/>
            <w:shd w:val="clear" w:color="auto" w:fill="FFFFFF"/>
          </w:tcPr>
          <w:p w14:paraId="78D8AF66" w14:textId="77777777" w:rsidR="005F628C" w:rsidRPr="006E4687" w:rsidRDefault="005F628C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27" w:type="pct"/>
            <w:shd w:val="clear" w:color="auto" w:fill="FFFFFF"/>
          </w:tcPr>
          <w:p w14:paraId="2BCDC3FB" w14:textId="04204ED5" w:rsidR="005F628C" w:rsidRPr="006E4687" w:rsidRDefault="00CE7DEB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91</w:t>
            </w:r>
          </w:p>
        </w:tc>
        <w:tc>
          <w:tcPr>
            <w:tcW w:w="212" w:type="pct"/>
            <w:shd w:val="clear" w:color="auto" w:fill="FFFFFF"/>
          </w:tcPr>
          <w:p w14:paraId="0FE44BA1" w14:textId="667CF527" w:rsidR="005F628C" w:rsidRPr="006E4687" w:rsidRDefault="00CE7DEB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180" w:type="pct"/>
            <w:shd w:val="clear" w:color="auto" w:fill="FFFFFF"/>
          </w:tcPr>
          <w:p w14:paraId="443611FD" w14:textId="179B5CB1" w:rsidR="005F628C" w:rsidRPr="006E4687" w:rsidRDefault="00CE7DEB" w:rsidP="005F628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9</w:t>
            </w:r>
          </w:p>
        </w:tc>
      </w:tr>
      <w:tr w:rsidR="00916F4F" w:rsidRPr="006E4687" w14:paraId="604F0324" w14:textId="77777777" w:rsidTr="00916F4F">
        <w:trPr>
          <w:cantSplit/>
          <w:trHeight w:val="413"/>
        </w:trPr>
        <w:tc>
          <w:tcPr>
            <w:tcW w:w="5000" w:type="pct"/>
            <w:gridSpan w:val="5"/>
            <w:shd w:val="clear" w:color="auto" w:fill="FFFFFF"/>
          </w:tcPr>
          <w:p w14:paraId="067C0EC3" w14:textId="59B527B6" w:rsidR="00916F4F" w:rsidRPr="006E4687" w:rsidRDefault="00916F4F" w:rsidP="00916F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7E2EA724" w14:textId="77777777" w:rsidR="00591FD6" w:rsidRPr="006E4687" w:rsidRDefault="00591FD6">
      <w:pPr>
        <w:rPr>
          <w:rFonts w:cstheme="minorHAnsi"/>
          <w:sz w:val="24"/>
          <w:szCs w:val="24"/>
        </w:rPr>
      </w:pPr>
    </w:p>
    <w:p w14:paraId="71E84A35" w14:textId="77777777" w:rsidR="003F22D5" w:rsidRDefault="003F22D5">
      <w:pPr>
        <w:rPr>
          <w:rFonts w:cstheme="minorHAnsi"/>
          <w:sz w:val="24"/>
          <w:szCs w:val="24"/>
        </w:rPr>
      </w:pPr>
    </w:p>
    <w:p w14:paraId="6EFADD04" w14:textId="77777777" w:rsidR="007A4094" w:rsidRDefault="007A4094">
      <w:pPr>
        <w:rPr>
          <w:rFonts w:cstheme="minorHAnsi"/>
          <w:sz w:val="24"/>
          <w:szCs w:val="24"/>
        </w:rPr>
      </w:pPr>
    </w:p>
    <w:p w14:paraId="2D8E688F" w14:textId="77777777" w:rsidR="007A4094" w:rsidRDefault="007A4094">
      <w:pPr>
        <w:rPr>
          <w:rFonts w:cstheme="minorHAnsi"/>
          <w:sz w:val="24"/>
          <w:szCs w:val="24"/>
        </w:rPr>
      </w:pPr>
    </w:p>
    <w:p w14:paraId="040D3843" w14:textId="77777777" w:rsidR="00852055" w:rsidRDefault="00852055">
      <w:pPr>
        <w:rPr>
          <w:rFonts w:cstheme="minorHAnsi"/>
          <w:sz w:val="24"/>
          <w:szCs w:val="24"/>
        </w:rPr>
      </w:pPr>
    </w:p>
    <w:p w14:paraId="099F06E7" w14:textId="77777777" w:rsidR="00852055" w:rsidRDefault="00852055">
      <w:pPr>
        <w:rPr>
          <w:rFonts w:cstheme="minorHAnsi"/>
          <w:sz w:val="24"/>
          <w:szCs w:val="24"/>
        </w:rPr>
      </w:pPr>
    </w:p>
    <w:p w14:paraId="08961A0A" w14:textId="77777777" w:rsidR="007A4094" w:rsidRPr="006E4687" w:rsidRDefault="007A4094">
      <w:pPr>
        <w:rPr>
          <w:rFonts w:cstheme="minorHAnsi"/>
          <w:sz w:val="24"/>
          <w:szCs w:val="24"/>
        </w:rPr>
      </w:pPr>
    </w:p>
    <w:tbl>
      <w:tblPr>
        <w:tblW w:w="53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84"/>
        <w:gridCol w:w="7432"/>
        <w:gridCol w:w="888"/>
        <w:gridCol w:w="477"/>
        <w:gridCol w:w="563"/>
      </w:tblGrid>
      <w:tr w:rsidR="003F22D5" w:rsidRPr="006E4687" w14:paraId="3FE08F8C" w14:textId="77777777" w:rsidTr="007A4094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799C8296" w14:textId="6F95ED91" w:rsidR="003F22D5" w:rsidRPr="006E4687" w:rsidRDefault="00246022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ppendix 1</w:t>
            </w:r>
            <w:r w:rsidR="003F22D5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: Table</w:t>
            </w:r>
            <w:r w:rsidR="0063520A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597020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  <w:r w:rsidR="00A32C24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2</w:t>
            </w:r>
            <w:r w:rsidR="0063520A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: </w:t>
            </w:r>
            <w:r w:rsidR="0063520A"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  <w:r w:rsidR="003F22D5"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and breastfeeding experience questions</w:t>
            </w:r>
          </w:p>
          <w:p w14:paraId="044AAD21" w14:textId="77777777" w:rsidR="003F22D5" w:rsidRPr="006E4687" w:rsidRDefault="003F22D5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3F22D5" w:rsidRPr="006E4687" w14:paraId="75CE3514" w14:textId="77777777" w:rsidTr="007A4094">
        <w:trPr>
          <w:cantSplit/>
        </w:trPr>
        <w:tc>
          <w:tcPr>
            <w:tcW w:w="1644" w:type="pct"/>
            <w:shd w:val="clear" w:color="auto" w:fill="FFFFFF"/>
          </w:tcPr>
          <w:p w14:paraId="24EFCF6B" w14:textId="77777777" w:rsidR="003F22D5" w:rsidRPr="006E4687" w:rsidRDefault="003F22D5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Type of feeding support</w:t>
            </w:r>
          </w:p>
        </w:tc>
        <w:tc>
          <w:tcPr>
            <w:tcW w:w="2665" w:type="pct"/>
            <w:shd w:val="clear" w:color="auto" w:fill="FFFFFF"/>
          </w:tcPr>
          <w:p w14:paraId="1EF50262" w14:textId="77777777" w:rsidR="003F22D5" w:rsidRPr="006E4687" w:rsidRDefault="003F22D5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Breastfeeding question </w:t>
            </w:r>
          </w:p>
        </w:tc>
        <w:tc>
          <w:tcPr>
            <w:tcW w:w="318" w:type="pct"/>
            <w:shd w:val="clear" w:color="auto" w:fill="FFFFFF"/>
          </w:tcPr>
          <w:p w14:paraId="38691A28" w14:textId="77777777" w:rsidR="003F22D5" w:rsidRPr="006E4687" w:rsidRDefault="003F22D5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Test statistic </w:t>
            </w:r>
          </w:p>
        </w:tc>
        <w:tc>
          <w:tcPr>
            <w:tcW w:w="171" w:type="pct"/>
            <w:shd w:val="clear" w:color="auto" w:fill="FFFFFF"/>
          </w:tcPr>
          <w:p w14:paraId="331D3EFB" w14:textId="77777777" w:rsidR="003F22D5" w:rsidRPr="006E4687" w:rsidRDefault="003F22D5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202" w:type="pct"/>
            <w:shd w:val="clear" w:color="auto" w:fill="FFFFFF"/>
          </w:tcPr>
          <w:p w14:paraId="040603D8" w14:textId="77777777" w:rsidR="003F22D5" w:rsidRPr="006E4687" w:rsidRDefault="003F22D5" w:rsidP="00216B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i/>
                <w:iCs/>
                <w:color w:val="000000"/>
                <w:kern w:val="0"/>
                <w:sz w:val="24"/>
                <w:szCs w:val="24"/>
              </w:rPr>
              <w:t xml:space="preserve">Sig </w:t>
            </w:r>
          </w:p>
        </w:tc>
      </w:tr>
      <w:tr w:rsidR="00C2148F" w:rsidRPr="006E4687" w14:paraId="106E59C6" w14:textId="77777777" w:rsidTr="007A4094">
        <w:trPr>
          <w:cantSplit/>
        </w:trPr>
        <w:tc>
          <w:tcPr>
            <w:tcW w:w="1644" w:type="pct"/>
            <w:shd w:val="clear" w:color="auto" w:fill="FFFFFF"/>
          </w:tcPr>
          <w:p w14:paraId="08F8E516" w14:textId="47ECBCA1" w:rsidR="00C2148F" w:rsidRPr="006E4687" w:rsidRDefault="00C2148F" w:rsidP="00C21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Any type of breastfeeding support</w:t>
            </w:r>
          </w:p>
        </w:tc>
        <w:tc>
          <w:tcPr>
            <w:tcW w:w="2665" w:type="pct"/>
            <w:shd w:val="clear" w:color="auto" w:fill="FFFFFF"/>
          </w:tcPr>
          <w:p w14:paraId="4F7936FC" w14:textId="600D5397" w:rsidR="00C2148F" w:rsidRPr="006E4687" w:rsidRDefault="00C2148F" w:rsidP="00C21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breastfeeding enjoyable or positive in some way?</w:t>
            </w:r>
          </w:p>
        </w:tc>
        <w:tc>
          <w:tcPr>
            <w:tcW w:w="318" w:type="pct"/>
            <w:shd w:val="clear" w:color="auto" w:fill="FFFFFF"/>
          </w:tcPr>
          <w:p w14:paraId="783F5203" w14:textId="7A4C9F4B" w:rsidR="00C2148F" w:rsidRPr="006E4687" w:rsidRDefault="00C2148F" w:rsidP="00C21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.21</w:t>
            </w:r>
          </w:p>
        </w:tc>
        <w:tc>
          <w:tcPr>
            <w:tcW w:w="171" w:type="pct"/>
            <w:shd w:val="clear" w:color="auto" w:fill="FFFFFF"/>
          </w:tcPr>
          <w:p w14:paraId="303A2F95" w14:textId="6887FF79" w:rsidR="00C2148F" w:rsidRPr="006E4687" w:rsidRDefault="00C2148F" w:rsidP="00C21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43402F96" w14:textId="4460AF48" w:rsidR="00C2148F" w:rsidRPr="006E4687" w:rsidRDefault="00C2148F" w:rsidP="00C214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7</w:t>
            </w:r>
          </w:p>
        </w:tc>
      </w:tr>
      <w:tr w:rsidR="0063520A" w:rsidRPr="006E4687" w14:paraId="6D863D55" w14:textId="77777777" w:rsidTr="007A4094">
        <w:trPr>
          <w:cantSplit/>
        </w:trPr>
        <w:tc>
          <w:tcPr>
            <w:tcW w:w="1644" w:type="pct"/>
            <w:shd w:val="clear" w:color="auto" w:fill="FFFFFF"/>
          </w:tcPr>
          <w:p w14:paraId="02D748A4" w14:textId="69615784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180A5F2C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otivated were you to breastfeed your baby (even if you encountered difficulties)?</w:t>
            </w:r>
          </w:p>
        </w:tc>
        <w:tc>
          <w:tcPr>
            <w:tcW w:w="318" w:type="pct"/>
            <w:shd w:val="clear" w:color="auto" w:fill="FFFFFF"/>
          </w:tcPr>
          <w:p w14:paraId="60F1D92D" w14:textId="4A384C34" w:rsidR="0063520A" w:rsidRPr="006E4687" w:rsidRDefault="000664FD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2</w:t>
            </w:r>
          </w:p>
        </w:tc>
        <w:tc>
          <w:tcPr>
            <w:tcW w:w="171" w:type="pct"/>
            <w:shd w:val="clear" w:color="auto" w:fill="FFFFFF"/>
          </w:tcPr>
          <w:p w14:paraId="39257B0D" w14:textId="79CB6D75" w:rsidR="0063520A" w:rsidRPr="006E4687" w:rsidRDefault="00BD05E3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6DEE642E" w14:textId="75C91B9B" w:rsidR="0063520A" w:rsidRPr="006E4687" w:rsidRDefault="006260F3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57</w:t>
            </w:r>
          </w:p>
        </w:tc>
      </w:tr>
      <w:tr w:rsidR="0063520A" w:rsidRPr="006E4687" w14:paraId="6AF45D64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51EBD333" w14:textId="522982B1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5F1225F7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How much research did you do to find out about breastfeeding?</w:t>
            </w:r>
          </w:p>
        </w:tc>
        <w:tc>
          <w:tcPr>
            <w:tcW w:w="318" w:type="pct"/>
            <w:shd w:val="clear" w:color="auto" w:fill="FFFFFF"/>
          </w:tcPr>
          <w:p w14:paraId="564757C9" w14:textId="7F4029D6" w:rsidR="0063520A" w:rsidRPr="006E4687" w:rsidRDefault="00214A13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67</w:t>
            </w:r>
          </w:p>
        </w:tc>
        <w:tc>
          <w:tcPr>
            <w:tcW w:w="171" w:type="pct"/>
            <w:shd w:val="clear" w:color="auto" w:fill="FFFFFF"/>
          </w:tcPr>
          <w:p w14:paraId="09FF98CF" w14:textId="5B9204BB" w:rsidR="0063520A" w:rsidRPr="006E4687" w:rsidRDefault="00214A13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2D95E80F" w14:textId="01B855D3" w:rsidR="0063520A" w:rsidRPr="006E4687" w:rsidRDefault="002606A6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41</w:t>
            </w:r>
          </w:p>
        </w:tc>
      </w:tr>
      <w:tr w:rsidR="0063520A" w:rsidRPr="006E4687" w14:paraId="3D394F2E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3BAFAC48" w14:textId="78814E1B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5D710FCF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erience pain when breastfeeding?</w:t>
            </w:r>
          </w:p>
        </w:tc>
        <w:tc>
          <w:tcPr>
            <w:tcW w:w="318" w:type="pct"/>
            <w:shd w:val="clear" w:color="auto" w:fill="FFFFFF"/>
          </w:tcPr>
          <w:p w14:paraId="5578673E" w14:textId="0377865F" w:rsidR="0063520A" w:rsidRPr="006E4687" w:rsidRDefault="002606A6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86</w:t>
            </w:r>
          </w:p>
        </w:tc>
        <w:tc>
          <w:tcPr>
            <w:tcW w:w="171" w:type="pct"/>
            <w:shd w:val="clear" w:color="auto" w:fill="FFFFFF"/>
          </w:tcPr>
          <w:p w14:paraId="071D96B6" w14:textId="1B6A8E2E" w:rsidR="0063520A" w:rsidRPr="006E4687" w:rsidRDefault="002606A6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152B67C9" w14:textId="0650DEC3" w:rsidR="0063520A" w:rsidRPr="006E4687" w:rsidRDefault="002606A6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.35</w:t>
            </w:r>
          </w:p>
        </w:tc>
      </w:tr>
      <w:tr w:rsidR="0063520A" w:rsidRPr="006E4687" w14:paraId="46803DF8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5A9F6449" w14:textId="3D53E826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2FD736C9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intensity of breastfeeding difficult?</w:t>
            </w:r>
          </w:p>
        </w:tc>
        <w:tc>
          <w:tcPr>
            <w:tcW w:w="318" w:type="pct"/>
            <w:shd w:val="clear" w:color="auto" w:fill="FFFFFF"/>
          </w:tcPr>
          <w:p w14:paraId="6E5D96EE" w14:textId="42710D31" w:rsidR="0063520A" w:rsidRPr="006E4687" w:rsidRDefault="001631F7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6</w:t>
            </w:r>
          </w:p>
        </w:tc>
        <w:tc>
          <w:tcPr>
            <w:tcW w:w="171" w:type="pct"/>
            <w:shd w:val="clear" w:color="auto" w:fill="FFFFFF"/>
          </w:tcPr>
          <w:p w14:paraId="17742778" w14:textId="0613E998" w:rsidR="0063520A" w:rsidRPr="006E4687" w:rsidRDefault="001631F7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5E1AD593" w14:textId="6AE08DF6" w:rsidR="0063520A" w:rsidRPr="006E4687" w:rsidRDefault="001631F7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81</w:t>
            </w:r>
          </w:p>
        </w:tc>
      </w:tr>
      <w:tr w:rsidR="0063520A" w:rsidRPr="006E4687" w14:paraId="1D098164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40D63D91" w14:textId="622058F3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7604C1C8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find the unpredictability of breastfeeding difficult?</w:t>
            </w:r>
          </w:p>
        </w:tc>
        <w:tc>
          <w:tcPr>
            <w:tcW w:w="318" w:type="pct"/>
            <w:shd w:val="clear" w:color="auto" w:fill="FFFFFF"/>
          </w:tcPr>
          <w:p w14:paraId="2F8B1B41" w14:textId="3B36CA5B" w:rsidR="0063520A" w:rsidRPr="006E4687" w:rsidRDefault="00840BC0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171" w:type="pct"/>
            <w:shd w:val="clear" w:color="auto" w:fill="FFFFFF"/>
          </w:tcPr>
          <w:p w14:paraId="06A1615C" w14:textId="3FFDCF50" w:rsidR="0063520A" w:rsidRPr="006E4687" w:rsidRDefault="00840BC0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7820CA9B" w14:textId="3DD71BEB" w:rsidR="0063520A" w:rsidRPr="006E4687" w:rsidRDefault="00840BC0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1</w:t>
            </w:r>
          </w:p>
        </w:tc>
      </w:tr>
      <w:tr w:rsidR="0063520A" w:rsidRPr="006E4687" w14:paraId="420B4C1B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10B58E28" w14:textId="61DEEBE3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201B4A2F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sensory difficulties related to the intensity of breastfeeding?</w:t>
            </w:r>
          </w:p>
        </w:tc>
        <w:tc>
          <w:tcPr>
            <w:tcW w:w="318" w:type="pct"/>
            <w:shd w:val="clear" w:color="auto" w:fill="FFFFFF"/>
          </w:tcPr>
          <w:p w14:paraId="51F9A2A6" w14:textId="4C36F77D" w:rsidR="0063520A" w:rsidRPr="006E4687" w:rsidRDefault="00986EDE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02</w:t>
            </w:r>
          </w:p>
        </w:tc>
        <w:tc>
          <w:tcPr>
            <w:tcW w:w="171" w:type="pct"/>
            <w:shd w:val="clear" w:color="auto" w:fill="FFFFFF"/>
          </w:tcPr>
          <w:p w14:paraId="70E18F45" w14:textId="73C14408" w:rsidR="0063520A" w:rsidRPr="006E4687" w:rsidRDefault="00986EDE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18424986" w14:textId="2AD19BAC" w:rsidR="0063520A" w:rsidRPr="006E4687" w:rsidRDefault="00986EDE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6</w:t>
            </w:r>
          </w:p>
        </w:tc>
      </w:tr>
      <w:tr w:rsidR="0063520A" w:rsidRPr="006E4687" w14:paraId="08438EFE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46738B03" w14:textId="31594258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59A8DECF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Did you have any unpleasant sensations related to baby sucking when breastfeeding? </w:t>
            </w:r>
          </w:p>
        </w:tc>
        <w:tc>
          <w:tcPr>
            <w:tcW w:w="318" w:type="pct"/>
            <w:shd w:val="clear" w:color="auto" w:fill="FFFFFF"/>
          </w:tcPr>
          <w:p w14:paraId="3E789A8B" w14:textId="5EC52EE2" w:rsidR="0063520A" w:rsidRPr="006E4687" w:rsidRDefault="00915DF9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01</w:t>
            </w:r>
          </w:p>
        </w:tc>
        <w:tc>
          <w:tcPr>
            <w:tcW w:w="171" w:type="pct"/>
            <w:shd w:val="clear" w:color="auto" w:fill="FFFFFF"/>
          </w:tcPr>
          <w:p w14:paraId="33CD9D30" w14:textId="4DA4725C" w:rsidR="0063520A" w:rsidRPr="006E4687" w:rsidRDefault="00915DF9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72141A58" w14:textId="7036337D" w:rsidR="0063520A" w:rsidRPr="006E4687" w:rsidRDefault="006F5A18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93</w:t>
            </w:r>
          </w:p>
        </w:tc>
      </w:tr>
      <w:tr w:rsidR="0063520A" w:rsidRPr="006E4687" w14:paraId="72B3B9FB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22D164D7" w14:textId="32925BB6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56165948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unpleasant feeling during milk let down during breastfeeding?</w:t>
            </w:r>
          </w:p>
        </w:tc>
        <w:tc>
          <w:tcPr>
            <w:tcW w:w="318" w:type="pct"/>
            <w:shd w:val="clear" w:color="auto" w:fill="FFFFFF"/>
          </w:tcPr>
          <w:p w14:paraId="326BFC71" w14:textId="67CBA311" w:rsidR="0063520A" w:rsidRPr="006E4687" w:rsidRDefault="006F5A18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28</w:t>
            </w:r>
          </w:p>
        </w:tc>
        <w:tc>
          <w:tcPr>
            <w:tcW w:w="171" w:type="pct"/>
            <w:shd w:val="clear" w:color="auto" w:fill="FFFFFF"/>
          </w:tcPr>
          <w:p w14:paraId="73C05A5B" w14:textId="0A3BADF4" w:rsidR="0063520A" w:rsidRPr="006E4687" w:rsidRDefault="006F5A18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3557570F" w14:textId="1FAD3A81" w:rsidR="0063520A" w:rsidRPr="006E4687" w:rsidRDefault="006F5A18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60</w:t>
            </w:r>
          </w:p>
        </w:tc>
      </w:tr>
      <w:tr w:rsidR="0063520A" w:rsidRPr="006E4687" w14:paraId="1F04CE27" w14:textId="77777777" w:rsidTr="007A4094">
        <w:trPr>
          <w:cantSplit/>
          <w:trHeight w:val="63"/>
        </w:trPr>
        <w:tc>
          <w:tcPr>
            <w:tcW w:w="1644" w:type="pct"/>
            <w:shd w:val="clear" w:color="auto" w:fill="FFFFFF"/>
          </w:tcPr>
          <w:p w14:paraId="73F2C2B9" w14:textId="117D80F3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43252CD1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have any other sensory difficulties during breastfeeding?</w:t>
            </w:r>
          </w:p>
        </w:tc>
        <w:tc>
          <w:tcPr>
            <w:tcW w:w="318" w:type="pct"/>
            <w:shd w:val="clear" w:color="auto" w:fill="FFFFFF"/>
          </w:tcPr>
          <w:p w14:paraId="04352047" w14:textId="5FB47A55" w:rsidR="0063520A" w:rsidRPr="006E4687" w:rsidRDefault="00F67BEE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20</w:t>
            </w:r>
          </w:p>
        </w:tc>
        <w:tc>
          <w:tcPr>
            <w:tcW w:w="171" w:type="pct"/>
            <w:shd w:val="clear" w:color="auto" w:fill="FFFFFF"/>
          </w:tcPr>
          <w:p w14:paraId="0523E8D0" w14:textId="29C60052" w:rsidR="0063520A" w:rsidRPr="006E4687" w:rsidRDefault="00F67BEE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4DA71CB3" w14:textId="43693711" w:rsidR="0063520A" w:rsidRPr="006E4687" w:rsidRDefault="00F67BEE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4</w:t>
            </w:r>
          </w:p>
        </w:tc>
      </w:tr>
      <w:tr w:rsidR="0063520A" w:rsidRPr="006E4687" w14:paraId="763F3FD6" w14:textId="77777777" w:rsidTr="007A4094">
        <w:trPr>
          <w:cantSplit/>
          <w:trHeight w:val="377"/>
        </w:trPr>
        <w:tc>
          <w:tcPr>
            <w:tcW w:w="1644" w:type="pct"/>
            <w:shd w:val="clear" w:color="auto" w:fill="FFFFFF"/>
          </w:tcPr>
          <w:p w14:paraId="166580D1" w14:textId="2BF688A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 xml:space="preserve">Any type of breastfeeding support </w:t>
            </w:r>
          </w:p>
        </w:tc>
        <w:tc>
          <w:tcPr>
            <w:tcW w:w="2665" w:type="pct"/>
            <w:shd w:val="clear" w:color="auto" w:fill="FFFFFF"/>
          </w:tcPr>
          <w:p w14:paraId="4F0B92D0" w14:textId="77777777" w:rsidR="0063520A" w:rsidRPr="006E4687" w:rsidRDefault="0063520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00000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00000"/>
                <w:kern w:val="0"/>
                <w:sz w:val="24"/>
                <w:szCs w:val="24"/>
              </w:rPr>
              <w:t>Did you express your breastmilk?</w:t>
            </w:r>
          </w:p>
        </w:tc>
        <w:tc>
          <w:tcPr>
            <w:tcW w:w="318" w:type="pct"/>
            <w:shd w:val="clear" w:color="auto" w:fill="FFFFFF"/>
          </w:tcPr>
          <w:p w14:paraId="0A0C1AF2" w14:textId="5E265B5A" w:rsidR="0063520A" w:rsidRPr="006E4687" w:rsidRDefault="0013419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2.48</w:t>
            </w:r>
          </w:p>
        </w:tc>
        <w:tc>
          <w:tcPr>
            <w:tcW w:w="171" w:type="pct"/>
            <w:shd w:val="clear" w:color="auto" w:fill="FFFFFF"/>
          </w:tcPr>
          <w:p w14:paraId="0D72602D" w14:textId="008B7307" w:rsidR="0063520A" w:rsidRPr="006E4687" w:rsidRDefault="0013419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1</w:t>
            </w:r>
          </w:p>
        </w:tc>
        <w:tc>
          <w:tcPr>
            <w:tcW w:w="202" w:type="pct"/>
            <w:shd w:val="clear" w:color="auto" w:fill="FFFFFF"/>
          </w:tcPr>
          <w:p w14:paraId="77E062E7" w14:textId="2DCCAF46" w:rsidR="0063520A" w:rsidRPr="006E4687" w:rsidRDefault="0013419A" w:rsidP="006352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 w:rsidRPr="006E4687">
              <w:rPr>
                <w:rFonts w:cstheme="minorHAnsi"/>
                <w:color w:val="010205"/>
                <w:kern w:val="0"/>
                <w:sz w:val="24"/>
                <w:szCs w:val="24"/>
              </w:rPr>
              <w:t>.12</w:t>
            </w:r>
          </w:p>
        </w:tc>
      </w:tr>
      <w:tr w:rsidR="007A4094" w:rsidRPr="006E4687" w14:paraId="48C353A0" w14:textId="77777777" w:rsidTr="007A4094">
        <w:trPr>
          <w:cantSplit/>
          <w:trHeight w:val="377"/>
        </w:trPr>
        <w:tc>
          <w:tcPr>
            <w:tcW w:w="5000" w:type="pct"/>
            <w:gridSpan w:val="5"/>
            <w:shd w:val="clear" w:color="auto" w:fill="FFFFFF"/>
          </w:tcPr>
          <w:p w14:paraId="03ED7C39" w14:textId="249CCAB8" w:rsidR="007A4094" w:rsidRPr="006E4687" w:rsidRDefault="007A4094" w:rsidP="007A409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010205"/>
                <w:kern w:val="0"/>
                <w:sz w:val="24"/>
                <w:szCs w:val="24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*= p&gt;0.05, **&lt;0.01.</w:t>
            </w:r>
          </w:p>
        </w:tc>
      </w:tr>
    </w:tbl>
    <w:p w14:paraId="2E39C738" w14:textId="77777777" w:rsidR="003F22D5" w:rsidRPr="006E4687" w:rsidRDefault="003F22D5">
      <w:pPr>
        <w:rPr>
          <w:rFonts w:cstheme="minorHAnsi"/>
          <w:sz w:val="24"/>
          <w:szCs w:val="24"/>
        </w:rPr>
      </w:pPr>
    </w:p>
    <w:sectPr w:rsidR="003F22D5" w:rsidRPr="006E4687" w:rsidSect="00B41EEF">
      <w:headerReference w:type="default" r:id="rId7"/>
      <w:pgSz w:w="15842" w:h="12242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51BA6" w14:textId="77777777" w:rsidR="003D6F00" w:rsidRDefault="003D6F00" w:rsidP="006D5DB5">
      <w:pPr>
        <w:spacing w:after="0" w:line="240" w:lineRule="auto"/>
      </w:pPr>
      <w:r>
        <w:separator/>
      </w:r>
    </w:p>
  </w:endnote>
  <w:endnote w:type="continuationSeparator" w:id="0">
    <w:p w14:paraId="568BCF1E" w14:textId="77777777" w:rsidR="003D6F00" w:rsidRDefault="003D6F00" w:rsidP="006D5D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68F2A" w14:textId="77777777" w:rsidR="003D6F00" w:rsidRDefault="003D6F00" w:rsidP="006D5DB5">
      <w:pPr>
        <w:spacing w:after="0" w:line="240" w:lineRule="auto"/>
      </w:pPr>
      <w:r>
        <w:separator/>
      </w:r>
    </w:p>
  </w:footnote>
  <w:footnote w:type="continuationSeparator" w:id="0">
    <w:p w14:paraId="4CC05D72" w14:textId="77777777" w:rsidR="003D6F00" w:rsidRDefault="003D6F00" w:rsidP="006D5D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CEBEE" w14:textId="60C00F30" w:rsidR="00E92CC2" w:rsidRPr="007371F3" w:rsidRDefault="00246022">
    <w:pPr>
      <w:pBdr>
        <w:left w:val="single" w:sz="12" w:space="11" w:color="4472C4" w:themeColor="accent1"/>
      </w:pBdr>
      <w:tabs>
        <w:tab w:val="left" w:pos="3620"/>
        <w:tab w:val="left" w:pos="3964"/>
      </w:tabs>
      <w:spacing w:after="0"/>
      <w:rPr>
        <w:rFonts w:asciiTheme="majorHAnsi" w:eastAsiaTheme="majorEastAsia" w:hAnsiTheme="majorHAnsi" w:cstheme="majorBidi"/>
        <w:b/>
        <w:bCs/>
        <w:sz w:val="26"/>
        <w:szCs w:val="26"/>
      </w:rPr>
    </w:pPr>
    <w:r>
      <w:rPr>
        <w:rFonts w:asciiTheme="majorHAnsi" w:eastAsiaTheme="majorEastAsia" w:hAnsiTheme="majorHAnsi" w:cstheme="majorBidi"/>
        <w:b/>
        <w:bCs/>
        <w:sz w:val="26"/>
        <w:szCs w:val="26"/>
      </w:rPr>
      <w:t>Appendix 1</w:t>
    </w:r>
    <w:r w:rsidR="00E92CC2" w:rsidRPr="007371F3">
      <w:rPr>
        <w:rFonts w:asciiTheme="majorHAnsi" w:eastAsiaTheme="majorEastAsia" w:hAnsiTheme="majorHAnsi" w:cstheme="majorBidi"/>
        <w:b/>
        <w:bCs/>
        <w:sz w:val="26"/>
        <w:szCs w:val="26"/>
      </w:rPr>
      <w:t xml:space="preserve">: Tables of </w:t>
    </w:r>
    <w:r w:rsidR="007371F3" w:rsidRPr="007371F3">
      <w:rPr>
        <w:rFonts w:asciiTheme="majorHAnsi" w:eastAsiaTheme="majorEastAsia" w:hAnsiTheme="majorHAnsi" w:cstheme="majorBidi"/>
        <w:b/>
        <w:bCs/>
        <w:sz w:val="26"/>
        <w:szCs w:val="26"/>
      </w:rPr>
      <w:t xml:space="preserve">Kruskall-Wallis results of the relationship between different forms </w:t>
    </w:r>
    <w:r w:rsidR="005B4266">
      <w:rPr>
        <w:rFonts w:asciiTheme="majorHAnsi" w:eastAsiaTheme="majorEastAsia" w:hAnsiTheme="majorHAnsi" w:cstheme="majorBidi"/>
        <w:b/>
        <w:bCs/>
        <w:sz w:val="26"/>
        <w:szCs w:val="26"/>
      </w:rPr>
      <w:t>of</w:t>
    </w:r>
    <w:r w:rsidR="007371F3" w:rsidRPr="007371F3">
      <w:rPr>
        <w:rFonts w:asciiTheme="majorHAnsi" w:eastAsiaTheme="majorEastAsia" w:hAnsiTheme="majorHAnsi" w:cstheme="majorBidi"/>
        <w:b/>
        <w:bCs/>
        <w:sz w:val="26"/>
        <w:szCs w:val="26"/>
      </w:rPr>
      <w:t xml:space="preserve"> breastfeeding support and the </w:t>
    </w:r>
    <w:r w:rsidR="00C95B62">
      <w:rPr>
        <w:rFonts w:asciiTheme="majorHAnsi" w:eastAsiaTheme="majorEastAsia" w:hAnsiTheme="majorHAnsi" w:cstheme="majorBidi"/>
        <w:b/>
        <w:bCs/>
        <w:sz w:val="26"/>
        <w:szCs w:val="26"/>
      </w:rPr>
      <w:t>breastfeeding</w:t>
    </w:r>
    <w:r w:rsidR="007371F3" w:rsidRPr="007371F3">
      <w:rPr>
        <w:rFonts w:asciiTheme="majorHAnsi" w:eastAsiaTheme="majorEastAsia" w:hAnsiTheme="majorHAnsi" w:cstheme="majorBidi"/>
        <w:b/>
        <w:bCs/>
        <w:sz w:val="26"/>
        <w:szCs w:val="26"/>
      </w:rPr>
      <w:t xml:space="preserve"> experience questions</w:t>
    </w:r>
  </w:p>
  <w:p w14:paraId="007333B4" w14:textId="77777777" w:rsidR="00E92CC2" w:rsidRDefault="00E92CC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EEF"/>
    <w:rsid w:val="0000710B"/>
    <w:rsid w:val="00007937"/>
    <w:rsid w:val="0001201F"/>
    <w:rsid w:val="0002162C"/>
    <w:rsid w:val="0002288F"/>
    <w:rsid w:val="0002361E"/>
    <w:rsid w:val="00023F60"/>
    <w:rsid w:val="00024E91"/>
    <w:rsid w:val="00031CD1"/>
    <w:rsid w:val="00037C62"/>
    <w:rsid w:val="00043327"/>
    <w:rsid w:val="0004685E"/>
    <w:rsid w:val="00050302"/>
    <w:rsid w:val="00052B79"/>
    <w:rsid w:val="00052D7F"/>
    <w:rsid w:val="000551C9"/>
    <w:rsid w:val="000563EA"/>
    <w:rsid w:val="00056BAD"/>
    <w:rsid w:val="00064AEA"/>
    <w:rsid w:val="000664FD"/>
    <w:rsid w:val="00075DCE"/>
    <w:rsid w:val="0008220B"/>
    <w:rsid w:val="00083455"/>
    <w:rsid w:val="0008770C"/>
    <w:rsid w:val="000A3718"/>
    <w:rsid w:val="000A7058"/>
    <w:rsid w:val="000C4185"/>
    <w:rsid w:val="000D2139"/>
    <w:rsid w:val="000D5ED0"/>
    <w:rsid w:val="000E4977"/>
    <w:rsid w:val="000E5667"/>
    <w:rsid w:val="000E64FF"/>
    <w:rsid w:val="00103389"/>
    <w:rsid w:val="00105070"/>
    <w:rsid w:val="00127E7D"/>
    <w:rsid w:val="001323D4"/>
    <w:rsid w:val="0013419A"/>
    <w:rsid w:val="00135918"/>
    <w:rsid w:val="00145FAE"/>
    <w:rsid w:val="00154C34"/>
    <w:rsid w:val="001631F7"/>
    <w:rsid w:val="001670FF"/>
    <w:rsid w:val="00173CF0"/>
    <w:rsid w:val="001745CE"/>
    <w:rsid w:val="00174E7F"/>
    <w:rsid w:val="00180146"/>
    <w:rsid w:val="00181A48"/>
    <w:rsid w:val="001832D6"/>
    <w:rsid w:val="00184CF9"/>
    <w:rsid w:val="001933A3"/>
    <w:rsid w:val="001A06A6"/>
    <w:rsid w:val="001A2814"/>
    <w:rsid w:val="001B11A7"/>
    <w:rsid w:val="001B33FA"/>
    <w:rsid w:val="001B3B93"/>
    <w:rsid w:val="001B728F"/>
    <w:rsid w:val="001C17B6"/>
    <w:rsid w:val="001D4C68"/>
    <w:rsid w:val="001D7BA3"/>
    <w:rsid w:val="001E2691"/>
    <w:rsid w:val="001E7B96"/>
    <w:rsid w:val="001F4539"/>
    <w:rsid w:val="001F5E84"/>
    <w:rsid w:val="0020139B"/>
    <w:rsid w:val="00210A13"/>
    <w:rsid w:val="00214A13"/>
    <w:rsid w:val="00217291"/>
    <w:rsid w:val="002214F9"/>
    <w:rsid w:val="002231C9"/>
    <w:rsid w:val="0022593C"/>
    <w:rsid w:val="00233D9F"/>
    <w:rsid w:val="002375C9"/>
    <w:rsid w:val="002411CC"/>
    <w:rsid w:val="0024565D"/>
    <w:rsid w:val="00246022"/>
    <w:rsid w:val="002465A8"/>
    <w:rsid w:val="002511C8"/>
    <w:rsid w:val="00251B5E"/>
    <w:rsid w:val="00252188"/>
    <w:rsid w:val="00255A1B"/>
    <w:rsid w:val="002606A6"/>
    <w:rsid w:val="00262563"/>
    <w:rsid w:val="00263198"/>
    <w:rsid w:val="00263251"/>
    <w:rsid w:val="00272818"/>
    <w:rsid w:val="002772A3"/>
    <w:rsid w:val="00285995"/>
    <w:rsid w:val="00292E77"/>
    <w:rsid w:val="002945CA"/>
    <w:rsid w:val="00295578"/>
    <w:rsid w:val="00296ABA"/>
    <w:rsid w:val="002A0C05"/>
    <w:rsid w:val="002A0E94"/>
    <w:rsid w:val="002D6A20"/>
    <w:rsid w:val="002D7098"/>
    <w:rsid w:val="002E02AC"/>
    <w:rsid w:val="002F7BFA"/>
    <w:rsid w:val="00302536"/>
    <w:rsid w:val="003026CC"/>
    <w:rsid w:val="00303148"/>
    <w:rsid w:val="0030494F"/>
    <w:rsid w:val="00306064"/>
    <w:rsid w:val="0030779A"/>
    <w:rsid w:val="003122EF"/>
    <w:rsid w:val="00322C09"/>
    <w:rsid w:val="003235E6"/>
    <w:rsid w:val="00323C14"/>
    <w:rsid w:val="00336A16"/>
    <w:rsid w:val="003374DA"/>
    <w:rsid w:val="003461B1"/>
    <w:rsid w:val="003627D5"/>
    <w:rsid w:val="00370E89"/>
    <w:rsid w:val="00375CA6"/>
    <w:rsid w:val="00377219"/>
    <w:rsid w:val="00387045"/>
    <w:rsid w:val="003A0680"/>
    <w:rsid w:val="003B655C"/>
    <w:rsid w:val="003D15C9"/>
    <w:rsid w:val="003D4C9E"/>
    <w:rsid w:val="003D6F00"/>
    <w:rsid w:val="003F22D5"/>
    <w:rsid w:val="003F287B"/>
    <w:rsid w:val="003F37CA"/>
    <w:rsid w:val="003F4793"/>
    <w:rsid w:val="003F6AF2"/>
    <w:rsid w:val="00412ADC"/>
    <w:rsid w:val="00413CC3"/>
    <w:rsid w:val="00420BCF"/>
    <w:rsid w:val="004212E3"/>
    <w:rsid w:val="0042501D"/>
    <w:rsid w:val="004251FA"/>
    <w:rsid w:val="004320F6"/>
    <w:rsid w:val="00451E9E"/>
    <w:rsid w:val="004613C2"/>
    <w:rsid w:val="00467929"/>
    <w:rsid w:val="0047629C"/>
    <w:rsid w:val="00483B3C"/>
    <w:rsid w:val="00485BB6"/>
    <w:rsid w:val="00497F54"/>
    <w:rsid w:val="004A2B45"/>
    <w:rsid w:val="004A7B89"/>
    <w:rsid w:val="004B2DD1"/>
    <w:rsid w:val="004B5E47"/>
    <w:rsid w:val="004C0622"/>
    <w:rsid w:val="004D16BD"/>
    <w:rsid w:val="004D79D6"/>
    <w:rsid w:val="004E433E"/>
    <w:rsid w:val="004F76E1"/>
    <w:rsid w:val="00503808"/>
    <w:rsid w:val="0050498E"/>
    <w:rsid w:val="0051101E"/>
    <w:rsid w:val="00517047"/>
    <w:rsid w:val="0052114A"/>
    <w:rsid w:val="0052240D"/>
    <w:rsid w:val="00522EEE"/>
    <w:rsid w:val="00524153"/>
    <w:rsid w:val="0054262B"/>
    <w:rsid w:val="005473A2"/>
    <w:rsid w:val="0055001D"/>
    <w:rsid w:val="00553269"/>
    <w:rsid w:val="00561FB6"/>
    <w:rsid w:val="0056365B"/>
    <w:rsid w:val="0056432C"/>
    <w:rsid w:val="00566397"/>
    <w:rsid w:val="00570AC9"/>
    <w:rsid w:val="0057233B"/>
    <w:rsid w:val="0058699D"/>
    <w:rsid w:val="0059032C"/>
    <w:rsid w:val="00591FD6"/>
    <w:rsid w:val="00597020"/>
    <w:rsid w:val="005A23DF"/>
    <w:rsid w:val="005A3EA2"/>
    <w:rsid w:val="005A5B43"/>
    <w:rsid w:val="005A6F43"/>
    <w:rsid w:val="005B2BAB"/>
    <w:rsid w:val="005B4266"/>
    <w:rsid w:val="005B4882"/>
    <w:rsid w:val="005B6359"/>
    <w:rsid w:val="005B77C0"/>
    <w:rsid w:val="005D14C2"/>
    <w:rsid w:val="005D4777"/>
    <w:rsid w:val="005D68A2"/>
    <w:rsid w:val="005E31EF"/>
    <w:rsid w:val="005F38F7"/>
    <w:rsid w:val="005F628C"/>
    <w:rsid w:val="005F70FB"/>
    <w:rsid w:val="00612AC5"/>
    <w:rsid w:val="00621A45"/>
    <w:rsid w:val="00622E4B"/>
    <w:rsid w:val="006260F3"/>
    <w:rsid w:val="00633B0C"/>
    <w:rsid w:val="0063520A"/>
    <w:rsid w:val="0063695F"/>
    <w:rsid w:val="006406C0"/>
    <w:rsid w:val="00646A5D"/>
    <w:rsid w:val="00647CF9"/>
    <w:rsid w:val="0065192F"/>
    <w:rsid w:val="006538F7"/>
    <w:rsid w:val="00665B5E"/>
    <w:rsid w:val="006672BB"/>
    <w:rsid w:val="00672B12"/>
    <w:rsid w:val="00673E2E"/>
    <w:rsid w:val="00683137"/>
    <w:rsid w:val="00683693"/>
    <w:rsid w:val="00697086"/>
    <w:rsid w:val="006A2DF2"/>
    <w:rsid w:val="006B1DCC"/>
    <w:rsid w:val="006C7379"/>
    <w:rsid w:val="006D0A20"/>
    <w:rsid w:val="006D17B6"/>
    <w:rsid w:val="006D5DB5"/>
    <w:rsid w:val="006D679F"/>
    <w:rsid w:val="006E4687"/>
    <w:rsid w:val="006F541F"/>
    <w:rsid w:val="006F5A18"/>
    <w:rsid w:val="00706AEE"/>
    <w:rsid w:val="0070727A"/>
    <w:rsid w:val="00711FF1"/>
    <w:rsid w:val="00717437"/>
    <w:rsid w:val="0072038C"/>
    <w:rsid w:val="0072223F"/>
    <w:rsid w:val="007337CF"/>
    <w:rsid w:val="007371F3"/>
    <w:rsid w:val="0074372E"/>
    <w:rsid w:val="00754C32"/>
    <w:rsid w:val="00756B7B"/>
    <w:rsid w:val="00756DC3"/>
    <w:rsid w:val="007603D3"/>
    <w:rsid w:val="0076452D"/>
    <w:rsid w:val="00764B8E"/>
    <w:rsid w:val="00764FD7"/>
    <w:rsid w:val="00765BE5"/>
    <w:rsid w:val="0077546B"/>
    <w:rsid w:val="00776D99"/>
    <w:rsid w:val="00795933"/>
    <w:rsid w:val="007A1880"/>
    <w:rsid w:val="007A4094"/>
    <w:rsid w:val="007C2844"/>
    <w:rsid w:val="007D1313"/>
    <w:rsid w:val="007E0695"/>
    <w:rsid w:val="007E33C2"/>
    <w:rsid w:val="007F06BD"/>
    <w:rsid w:val="007F468F"/>
    <w:rsid w:val="00803C39"/>
    <w:rsid w:val="008042A4"/>
    <w:rsid w:val="00805A26"/>
    <w:rsid w:val="0082126D"/>
    <w:rsid w:val="00823523"/>
    <w:rsid w:val="00824718"/>
    <w:rsid w:val="008262C6"/>
    <w:rsid w:val="008271DA"/>
    <w:rsid w:val="00827818"/>
    <w:rsid w:val="00834BAC"/>
    <w:rsid w:val="00834E72"/>
    <w:rsid w:val="00835946"/>
    <w:rsid w:val="00836B26"/>
    <w:rsid w:val="00840627"/>
    <w:rsid w:val="00840BC0"/>
    <w:rsid w:val="008478ED"/>
    <w:rsid w:val="00852055"/>
    <w:rsid w:val="00853891"/>
    <w:rsid w:val="00874FFD"/>
    <w:rsid w:val="00876118"/>
    <w:rsid w:val="008774B3"/>
    <w:rsid w:val="00877767"/>
    <w:rsid w:val="008832EE"/>
    <w:rsid w:val="008841AF"/>
    <w:rsid w:val="0088425B"/>
    <w:rsid w:val="008921C0"/>
    <w:rsid w:val="008A0C48"/>
    <w:rsid w:val="008B52ED"/>
    <w:rsid w:val="008C2454"/>
    <w:rsid w:val="008C2770"/>
    <w:rsid w:val="008C2C8F"/>
    <w:rsid w:val="008C57A7"/>
    <w:rsid w:val="008D303A"/>
    <w:rsid w:val="008E4021"/>
    <w:rsid w:val="008F4BB6"/>
    <w:rsid w:val="008F572A"/>
    <w:rsid w:val="0090040F"/>
    <w:rsid w:val="00911692"/>
    <w:rsid w:val="00915DF9"/>
    <w:rsid w:val="00916EFC"/>
    <w:rsid w:val="00916F4F"/>
    <w:rsid w:val="00932122"/>
    <w:rsid w:val="00947732"/>
    <w:rsid w:val="00960934"/>
    <w:rsid w:val="00962861"/>
    <w:rsid w:val="00966476"/>
    <w:rsid w:val="0096725A"/>
    <w:rsid w:val="00967C3E"/>
    <w:rsid w:val="00974524"/>
    <w:rsid w:val="0097563F"/>
    <w:rsid w:val="00986EDE"/>
    <w:rsid w:val="00993CE6"/>
    <w:rsid w:val="0099763C"/>
    <w:rsid w:val="009B0B2F"/>
    <w:rsid w:val="009B23B9"/>
    <w:rsid w:val="009B7E32"/>
    <w:rsid w:val="009D0072"/>
    <w:rsid w:val="009D6A40"/>
    <w:rsid w:val="009E6FD9"/>
    <w:rsid w:val="00A32C24"/>
    <w:rsid w:val="00A334EF"/>
    <w:rsid w:val="00A47388"/>
    <w:rsid w:val="00A6623A"/>
    <w:rsid w:val="00A755D5"/>
    <w:rsid w:val="00A847F8"/>
    <w:rsid w:val="00A85140"/>
    <w:rsid w:val="00A86F96"/>
    <w:rsid w:val="00A87659"/>
    <w:rsid w:val="00A879A0"/>
    <w:rsid w:val="00A923F0"/>
    <w:rsid w:val="00AA1B09"/>
    <w:rsid w:val="00AA63AA"/>
    <w:rsid w:val="00AB5A29"/>
    <w:rsid w:val="00AC4D75"/>
    <w:rsid w:val="00AD23FA"/>
    <w:rsid w:val="00AF014A"/>
    <w:rsid w:val="00AF3984"/>
    <w:rsid w:val="00B0033F"/>
    <w:rsid w:val="00B01CF6"/>
    <w:rsid w:val="00B04A58"/>
    <w:rsid w:val="00B05E62"/>
    <w:rsid w:val="00B07DB1"/>
    <w:rsid w:val="00B101E0"/>
    <w:rsid w:val="00B11597"/>
    <w:rsid w:val="00B145F7"/>
    <w:rsid w:val="00B24DC7"/>
    <w:rsid w:val="00B30841"/>
    <w:rsid w:val="00B320F0"/>
    <w:rsid w:val="00B328AE"/>
    <w:rsid w:val="00B332E4"/>
    <w:rsid w:val="00B34049"/>
    <w:rsid w:val="00B41EEF"/>
    <w:rsid w:val="00B4266B"/>
    <w:rsid w:val="00B515A2"/>
    <w:rsid w:val="00B525A6"/>
    <w:rsid w:val="00B62C60"/>
    <w:rsid w:val="00B654EC"/>
    <w:rsid w:val="00B65970"/>
    <w:rsid w:val="00B70431"/>
    <w:rsid w:val="00B70591"/>
    <w:rsid w:val="00B72DE5"/>
    <w:rsid w:val="00B83E79"/>
    <w:rsid w:val="00B868EC"/>
    <w:rsid w:val="00B86BE6"/>
    <w:rsid w:val="00B87724"/>
    <w:rsid w:val="00B914F4"/>
    <w:rsid w:val="00B95757"/>
    <w:rsid w:val="00B97BED"/>
    <w:rsid w:val="00BA26DA"/>
    <w:rsid w:val="00BA7890"/>
    <w:rsid w:val="00BB4388"/>
    <w:rsid w:val="00BC05AD"/>
    <w:rsid w:val="00BC301A"/>
    <w:rsid w:val="00BC7055"/>
    <w:rsid w:val="00BD05E3"/>
    <w:rsid w:val="00BD1900"/>
    <w:rsid w:val="00BD42B7"/>
    <w:rsid w:val="00BD4674"/>
    <w:rsid w:val="00BE04ED"/>
    <w:rsid w:val="00BF2F03"/>
    <w:rsid w:val="00BF386A"/>
    <w:rsid w:val="00BF6530"/>
    <w:rsid w:val="00C13492"/>
    <w:rsid w:val="00C13A1A"/>
    <w:rsid w:val="00C2148F"/>
    <w:rsid w:val="00C23B56"/>
    <w:rsid w:val="00C32872"/>
    <w:rsid w:val="00C328A4"/>
    <w:rsid w:val="00C4125B"/>
    <w:rsid w:val="00C44EFF"/>
    <w:rsid w:val="00C75863"/>
    <w:rsid w:val="00C931D2"/>
    <w:rsid w:val="00C959CA"/>
    <w:rsid w:val="00C95B62"/>
    <w:rsid w:val="00CA56AE"/>
    <w:rsid w:val="00CB19FE"/>
    <w:rsid w:val="00CB1BF3"/>
    <w:rsid w:val="00CB235D"/>
    <w:rsid w:val="00CC4BBA"/>
    <w:rsid w:val="00CE1665"/>
    <w:rsid w:val="00CE2063"/>
    <w:rsid w:val="00CE3018"/>
    <w:rsid w:val="00CE7DEB"/>
    <w:rsid w:val="00CF54F6"/>
    <w:rsid w:val="00CF616A"/>
    <w:rsid w:val="00D001C3"/>
    <w:rsid w:val="00D00259"/>
    <w:rsid w:val="00D032AC"/>
    <w:rsid w:val="00D11EF5"/>
    <w:rsid w:val="00D1689B"/>
    <w:rsid w:val="00D1755D"/>
    <w:rsid w:val="00D20C0C"/>
    <w:rsid w:val="00D21CFD"/>
    <w:rsid w:val="00D339A3"/>
    <w:rsid w:val="00D36E80"/>
    <w:rsid w:val="00D46DFF"/>
    <w:rsid w:val="00D52D88"/>
    <w:rsid w:val="00D62BBF"/>
    <w:rsid w:val="00D63582"/>
    <w:rsid w:val="00D640EA"/>
    <w:rsid w:val="00D73817"/>
    <w:rsid w:val="00D746C3"/>
    <w:rsid w:val="00D77D63"/>
    <w:rsid w:val="00D84092"/>
    <w:rsid w:val="00D92653"/>
    <w:rsid w:val="00D92B23"/>
    <w:rsid w:val="00DA46EA"/>
    <w:rsid w:val="00DB5F07"/>
    <w:rsid w:val="00DC76EF"/>
    <w:rsid w:val="00DD447B"/>
    <w:rsid w:val="00DD4CB0"/>
    <w:rsid w:val="00DD7450"/>
    <w:rsid w:val="00E008E3"/>
    <w:rsid w:val="00E176E8"/>
    <w:rsid w:val="00E21359"/>
    <w:rsid w:val="00E268BB"/>
    <w:rsid w:val="00E269BC"/>
    <w:rsid w:val="00E30088"/>
    <w:rsid w:val="00E33BF0"/>
    <w:rsid w:val="00E42AC5"/>
    <w:rsid w:val="00E44B63"/>
    <w:rsid w:val="00E44C23"/>
    <w:rsid w:val="00E46145"/>
    <w:rsid w:val="00E50153"/>
    <w:rsid w:val="00E52BF3"/>
    <w:rsid w:val="00E53290"/>
    <w:rsid w:val="00E53DF1"/>
    <w:rsid w:val="00E5765C"/>
    <w:rsid w:val="00E61679"/>
    <w:rsid w:val="00E6373B"/>
    <w:rsid w:val="00E654B3"/>
    <w:rsid w:val="00E74105"/>
    <w:rsid w:val="00E75705"/>
    <w:rsid w:val="00E769CD"/>
    <w:rsid w:val="00E7760D"/>
    <w:rsid w:val="00E92CC2"/>
    <w:rsid w:val="00E969EA"/>
    <w:rsid w:val="00E976E2"/>
    <w:rsid w:val="00EA0830"/>
    <w:rsid w:val="00EB787C"/>
    <w:rsid w:val="00EC010E"/>
    <w:rsid w:val="00EC3D68"/>
    <w:rsid w:val="00ED2C93"/>
    <w:rsid w:val="00EE1B31"/>
    <w:rsid w:val="00EE35E5"/>
    <w:rsid w:val="00EE405C"/>
    <w:rsid w:val="00EE4DC0"/>
    <w:rsid w:val="00F02FC3"/>
    <w:rsid w:val="00F04E51"/>
    <w:rsid w:val="00F05F71"/>
    <w:rsid w:val="00F11251"/>
    <w:rsid w:val="00F16464"/>
    <w:rsid w:val="00F261F3"/>
    <w:rsid w:val="00F27FC1"/>
    <w:rsid w:val="00F3089E"/>
    <w:rsid w:val="00F45E80"/>
    <w:rsid w:val="00F61202"/>
    <w:rsid w:val="00F636A2"/>
    <w:rsid w:val="00F63B89"/>
    <w:rsid w:val="00F67BEE"/>
    <w:rsid w:val="00F74EAE"/>
    <w:rsid w:val="00F835CB"/>
    <w:rsid w:val="00F87543"/>
    <w:rsid w:val="00F91E9E"/>
    <w:rsid w:val="00F925BA"/>
    <w:rsid w:val="00F92FEF"/>
    <w:rsid w:val="00F9494B"/>
    <w:rsid w:val="00FA092A"/>
    <w:rsid w:val="00FA1A53"/>
    <w:rsid w:val="00FA4F0E"/>
    <w:rsid w:val="00FA5400"/>
    <w:rsid w:val="00FB0ACB"/>
    <w:rsid w:val="00FB2849"/>
    <w:rsid w:val="00FB7FB0"/>
    <w:rsid w:val="00FC4F78"/>
    <w:rsid w:val="00FC6FB7"/>
    <w:rsid w:val="00FD39DC"/>
    <w:rsid w:val="00FE2462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28366"/>
  <w15:chartTrackingRefBased/>
  <w15:docId w15:val="{3F47AB3D-9BB9-414E-927A-538D17EB0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DB5"/>
  </w:style>
  <w:style w:type="paragraph" w:styleId="Footer">
    <w:name w:val="footer"/>
    <w:basedOn w:val="Normal"/>
    <w:link w:val="FooterChar"/>
    <w:uiPriority w:val="99"/>
    <w:unhideWhenUsed/>
    <w:rsid w:val="006D5D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DB5"/>
  </w:style>
  <w:style w:type="character" w:styleId="CommentReference">
    <w:name w:val="annotation reference"/>
    <w:basedOn w:val="DefaultParagraphFont"/>
    <w:uiPriority w:val="99"/>
    <w:semiHidden/>
    <w:unhideWhenUsed/>
    <w:rsid w:val="00B32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0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0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0F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FD6E76-9EC5-4B73-899D-75370C057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7</TotalTime>
  <Pages>12</Pages>
  <Words>2327</Words>
  <Characters>1326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Griffiths</dc:creator>
  <cp:keywords/>
  <dc:description/>
  <cp:lastModifiedBy>Aimee Grant</cp:lastModifiedBy>
  <cp:revision>278</cp:revision>
  <dcterms:created xsi:type="dcterms:W3CDTF">2023-08-14T11:26:00Z</dcterms:created>
  <dcterms:modified xsi:type="dcterms:W3CDTF">2023-08-19T23:00:00Z</dcterms:modified>
</cp:coreProperties>
</file>